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B5873" w14:textId="77777777" w:rsidR="00E54BCA" w:rsidRPr="00374A7D" w:rsidRDefault="00E54BCA" w:rsidP="00E54BC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374A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ITLE: </w:t>
      </w:r>
      <w:bookmarkStart w:id="1" w:name="_Hlk40084684"/>
      <w:r w:rsidRPr="00374A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ulmonary Adverse Drug Event Data in Hypertension with Implications on COVID-19 Morbidity</w:t>
      </w:r>
      <w:bookmarkEnd w:id="1"/>
      <w:r w:rsidRPr="00374A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</w:t>
      </w:r>
    </w:p>
    <w:p w14:paraId="605778E1" w14:textId="77777777" w:rsidR="00D32CC1" w:rsidRPr="00374A7D" w:rsidRDefault="00D32CC1" w:rsidP="00D32CC1">
      <w:pPr>
        <w:spacing w:after="0" w:line="480" w:lineRule="auto"/>
        <w:jc w:val="center"/>
        <w:rPr>
          <w:rFonts w:asciiTheme="majorBidi" w:hAnsiTheme="majorBidi" w:cstheme="majorBidi"/>
          <w:color w:val="000000"/>
          <w:vertAlign w:val="subscript"/>
        </w:rPr>
      </w:pPr>
      <w:r w:rsidRPr="00374A7D">
        <w:rPr>
          <w:rFonts w:asciiTheme="majorBidi" w:hAnsiTheme="majorBidi" w:cstheme="majorBidi"/>
          <w:color w:val="000000"/>
        </w:rPr>
        <w:t>Majid Jaberi-Douraki</w:t>
      </w:r>
      <w:r w:rsidRPr="00374A7D">
        <w:rPr>
          <w:rFonts w:asciiTheme="majorBidi" w:hAnsiTheme="majorBidi" w:cstheme="majorBidi"/>
          <w:color w:val="000000"/>
          <w:vertAlign w:val="superscript"/>
        </w:rPr>
        <w:t xml:space="preserve">1,2,3, </w:t>
      </w:r>
      <w:r w:rsidRPr="00374A7D">
        <w:rPr>
          <w:rFonts w:asciiTheme="majorBidi" w:hAnsiTheme="majorBidi" w:cstheme="majorBidi"/>
          <w:b/>
          <w:bCs/>
          <w:color w:val="000000"/>
        </w:rPr>
        <w:t>*</w:t>
      </w:r>
      <w:r w:rsidRPr="00374A7D">
        <w:rPr>
          <w:rFonts w:asciiTheme="majorBidi" w:hAnsiTheme="majorBidi" w:cstheme="majorBidi"/>
          <w:color w:val="000000" w:themeColor="text1"/>
        </w:rPr>
        <w:t>, Emma Meyer</w:t>
      </w:r>
      <w:r w:rsidRPr="00374A7D">
        <w:rPr>
          <w:rFonts w:asciiTheme="majorBidi" w:hAnsiTheme="majorBidi" w:cstheme="majorBidi"/>
          <w:color w:val="000000" w:themeColor="text1"/>
          <w:vertAlign w:val="superscript"/>
        </w:rPr>
        <w:t>1,4</w:t>
      </w:r>
      <w:r w:rsidRPr="00374A7D">
        <w:rPr>
          <w:rFonts w:asciiTheme="majorBidi" w:hAnsiTheme="majorBidi" w:cstheme="majorBidi"/>
          <w:color w:val="000000" w:themeColor="text1"/>
        </w:rPr>
        <w:t xml:space="preserve">, </w:t>
      </w:r>
      <w:r w:rsidRPr="00374A7D">
        <w:rPr>
          <w:rFonts w:asciiTheme="majorBidi" w:hAnsiTheme="majorBidi" w:cstheme="majorBidi"/>
          <w:color w:val="000000"/>
        </w:rPr>
        <w:t>Jim Riviere</w:t>
      </w:r>
      <w:r w:rsidRPr="00374A7D">
        <w:rPr>
          <w:rFonts w:asciiTheme="majorBidi" w:hAnsiTheme="majorBidi" w:cstheme="majorBidi"/>
          <w:color w:val="000000"/>
          <w:vertAlign w:val="superscript"/>
        </w:rPr>
        <w:t>1,5</w:t>
      </w:r>
      <w:r w:rsidRPr="00374A7D">
        <w:rPr>
          <w:rFonts w:asciiTheme="majorBidi" w:hAnsiTheme="majorBidi" w:cstheme="majorBidi"/>
          <w:color w:val="000000"/>
        </w:rPr>
        <w:t xml:space="preserve">, </w:t>
      </w:r>
      <w:proofErr w:type="spellStart"/>
      <w:r w:rsidRPr="00374A7D">
        <w:rPr>
          <w:rFonts w:asciiTheme="majorBidi" w:hAnsiTheme="majorBidi" w:cstheme="majorBidi"/>
          <w:color w:val="000000"/>
        </w:rPr>
        <w:t>Nuwan</w:t>
      </w:r>
      <w:proofErr w:type="spellEnd"/>
      <w:r w:rsidRPr="00374A7D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374A7D">
        <w:rPr>
          <w:rFonts w:asciiTheme="majorBidi" w:hAnsiTheme="majorBidi" w:cstheme="majorBidi"/>
          <w:color w:val="000000"/>
        </w:rPr>
        <w:t>Indika</w:t>
      </w:r>
      <w:proofErr w:type="spellEnd"/>
      <w:r w:rsidRPr="00374A7D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374A7D">
        <w:rPr>
          <w:rFonts w:asciiTheme="majorBidi" w:hAnsiTheme="majorBidi" w:cstheme="majorBidi"/>
          <w:color w:val="000000"/>
        </w:rPr>
        <w:t>Millagaha</w:t>
      </w:r>
      <w:proofErr w:type="spellEnd"/>
      <w:r w:rsidRPr="00374A7D">
        <w:rPr>
          <w:rFonts w:asciiTheme="majorBidi" w:hAnsiTheme="majorBidi" w:cstheme="majorBidi"/>
          <w:color w:val="000000"/>
        </w:rPr>
        <w:t xml:space="preserve"> Gedara</w:t>
      </w:r>
      <w:r w:rsidRPr="00374A7D">
        <w:rPr>
          <w:rFonts w:asciiTheme="majorBidi" w:hAnsiTheme="majorBidi" w:cstheme="majorBidi"/>
          <w:color w:val="000000"/>
          <w:vertAlign w:val="superscript"/>
        </w:rPr>
        <w:t>1,2,6</w:t>
      </w:r>
      <w:r w:rsidRPr="00374A7D">
        <w:rPr>
          <w:rFonts w:asciiTheme="majorBidi" w:hAnsiTheme="majorBidi" w:cstheme="majorBidi"/>
          <w:color w:val="000000"/>
        </w:rPr>
        <w:t>, Jessica Kawakami</w:t>
      </w:r>
      <w:r w:rsidRPr="00374A7D">
        <w:rPr>
          <w:rFonts w:asciiTheme="majorBidi" w:hAnsiTheme="majorBidi" w:cstheme="majorBidi"/>
          <w:color w:val="000000"/>
          <w:vertAlign w:val="superscript"/>
        </w:rPr>
        <w:t>1,4,7</w:t>
      </w:r>
      <w:r w:rsidRPr="00374A7D">
        <w:rPr>
          <w:rFonts w:asciiTheme="majorBidi" w:hAnsiTheme="majorBidi" w:cstheme="majorBidi"/>
          <w:color w:val="000000"/>
        </w:rPr>
        <w:t>, Gerald J. Wyckoff</w:t>
      </w:r>
      <w:r w:rsidRPr="00374A7D">
        <w:rPr>
          <w:rFonts w:asciiTheme="majorBidi" w:hAnsiTheme="majorBidi" w:cstheme="majorBidi"/>
          <w:color w:val="000000"/>
          <w:vertAlign w:val="superscript"/>
        </w:rPr>
        <w:t>1,4,7</w:t>
      </w:r>
      <w:r w:rsidRPr="00374A7D">
        <w:rPr>
          <w:rFonts w:asciiTheme="majorBidi" w:hAnsiTheme="majorBidi" w:cstheme="majorBidi"/>
          <w:color w:val="000000"/>
        </w:rPr>
        <w:t>, Xuan Xu</w:t>
      </w:r>
      <w:r w:rsidRPr="00374A7D">
        <w:rPr>
          <w:rFonts w:asciiTheme="majorBidi" w:hAnsiTheme="majorBidi" w:cstheme="majorBidi"/>
          <w:color w:val="000000"/>
          <w:vertAlign w:val="superscript"/>
        </w:rPr>
        <w:t>1,2</w:t>
      </w:r>
    </w:p>
    <w:p w14:paraId="16C5387E" w14:textId="77777777" w:rsidR="00D32CC1" w:rsidRPr="00374A7D" w:rsidRDefault="00D32CC1" w:rsidP="00D32CC1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374A7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374A7D">
        <w:rPr>
          <w:rFonts w:ascii="Times New Roman" w:eastAsia="Times New Roman" w:hAnsi="Times New Roman" w:cs="Times New Roman"/>
          <w:color w:val="000000"/>
        </w:rPr>
        <w:t xml:space="preserve">1DATA Consortium, </w:t>
      </w:r>
      <w:hyperlink r:id="rId11" w:history="1">
        <w:r w:rsidRPr="00374A7D">
          <w:rPr>
            <w:rStyle w:val="Hyperlink"/>
            <w:rFonts w:ascii="Times New Roman" w:eastAsia="Times New Roman" w:hAnsi="Times New Roman" w:cs="Times New Roman"/>
          </w:rPr>
          <w:t>www.1DATA.life</w:t>
        </w:r>
      </w:hyperlink>
      <w:r w:rsidRPr="00374A7D">
        <w:rPr>
          <w:rFonts w:ascii="Times New Roman" w:eastAsia="Times New Roman" w:hAnsi="Times New Roman" w:cs="Times New Roman"/>
          <w:color w:val="000000"/>
        </w:rPr>
        <w:t xml:space="preserve">, USA </w:t>
      </w:r>
      <w:r w:rsidRPr="00374A7D">
        <w:rPr>
          <w:rFonts w:ascii="Times New Roman" w:eastAsia="Times New Roman" w:hAnsi="Times New Roman" w:cs="Times New Roman"/>
          <w:color w:val="000000"/>
        </w:rPr>
        <w:tab/>
      </w:r>
    </w:p>
    <w:p w14:paraId="2714EAB4" w14:textId="77777777" w:rsidR="00D32CC1" w:rsidRPr="00374A7D" w:rsidRDefault="00D32CC1" w:rsidP="00D32CC1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374A7D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374A7D">
        <w:rPr>
          <w:rFonts w:ascii="Times New Roman" w:eastAsia="Times New Roman" w:hAnsi="Times New Roman" w:cs="Times New Roman"/>
          <w:color w:val="000000"/>
        </w:rPr>
        <w:t>Kansas State University Olathe, Olathe, KS 66061-1304</w:t>
      </w:r>
    </w:p>
    <w:p w14:paraId="687CC651" w14:textId="77777777" w:rsidR="00D32CC1" w:rsidRPr="00374A7D" w:rsidRDefault="00D32CC1" w:rsidP="00D32CC1">
      <w:pPr>
        <w:pStyle w:val="NormalWeb"/>
        <w:spacing w:before="0" w:beforeAutospacing="0" w:after="0" w:afterAutospacing="0" w:line="480" w:lineRule="auto"/>
        <w:rPr>
          <w:color w:val="000000"/>
          <w:sz w:val="22"/>
          <w:szCs w:val="22"/>
        </w:rPr>
      </w:pPr>
      <w:r w:rsidRPr="00374A7D">
        <w:rPr>
          <w:color w:val="000000"/>
          <w:sz w:val="22"/>
          <w:szCs w:val="22"/>
          <w:vertAlign w:val="superscript"/>
        </w:rPr>
        <w:t>3</w:t>
      </w:r>
      <w:r w:rsidRPr="00374A7D">
        <w:rPr>
          <w:color w:val="000000"/>
          <w:sz w:val="22"/>
          <w:szCs w:val="22"/>
        </w:rPr>
        <w:t>Department of Mathematics, Kansas State University</w:t>
      </w:r>
    </w:p>
    <w:p w14:paraId="15D103D8" w14:textId="77777777" w:rsidR="00D32CC1" w:rsidRPr="00374A7D" w:rsidRDefault="00D32CC1" w:rsidP="00D32CC1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374A7D">
        <w:rPr>
          <w:color w:val="000000"/>
          <w:sz w:val="22"/>
          <w:szCs w:val="22"/>
          <w:vertAlign w:val="superscript"/>
        </w:rPr>
        <w:t>4</w:t>
      </w:r>
      <w:r w:rsidRPr="00374A7D">
        <w:rPr>
          <w:color w:val="000000"/>
          <w:sz w:val="22"/>
          <w:szCs w:val="22"/>
        </w:rPr>
        <w:t>School of Pharmacy, Division of Pharmacology and Pharmaceutical Sciences, University of Missouri-Kansas City</w:t>
      </w:r>
      <w:r w:rsidRPr="00374A7D">
        <w:rPr>
          <w:color w:val="000000"/>
          <w:sz w:val="22"/>
          <w:szCs w:val="22"/>
        </w:rPr>
        <w:br/>
      </w:r>
      <w:r w:rsidRPr="00374A7D">
        <w:rPr>
          <w:color w:val="000000"/>
          <w:sz w:val="22"/>
          <w:szCs w:val="22"/>
          <w:vertAlign w:val="superscript"/>
        </w:rPr>
        <w:t>5</w:t>
      </w:r>
      <w:r w:rsidRPr="00374A7D">
        <w:rPr>
          <w:color w:val="000000"/>
          <w:sz w:val="22"/>
          <w:szCs w:val="22"/>
        </w:rPr>
        <w:t>Kansas State University and North Carolina State University</w:t>
      </w:r>
      <w:r w:rsidRPr="00374A7D">
        <w:rPr>
          <w:color w:val="000000"/>
          <w:sz w:val="22"/>
          <w:szCs w:val="22"/>
        </w:rPr>
        <w:br/>
      </w:r>
      <w:r w:rsidRPr="00374A7D">
        <w:rPr>
          <w:color w:val="000000"/>
          <w:vertAlign w:val="superscript"/>
        </w:rPr>
        <w:t>6</w:t>
      </w:r>
      <w:r w:rsidRPr="00374A7D">
        <w:rPr>
          <w:color w:val="000000"/>
        </w:rPr>
        <w:t>Department of Business Economics, University of Colombo, Sri Lanka</w:t>
      </w:r>
    </w:p>
    <w:p w14:paraId="0E8D36F6" w14:textId="77777777" w:rsidR="00D32CC1" w:rsidRPr="00374A7D" w:rsidRDefault="00D32CC1" w:rsidP="00D32CC1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374A7D">
        <w:rPr>
          <w:rFonts w:ascii="Times New Roman" w:eastAsia="Times New Roman" w:hAnsi="Times New Roman" w:cs="Times New Roman"/>
          <w:color w:val="000000"/>
          <w:vertAlign w:val="superscript"/>
        </w:rPr>
        <w:t>7</w:t>
      </w:r>
      <w:r w:rsidRPr="00374A7D">
        <w:rPr>
          <w:rFonts w:ascii="Times New Roman" w:eastAsia="Times New Roman" w:hAnsi="Times New Roman" w:cs="Times New Roman"/>
          <w:color w:val="000000"/>
        </w:rPr>
        <w:t>Molecular Biology and Biochemistry, School of Biological and Chemical Sciences, University of Missouri-Kansas City</w:t>
      </w:r>
    </w:p>
    <w:p w14:paraId="2CFEDC65" w14:textId="77777777" w:rsidR="00E54BCA" w:rsidRPr="00374A7D" w:rsidRDefault="00E54BCA" w:rsidP="00E54BC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4859E070" w14:textId="77777777" w:rsidR="00E54BCA" w:rsidRPr="00374A7D" w:rsidRDefault="00E54BCA" w:rsidP="00E54BC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E54BCA" w:rsidRPr="00374A7D" w:rsidSect="001646AB">
          <w:headerReference w:type="first" r:id="rId12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74A7D">
        <w:rPr>
          <w:rFonts w:asciiTheme="majorBidi" w:hAnsiTheme="majorBidi" w:cstheme="majorBidi"/>
          <w:b/>
          <w:bCs/>
          <w:color w:val="000000"/>
          <w:vertAlign w:val="superscript"/>
        </w:rPr>
        <w:t>*</w:t>
      </w:r>
      <w:r w:rsidRPr="00374A7D">
        <w:rPr>
          <w:rFonts w:ascii="Times New Roman" w:eastAsia="Times New Roman" w:hAnsi="Times New Roman" w:cs="Times New Roman"/>
          <w:b/>
          <w:bCs/>
          <w:color w:val="000000"/>
        </w:rPr>
        <w:t>Correspondence to email address:</w:t>
      </w:r>
      <w:r w:rsidRPr="00374A7D">
        <w:rPr>
          <w:rFonts w:ascii="Times New Roman" w:eastAsia="Times New Roman" w:hAnsi="Times New Roman" w:cs="Times New Roman"/>
          <w:color w:val="000000"/>
        </w:rPr>
        <w:t xml:space="preserve"> </w:t>
      </w:r>
      <w:hyperlink r:id="rId13" w:history="1">
        <w:r w:rsidRPr="00374A7D">
          <w:rPr>
            <w:rStyle w:val="Hyperlink"/>
            <w:rFonts w:ascii="Times New Roman" w:eastAsia="Times New Roman" w:hAnsi="Times New Roman" w:cs="Times New Roman"/>
          </w:rPr>
          <w:t>jaberi@k-state.edu</w:t>
        </w:r>
      </w:hyperlink>
      <w:r w:rsidRPr="00374A7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374A7D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</w:p>
    <w:p w14:paraId="7CE54A0C" w14:textId="44EB58C8" w:rsidR="00CD21FF" w:rsidRPr="00374A7D" w:rsidRDefault="00CD21FF" w:rsidP="00CD21FF">
      <w:pPr>
        <w:spacing w:line="480" w:lineRule="auto"/>
        <w:jc w:val="both"/>
        <w:rPr>
          <w:rFonts w:ascii="Times New Roman" w:eastAsia="Arial" w:hAnsi="Times New Roman" w:cs="Times New Roman"/>
          <w:color w:val="222222"/>
          <w:sz w:val="24"/>
          <w:szCs w:val="24"/>
        </w:rPr>
      </w:pPr>
      <w:r w:rsidRPr="00374A7D">
        <w:rPr>
          <w:rFonts w:ascii="Times New Roman" w:eastAsia="Arial" w:hAnsi="Times New Roman" w:cs="Times New Roman"/>
          <w:b/>
          <w:bCs/>
          <w:color w:val="222222"/>
          <w:sz w:val="24"/>
          <w:szCs w:val="24"/>
        </w:rPr>
        <w:lastRenderedPageBreak/>
        <w:t xml:space="preserve">SUPPLEMENTARY DATA </w:t>
      </w:r>
    </w:p>
    <w:p w14:paraId="0356A1FA" w14:textId="6F626477" w:rsidR="00CD21FF" w:rsidRPr="00374A7D" w:rsidRDefault="000E573A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4A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.</w:t>
      </w:r>
      <w:r w:rsidR="00CD21FF" w:rsidRPr="00374A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1. </w:t>
      </w:r>
      <w:r w:rsidR="001F794F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rcentage of the total number </w:t>
      </w:r>
      <w:r w:rsidR="0090443D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>for a</w:t>
      </w:r>
      <w:r w:rsidR="001F794F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ific pulmonary ADE</w:t>
      </w:r>
      <w:r w:rsidR="00625CE4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D21FF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>reported for ACEIs in patients</w:t>
      </w:r>
      <w:r w:rsidR="000C7E5A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hypertension</w:t>
      </w:r>
      <w:r w:rsidR="00CD21FF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2D90B1CA" w14:textId="64A5F440" w:rsidR="00CD21FF" w:rsidRPr="00374A7D" w:rsidRDefault="00CD21FF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4A7D">
        <w:rPr>
          <w:noProof/>
          <w:lang w:val="en-IN" w:eastAsia="en-IN"/>
        </w:rPr>
        <w:drawing>
          <wp:inline distT="0" distB="0" distL="0" distR="0" wp14:anchorId="56323F67" wp14:editId="60B73D57">
            <wp:extent cx="5943600" cy="3496310"/>
            <wp:effectExtent l="0" t="0" r="0" b="889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4D84969-D465-4FFB-AB4B-8A5EF62D51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D981D68" w14:textId="5FACF6AC" w:rsidR="007714A6" w:rsidRPr="00374A7D" w:rsidRDefault="007714A6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8000CD" w14:textId="0EAB638F" w:rsidR="007714A6" w:rsidRPr="00374A7D" w:rsidRDefault="007714A6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17296F" w14:textId="739D61E9" w:rsidR="007714A6" w:rsidRPr="00374A7D" w:rsidRDefault="007714A6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C218A2" w14:textId="6C37FBC1" w:rsidR="007714A6" w:rsidRPr="00374A7D" w:rsidRDefault="007714A6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AC21386" w14:textId="4273D19F" w:rsidR="007714A6" w:rsidRPr="00374A7D" w:rsidRDefault="007714A6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3DA7B6" w14:textId="0857E0FD" w:rsidR="007714A6" w:rsidRPr="00374A7D" w:rsidRDefault="007714A6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5F04BB" w14:textId="0E4543F7" w:rsidR="007714A6" w:rsidRPr="00374A7D" w:rsidRDefault="007714A6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4D1FE4" w14:textId="33CD3A68" w:rsidR="007714A6" w:rsidRPr="00374A7D" w:rsidRDefault="007714A6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4673AF" w14:textId="77777777" w:rsidR="007714A6" w:rsidRPr="00374A7D" w:rsidRDefault="007714A6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014E2D" w14:textId="2EC6EC50" w:rsidR="00CD21FF" w:rsidRPr="00374A7D" w:rsidRDefault="000E573A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4A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Fig.</w:t>
      </w:r>
      <w:r w:rsidR="00CD21FF" w:rsidRPr="00374A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 w:rsidR="001E0CEE" w:rsidRPr="00374A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="00CD21FF" w:rsidRPr="00374A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625CE4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rcentage of the total number </w:t>
      </w:r>
      <w:r w:rsidR="0036313E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>for a</w:t>
      </w:r>
      <w:r w:rsidR="00625CE4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ific pulmonary ADE </w:t>
      </w:r>
      <w:r w:rsidR="00CD21FF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>reported for ARBs in patients</w:t>
      </w:r>
      <w:r w:rsidR="000C7E5A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hypertension</w:t>
      </w:r>
      <w:r w:rsidR="00CD21FF" w:rsidRPr="00374A7D"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0420EC3E" w14:textId="77777777" w:rsidR="00CD21FF" w:rsidRDefault="00CD21FF" w:rsidP="00CD21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4A7D">
        <w:rPr>
          <w:noProof/>
          <w:lang w:val="en-IN" w:eastAsia="en-IN"/>
        </w:rPr>
        <w:drawing>
          <wp:inline distT="0" distB="0" distL="0" distR="0" wp14:anchorId="70B91429" wp14:editId="074755C5">
            <wp:extent cx="5943600" cy="3391535"/>
            <wp:effectExtent l="0" t="0" r="0" b="1841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2EB4F07-5063-4DD7-ADAD-A776A042C6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3CD7A9B" w14:textId="42EA9B04" w:rsidR="00C61B5D" w:rsidRPr="000210C1" w:rsidRDefault="00C61B5D" w:rsidP="000210C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C61B5D" w:rsidRPr="000210C1" w:rsidSect="00374A7D">
      <w:headerReference w:type="even" r:id="rId16"/>
      <w:headerReference w:type="default" r:id="rId17"/>
      <w:headerReference w:type="first" r:id="rId1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34A542" w14:textId="77777777" w:rsidR="009F34BD" w:rsidRDefault="009F34BD" w:rsidP="008201F3">
      <w:pPr>
        <w:spacing w:after="0" w:line="240" w:lineRule="auto"/>
      </w:pPr>
      <w:r>
        <w:separator/>
      </w:r>
    </w:p>
  </w:endnote>
  <w:endnote w:type="continuationSeparator" w:id="0">
    <w:p w14:paraId="66F32802" w14:textId="77777777" w:rsidR="009F34BD" w:rsidRDefault="009F34BD" w:rsidP="008201F3">
      <w:pPr>
        <w:spacing w:after="0" w:line="240" w:lineRule="auto"/>
      </w:pPr>
      <w:r>
        <w:continuationSeparator/>
      </w:r>
    </w:p>
  </w:endnote>
  <w:endnote w:type="continuationNotice" w:id="1">
    <w:p w14:paraId="1949A570" w14:textId="77777777" w:rsidR="009F34BD" w:rsidRDefault="009F34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B1A409" w14:textId="77777777" w:rsidR="009F34BD" w:rsidRDefault="009F34BD" w:rsidP="008201F3">
      <w:pPr>
        <w:spacing w:after="0" w:line="240" w:lineRule="auto"/>
      </w:pPr>
      <w:r>
        <w:separator/>
      </w:r>
    </w:p>
  </w:footnote>
  <w:footnote w:type="continuationSeparator" w:id="0">
    <w:p w14:paraId="2FA1001A" w14:textId="77777777" w:rsidR="009F34BD" w:rsidRDefault="009F34BD" w:rsidP="008201F3">
      <w:pPr>
        <w:spacing w:after="0" w:line="240" w:lineRule="auto"/>
      </w:pPr>
      <w:r>
        <w:continuationSeparator/>
      </w:r>
    </w:p>
  </w:footnote>
  <w:footnote w:type="continuationNotice" w:id="1">
    <w:p w14:paraId="2D74B644" w14:textId="77777777" w:rsidR="009F34BD" w:rsidRDefault="009F34B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04090C" w14:textId="77777777" w:rsidR="00E54BCA" w:rsidRDefault="00E54BCA" w:rsidP="00E7403A">
    <w:pPr>
      <w:spacing w:after="0" w:line="240" w:lineRule="auto"/>
      <w:jc w:val="both"/>
      <w:textAlignment w:val="baseli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B0125F" w14:textId="7961E837" w:rsidR="00E756D5" w:rsidRDefault="00E756D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CAC8D0" w14:textId="3C16800A" w:rsidR="00E756D5" w:rsidRDefault="00E756D5" w:rsidP="007A33DE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7100DA" w14:textId="007DE90A" w:rsidR="00E756D5" w:rsidRDefault="00E756D5" w:rsidP="00E7403A">
    <w:pPr>
      <w:spacing w:after="0" w:line="240" w:lineRule="auto"/>
      <w:jc w:val="both"/>
      <w:textAlignment w:val="baseli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B95BD1"/>
    <w:multiLevelType w:val="multilevel"/>
    <w:tmpl w:val="4FF60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1F30B2"/>
    <w:multiLevelType w:val="multilevel"/>
    <w:tmpl w:val="BCDA7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495297"/>
    <w:multiLevelType w:val="multilevel"/>
    <w:tmpl w:val="5A560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4F694C"/>
    <w:multiLevelType w:val="hybridMultilevel"/>
    <w:tmpl w:val="9A2AE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yMzEws7Q0MzAyNjdV0lEKTi0uzszPAykwMqwFAJ/DH80tAAAA"/>
  </w:docVars>
  <w:rsids>
    <w:rsidRoot w:val="008201F3"/>
    <w:rsid w:val="000000FC"/>
    <w:rsid w:val="00001CE9"/>
    <w:rsid w:val="000023A0"/>
    <w:rsid w:val="00011E90"/>
    <w:rsid w:val="00012EF9"/>
    <w:rsid w:val="00017A82"/>
    <w:rsid w:val="00020AB5"/>
    <w:rsid w:val="000210C1"/>
    <w:rsid w:val="00021563"/>
    <w:rsid w:val="00022EDF"/>
    <w:rsid w:val="0002389E"/>
    <w:rsid w:val="000267FE"/>
    <w:rsid w:val="00026B03"/>
    <w:rsid w:val="00026BDD"/>
    <w:rsid w:val="00027B85"/>
    <w:rsid w:val="00030A7A"/>
    <w:rsid w:val="00030F9C"/>
    <w:rsid w:val="00031129"/>
    <w:rsid w:val="000325B0"/>
    <w:rsid w:val="000338EC"/>
    <w:rsid w:val="00035D71"/>
    <w:rsid w:val="0003771E"/>
    <w:rsid w:val="0004164B"/>
    <w:rsid w:val="000432F5"/>
    <w:rsid w:val="00043AD1"/>
    <w:rsid w:val="0004417B"/>
    <w:rsid w:val="00045C34"/>
    <w:rsid w:val="000511EB"/>
    <w:rsid w:val="00056C57"/>
    <w:rsid w:val="00056F72"/>
    <w:rsid w:val="00057CCC"/>
    <w:rsid w:val="00062478"/>
    <w:rsid w:val="00063EB2"/>
    <w:rsid w:val="0006563C"/>
    <w:rsid w:val="00065A88"/>
    <w:rsid w:val="000662A7"/>
    <w:rsid w:val="00072820"/>
    <w:rsid w:val="00072DE8"/>
    <w:rsid w:val="000733BE"/>
    <w:rsid w:val="00080F38"/>
    <w:rsid w:val="000815AC"/>
    <w:rsid w:val="00087A95"/>
    <w:rsid w:val="00087EA0"/>
    <w:rsid w:val="00090E8A"/>
    <w:rsid w:val="00092DC2"/>
    <w:rsid w:val="00093C5E"/>
    <w:rsid w:val="000967B0"/>
    <w:rsid w:val="00096FE9"/>
    <w:rsid w:val="000A0190"/>
    <w:rsid w:val="000A0651"/>
    <w:rsid w:val="000A16AB"/>
    <w:rsid w:val="000A635C"/>
    <w:rsid w:val="000A6717"/>
    <w:rsid w:val="000B0B86"/>
    <w:rsid w:val="000B0FBC"/>
    <w:rsid w:val="000B3029"/>
    <w:rsid w:val="000B4777"/>
    <w:rsid w:val="000B48FE"/>
    <w:rsid w:val="000B64D1"/>
    <w:rsid w:val="000B6E62"/>
    <w:rsid w:val="000B758D"/>
    <w:rsid w:val="000C1E57"/>
    <w:rsid w:val="000C2106"/>
    <w:rsid w:val="000C2EC9"/>
    <w:rsid w:val="000C2EF1"/>
    <w:rsid w:val="000C392A"/>
    <w:rsid w:val="000C4526"/>
    <w:rsid w:val="000C680C"/>
    <w:rsid w:val="000C79DD"/>
    <w:rsid w:val="000C7D02"/>
    <w:rsid w:val="000C7E5A"/>
    <w:rsid w:val="000D36DC"/>
    <w:rsid w:val="000D7388"/>
    <w:rsid w:val="000E061F"/>
    <w:rsid w:val="000E15F2"/>
    <w:rsid w:val="000E2007"/>
    <w:rsid w:val="000E313A"/>
    <w:rsid w:val="000E49C6"/>
    <w:rsid w:val="000E573A"/>
    <w:rsid w:val="000F168D"/>
    <w:rsid w:val="000F23CE"/>
    <w:rsid w:val="000F2F2A"/>
    <w:rsid w:val="000F47D0"/>
    <w:rsid w:val="000F7FEC"/>
    <w:rsid w:val="001039CC"/>
    <w:rsid w:val="00104259"/>
    <w:rsid w:val="001061AF"/>
    <w:rsid w:val="00106491"/>
    <w:rsid w:val="00106CAB"/>
    <w:rsid w:val="00107640"/>
    <w:rsid w:val="0010BA60"/>
    <w:rsid w:val="00113544"/>
    <w:rsid w:val="00113CC1"/>
    <w:rsid w:val="00116011"/>
    <w:rsid w:val="001176DE"/>
    <w:rsid w:val="0011781B"/>
    <w:rsid w:val="0012356C"/>
    <w:rsid w:val="00124D14"/>
    <w:rsid w:val="001261FF"/>
    <w:rsid w:val="001264DA"/>
    <w:rsid w:val="00130CA4"/>
    <w:rsid w:val="001347E7"/>
    <w:rsid w:val="001360A9"/>
    <w:rsid w:val="00140988"/>
    <w:rsid w:val="00141D00"/>
    <w:rsid w:val="00143EE4"/>
    <w:rsid w:val="00144CF2"/>
    <w:rsid w:val="00144F10"/>
    <w:rsid w:val="00146563"/>
    <w:rsid w:val="00150B39"/>
    <w:rsid w:val="00151161"/>
    <w:rsid w:val="001516DE"/>
    <w:rsid w:val="00152DAC"/>
    <w:rsid w:val="00152FD5"/>
    <w:rsid w:val="00160837"/>
    <w:rsid w:val="001665B8"/>
    <w:rsid w:val="00166C53"/>
    <w:rsid w:val="00167E53"/>
    <w:rsid w:val="0018059F"/>
    <w:rsid w:val="001826BD"/>
    <w:rsid w:val="00182D8F"/>
    <w:rsid w:val="0018434A"/>
    <w:rsid w:val="00184914"/>
    <w:rsid w:val="00187EBB"/>
    <w:rsid w:val="00190C62"/>
    <w:rsid w:val="00191079"/>
    <w:rsid w:val="001923CA"/>
    <w:rsid w:val="001937B3"/>
    <w:rsid w:val="001971A0"/>
    <w:rsid w:val="001A034B"/>
    <w:rsid w:val="001A411D"/>
    <w:rsid w:val="001B505F"/>
    <w:rsid w:val="001C2256"/>
    <w:rsid w:val="001C60FE"/>
    <w:rsid w:val="001C7014"/>
    <w:rsid w:val="001C74BC"/>
    <w:rsid w:val="001D5CAB"/>
    <w:rsid w:val="001D6A47"/>
    <w:rsid w:val="001D727B"/>
    <w:rsid w:val="001D7336"/>
    <w:rsid w:val="001D7972"/>
    <w:rsid w:val="001D7F0D"/>
    <w:rsid w:val="001E0C69"/>
    <w:rsid w:val="001E0CEE"/>
    <w:rsid w:val="001E1A2F"/>
    <w:rsid w:val="001E2684"/>
    <w:rsid w:val="001E2885"/>
    <w:rsid w:val="001E382F"/>
    <w:rsid w:val="001E4CD4"/>
    <w:rsid w:val="001E71F0"/>
    <w:rsid w:val="001E78BF"/>
    <w:rsid w:val="001F0101"/>
    <w:rsid w:val="001F05DE"/>
    <w:rsid w:val="001F118B"/>
    <w:rsid w:val="001F2D27"/>
    <w:rsid w:val="001F4019"/>
    <w:rsid w:val="001F6FD8"/>
    <w:rsid w:val="001F794F"/>
    <w:rsid w:val="001F7F27"/>
    <w:rsid w:val="001FDAE9"/>
    <w:rsid w:val="001FF481"/>
    <w:rsid w:val="002049EE"/>
    <w:rsid w:val="00204FAA"/>
    <w:rsid w:val="002054D6"/>
    <w:rsid w:val="00206CE9"/>
    <w:rsid w:val="00206D19"/>
    <w:rsid w:val="002077BA"/>
    <w:rsid w:val="00210469"/>
    <w:rsid w:val="00210C37"/>
    <w:rsid w:val="0021263D"/>
    <w:rsid w:val="002164E8"/>
    <w:rsid w:val="00216C45"/>
    <w:rsid w:val="002172EF"/>
    <w:rsid w:val="00217812"/>
    <w:rsid w:val="00222BFF"/>
    <w:rsid w:val="002265E7"/>
    <w:rsid w:val="002267EA"/>
    <w:rsid w:val="0023202F"/>
    <w:rsid w:val="00232E80"/>
    <w:rsid w:val="002372C5"/>
    <w:rsid w:val="002416FA"/>
    <w:rsid w:val="00242240"/>
    <w:rsid w:val="00244803"/>
    <w:rsid w:val="00245E59"/>
    <w:rsid w:val="002505D8"/>
    <w:rsid w:val="00253FD0"/>
    <w:rsid w:val="00256449"/>
    <w:rsid w:val="00260F3C"/>
    <w:rsid w:val="0026340D"/>
    <w:rsid w:val="00266BD5"/>
    <w:rsid w:val="00272271"/>
    <w:rsid w:val="00275281"/>
    <w:rsid w:val="00275CC4"/>
    <w:rsid w:val="0027C8F5"/>
    <w:rsid w:val="00280AE6"/>
    <w:rsid w:val="0028144C"/>
    <w:rsid w:val="002816F1"/>
    <w:rsid w:val="00283600"/>
    <w:rsid w:val="002836AA"/>
    <w:rsid w:val="0028473E"/>
    <w:rsid w:val="0028655E"/>
    <w:rsid w:val="00287036"/>
    <w:rsid w:val="00292704"/>
    <w:rsid w:val="0029377A"/>
    <w:rsid w:val="00294A1C"/>
    <w:rsid w:val="002A3B8A"/>
    <w:rsid w:val="002A440D"/>
    <w:rsid w:val="002A660B"/>
    <w:rsid w:val="002A742C"/>
    <w:rsid w:val="002B2E61"/>
    <w:rsid w:val="002B325A"/>
    <w:rsid w:val="002B4F90"/>
    <w:rsid w:val="002B5367"/>
    <w:rsid w:val="002B6828"/>
    <w:rsid w:val="002C00EB"/>
    <w:rsid w:val="002C0CE8"/>
    <w:rsid w:val="002C72FC"/>
    <w:rsid w:val="002D66DE"/>
    <w:rsid w:val="002E0F94"/>
    <w:rsid w:val="002EFCD1"/>
    <w:rsid w:val="002F1C30"/>
    <w:rsid w:val="002F28D4"/>
    <w:rsid w:val="002F5776"/>
    <w:rsid w:val="002F5E9F"/>
    <w:rsid w:val="002F665C"/>
    <w:rsid w:val="002F770E"/>
    <w:rsid w:val="00302EA6"/>
    <w:rsid w:val="00304209"/>
    <w:rsid w:val="00304ED1"/>
    <w:rsid w:val="00307E39"/>
    <w:rsid w:val="00311378"/>
    <w:rsid w:val="003115F7"/>
    <w:rsid w:val="00311D6B"/>
    <w:rsid w:val="00313CE6"/>
    <w:rsid w:val="00314231"/>
    <w:rsid w:val="00320395"/>
    <w:rsid w:val="00321487"/>
    <w:rsid w:val="00321873"/>
    <w:rsid w:val="00322A83"/>
    <w:rsid w:val="003233D0"/>
    <w:rsid w:val="00327C69"/>
    <w:rsid w:val="003301ED"/>
    <w:rsid w:val="00330EFD"/>
    <w:rsid w:val="00331B30"/>
    <w:rsid w:val="00332B88"/>
    <w:rsid w:val="00333BCE"/>
    <w:rsid w:val="00335C90"/>
    <w:rsid w:val="00341B1A"/>
    <w:rsid w:val="00344044"/>
    <w:rsid w:val="00347ED6"/>
    <w:rsid w:val="00353103"/>
    <w:rsid w:val="00355E4A"/>
    <w:rsid w:val="003560E4"/>
    <w:rsid w:val="0035657C"/>
    <w:rsid w:val="003570BD"/>
    <w:rsid w:val="00360284"/>
    <w:rsid w:val="00362B64"/>
    <w:rsid w:val="0036313E"/>
    <w:rsid w:val="00363409"/>
    <w:rsid w:val="00363F67"/>
    <w:rsid w:val="00364117"/>
    <w:rsid w:val="0036517A"/>
    <w:rsid w:val="0036591E"/>
    <w:rsid w:val="00365A45"/>
    <w:rsid w:val="00367A0C"/>
    <w:rsid w:val="00367C7E"/>
    <w:rsid w:val="0037198F"/>
    <w:rsid w:val="003723E3"/>
    <w:rsid w:val="0037483E"/>
    <w:rsid w:val="00374A7D"/>
    <w:rsid w:val="00374CD4"/>
    <w:rsid w:val="003762C2"/>
    <w:rsid w:val="003763C7"/>
    <w:rsid w:val="00380B3A"/>
    <w:rsid w:val="00380FA5"/>
    <w:rsid w:val="0038233A"/>
    <w:rsid w:val="00382874"/>
    <w:rsid w:val="00382E2F"/>
    <w:rsid w:val="00383567"/>
    <w:rsid w:val="003835F3"/>
    <w:rsid w:val="00384185"/>
    <w:rsid w:val="0038489A"/>
    <w:rsid w:val="00385F96"/>
    <w:rsid w:val="003861AF"/>
    <w:rsid w:val="00387EFD"/>
    <w:rsid w:val="00395763"/>
    <w:rsid w:val="00397AE1"/>
    <w:rsid w:val="003A07F9"/>
    <w:rsid w:val="003A12D7"/>
    <w:rsid w:val="003A4F3C"/>
    <w:rsid w:val="003B0C78"/>
    <w:rsid w:val="003B2E93"/>
    <w:rsid w:val="003B4FC9"/>
    <w:rsid w:val="003B7EA2"/>
    <w:rsid w:val="003B7F29"/>
    <w:rsid w:val="003C1A51"/>
    <w:rsid w:val="003C45F4"/>
    <w:rsid w:val="003C7B33"/>
    <w:rsid w:val="003D3A69"/>
    <w:rsid w:val="003D43F5"/>
    <w:rsid w:val="003D7477"/>
    <w:rsid w:val="003E16E9"/>
    <w:rsid w:val="003E728A"/>
    <w:rsid w:val="003E752D"/>
    <w:rsid w:val="003F3DC8"/>
    <w:rsid w:val="003F4D43"/>
    <w:rsid w:val="003F69FF"/>
    <w:rsid w:val="003F6EC2"/>
    <w:rsid w:val="0040384C"/>
    <w:rsid w:val="004048D3"/>
    <w:rsid w:val="0040577C"/>
    <w:rsid w:val="004074E9"/>
    <w:rsid w:val="004157A4"/>
    <w:rsid w:val="00417A07"/>
    <w:rsid w:val="00430285"/>
    <w:rsid w:val="004325FF"/>
    <w:rsid w:val="00443298"/>
    <w:rsid w:val="00443966"/>
    <w:rsid w:val="00447119"/>
    <w:rsid w:val="004478CE"/>
    <w:rsid w:val="00451281"/>
    <w:rsid w:val="0045536B"/>
    <w:rsid w:val="00456260"/>
    <w:rsid w:val="00460C52"/>
    <w:rsid w:val="00461EB6"/>
    <w:rsid w:val="00465860"/>
    <w:rsid w:val="00465E44"/>
    <w:rsid w:val="004665E7"/>
    <w:rsid w:val="00470AE7"/>
    <w:rsid w:val="00472836"/>
    <w:rsid w:val="0047413D"/>
    <w:rsid w:val="00474ECE"/>
    <w:rsid w:val="00475066"/>
    <w:rsid w:val="00475277"/>
    <w:rsid w:val="00476360"/>
    <w:rsid w:val="00482D6A"/>
    <w:rsid w:val="00490715"/>
    <w:rsid w:val="00490994"/>
    <w:rsid w:val="00490DE1"/>
    <w:rsid w:val="00491A06"/>
    <w:rsid w:val="00492390"/>
    <w:rsid w:val="00492FAD"/>
    <w:rsid w:val="004931C8"/>
    <w:rsid w:val="0049572C"/>
    <w:rsid w:val="00496EB5"/>
    <w:rsid w:val="00497204"/>
    <w:rsid w:val="004A0AB9"/>
    <w:rsid w:val="004A2809"/>
    <w:rsid w:val="004A2D35"/>
    <w:rsid w:val="004A3DA6"/>
    <w:rsid w:val="004A6215"/>
    <w:rsid w:val="004A6499"/>
    <w:rsid w:val="004B0C96"/>
    <w:rsid w:val="004B0E32"/>
    <w:rsid w:val="004B2F7C"/>
    <w:rsid w:val="004B427A"/>
    <w:rsid w:val="004B57FD"/>
    <w:rsid w:val="004B6B95"/>
    <w:rsid w:val="004B743C"/>
    <w:rsid w:val="004B79D0"/>
    <w:rsid w:val="004B7D4F"/>
    <w:rsid w:val="004C484A"/>
    <w:rsid w:val="004C6443"/>
    <w:rsid w:val="004D0D12"/>
    <w:rsid w:val="004D213F"/>
    <w:rsid w:val="004D3077"/>
    <w:rsid w:val="004D4684"/>
    <w:rsid w:val="004E0EC7"/>
    <w:rsid w:val="004E13DA"/>
    <w:rsid w:val="004E1C8C"/>
    <w:rsid w:val="004E1D32"/>
    <w:rsid w:val="004E6036"/>
    <w:rsid w:val="004F2CCD"/>
    <w:rsid w:val="004F38BF"/>
    <w:rsid w:val="004F5D2F"/>
    <w:rsid w:val="004F7F76"/>
    <w:rsid w:val="00501FB6"/>
    <w:rsid w:val="0050200C"/>
    <w:rsid w:val="00503F48"/>
    <w:rsid w:val="00506C85"/>
    <w:rsid w:val="005073EF"/>
    <w:rsid w:val="00511CFA"/>
    <w:rsid w:val="00511D8A"/>
    <w:rsid w:val="00511DF5"/>
    <w:rsid w:val="005127CD"/>
    <w:rsid w:val="00512E4C"/>
    <w:rsid w:val="005131DB"/>
    <w:rsid w:val="00513371"/>
    <w:rsid w:val="00514064"/>
    <w:rsid w:val="005152B3"/>
    <w:rsid w:val="00516F75"/>
    <w:rsid w:val="0052234B"/>
    <w:rsid w:val="005241B3"/>
    <w:rsid w:val="00526177"/>
    <w:rsid w:val="00527DA8"/>
    <w:rsid w:val="0053086C"/>
    <w:rsid w:val="0053244A"/>
    <w:rsid w:val="00532A99"/>
    <w:rsid w:val="00537747"/>
    <w:rsid w:val="00541B3D"/>
    <w:rsid w:val="0054358F"/>
    <w:rsid w:val="0054391A"/>
    <w:rsid w:val="00543BDF"/>
    <w:rsid w:val="00544235"/>
    <w:rsid w:val="0054560E"/>
    <w:rsid w:val="00546BB2"/>
    <w:rsid w:val="0054777B"/>
    <w:rsid w:val="0054799E"/>
    <w:rsid w:val="00550BEE"/>
    <w:rsid w:val="005528CB"/>
    <w:rsid w:val="00555E78"/>
    <w:rsid w:val="00556AFA"/>
    <w:rsid w:val="00556EC8"/>
    <w:rsid w:val="00561D34"/>
    <w:rsid w:val="00562048"/>
    <w:rsid w:val="005628E4"/>
    <w:rsid w:val="00570460"/>
    <w:rsid w:val="00570D9F"/>
    <w:rsid w:val="005717D7"/>
    <w:rsid w:val="00571A2D"/>
    <w:rsid w:val="00572047"/>
    <w:rsid w:val="00573CCE"/>
    <w:rsid w:val="00574AAB"/>
    <w:rsid w:val="00575863"/>
    <w:rsid w:val="00575B19"/>
    <w:rsid w:val="005760FC"/>
    <w:rsid w:val="00580EDA"/>
    <w:rsid w:val="00581814"/>
    <w:rsid w:val="00582D95"/>
    <w:rsid w:val="00583AA5"/>
    <w:rsid w:val="0058470A"/>
    <w:rsid w:val="005856FA"/>
    <w:rsid w:val="005910F8"/>
    <w:rsid w:val="00591C54"/>
    <w:rsid w:val="00591E10"/>
    <w:rsid w:val="005965B4"/>
    <w:rsid w:val="005A07F7"/>
    <w:rsid w:val="005A3107"/>
    <w:rsid w:val="005A3529"/>
    <w:rsid w:val="005A4398"/>
    <w:rsid w:val="005A43FC"/>
    <w:rsid w:val="005A4467"/>
    <w:rsid w:val="005A71B7"/>
    <w:rsid w:val="005A7C32"/>
    <w:rsid w:val="005B06E7"/>
    <w:rsid w:val="005B0BE9"/>
    <w:rsid w:val="005B0EFD"/>
    <w:rsid w:val="005B2727"/>
    <w:rsid w:val="005B518C"/>
    <w:rsid w:val="005B7CCE"/>
    <w:rsid w:val="005C19EB"/>
    <w:rsid w:val="005C1D79"/>
    <w:rsid w:val="005C3C2F"/>
    <w:rsid w:val="005C4110"/>
    <w:rsid w:val="005C4997"/>
    <w:rsid w:val="005D3362"/>
    <w:rsid w:val="005D61A7"/>
    <w:rsid w:val="005D6375"/>
    <w:rsid w:val="005D7497"/>
    <w:rsid w:val="005E00D7"/>
    <w:rsid w:val="005E1505"/>
    <w:rsid w:val="005E18C4"/>
    <w:rsid w:val="005E370C"/>
    <w:rsid w:val="005E3A59"/>
    <w:rsid w:val="005E65D4"/>
    <w:rsid w:val="005F0ECC"/>
    <w:rsid w:val="005F2BC6"/>
    <w:rsid w:val="005F49A4"/>
    <w:rsid w:val="005F5A4C"/>
    <w:rsid w:val="005F62C6"/>
    <w:rsid w:val="005F734C"/>
    <w:rsid w:val="005F7A77"/>
    <w:rsid w:val="00606824"/>
    <w:rsid w:val="006110D6"/>
    <w:rsid w:val="006127AA"/>
    <w:rsid w:val="00612B9E"/>
    <w:rsid w:val="00617025"/>
    <w:rsid w:val="0062126D"/>
    <w:rsid w:val="00621A3A"/>
    <w:rsid w:val="00625CE4"/>
    <w:rsid w:val="00632A83"/>
    <w:rsid w:val="00632DF8"/>
    <w:rsid w:val="006330AD"/>
    <w:rsid w:val="00633536"/>
    <w:rsid w:val="00635483"/>
    <w:rsid w:val="00641CCB"/>
    <w:rsid w:val="00642BEE"/>
    <w:rsid w:val="00643277"/>
    <w:rsid w:val="00643625"/>
    <w:rsid w:val="006442EB"/>
    <w:rsid w:val="00646B59"/>
    <w:rsid w:val="00650797"/>
    <w:rsid w:val="0065163E"/>
    <w:rsid w:val="006519F5"/>
    <w:rsid w:val="00653CE0"/>
    <w:rsid w:val="00655B00"/>
    <w:rsid w:val="00655D2C"/>
    <w:rsid w:val="0065776F"/>
    <w:rsid w:val="006578BB"/>
    <w:rsid w:val="00657B3D"/>
    <w:rsid w:val="006640F3"/>
    <w:rsid w:val="00665554"/>
    <w:rsid w:val="00667B92"/>
    <w:rsid w:val="00667C49"/>
    <w:rsid w:val="0067149D"/>
    <w:rsid w:val="00671B10"/>
    <w:rsid w:val="00672782"/>
    <w:rsid w:val="00672E8C"/>
    <w:rsid w:val="00673984"/>
    <w:rsid w:val="00673B88"/>
    <w:rsid w:val="006751BA"/>
    <w:rsid w:val="00677E7A"/>
    <w:rsid w:val="00681D1B"/>
    <w:rsid w:val="006830F1"/>
    <w:rsid w:val="00683D60"/>
    <w:rsid w:val="0068439E"/>
    <w:rsid w:val="00684CA7"/>
    <w:rsid w:val="00687C09"/>
    <w:rsid w:val="0069230E"/>
    <w:rsid w:val="00692556"/>
    <w:rsid w:val="00693B25"/>
    <w:rsid w:val="0069566D"/>
    <w:rsid w:val="006978F7"/>
    <w:rsid w:val="006979C9"/>
    <w:rsid w:val="006A0DD8"/>
    <w:rsid w:val="006A1F7C"/>
    <w:rsid w:val="006A74E8"/>
    <w:rsid w:val="006A7F03"/>
    <w:rsid w:val="006B0D53"/>
    <w:rsid w:val="006B2669"/>
    <w:rsid w:val="006B4AF7"/>
    <w:rsid w:val="006B5756"/>
    <w:rsid w:val="006C1D72"/>
    <w:rsid w:val="006C2CBC"/>
    <w:rsid w:val="006C4E6F"/>
    <w:rsid w:val="006C5FE8"/>
    <w:rsid w:val="006C7557"/>
    <w:rsid w:val="006C78A8"/>
    <w:rsid w:val="006CBA2E"/>
    <w:rsid w:val="006D1433"/>
    <w:rsid w:val="006D2470"/>
    <w:rsid w:val="006D24BE"/>
    <w:rsid w:val="006D297D"/>
    <w:rsid w:val="006D68E7"/>
    <w:rsid w:val="006D7C94"/>
    <w:rsid w:val="006E3211"/>
    <w:rsid w:val="006E4BC6"/>
    <w:rsid w:val="006F0057"/>
    <w:rsid w:val="006F0AD2"/>
    <w:rsid w:val="006F1C64"/>
    <w:rsid w:val="006F1F2A"/>
    <w:rsid w:val="006F27B9"/>
    <w:rsid w:val="006F36BF"/>
    <w:rsid w:val="006F59A2"/>
    <w:rsid w:val="006F6E2F"/>
    <w:rsid w:val="006F7492"/>
    <w:rsid w:val="006F777C"/>
    <w:rsid w:val="00702421"/>
    <w:rsid w:val="00706536"/>
    <w:rsid w:val="00706713"/>
    <w:rsid w:val="007101BC"/>
    <w:rsid w:val="00713F16"/>
    <w:rsid w:val="00722DE1"/>
    <w:rsid w:val="0072732D"/>
    <w:rsid w:val="00727D7E"/>
    <w:rsid w:val="00734BAC"/>
    <w:rsid w:val="0073AB1D"/>
    <w:rsid w:val="0074216F"/>
    <w:rsid w:val="007458BF"/>
    <w:rsid w:val="00745FDE"/>
    <w:rsid w:val="007504BA"/>
    <w:rsid w:val="00750F7E"/>
    <w:rsid w:val="00753B82"/>
    <w:rsid w:val="00754AFD"/>
    <w:rsid w:val="007552D7"/>
    <w:rsid w:val="0076074B"/>
    <w:rsid w:val="00763444"/>
    <w:rsid w:val="007667ED"/>
    <w:rsid w:val="007714A6"/>
    <w:rsid w:val="00771D2C"/>
    <w:rsid w:val="007726F7"/>
    <w:rsid w:val="00773A4E"/>
    <w:rsid w:val="007747DD"/>
    <w:rsid w:val="00774EFB"/>
    <w:rsid w:val="007771F9"/>
    <w:rsid w:val="00781909"/>
    <w:rsid w:val="00783171"/>
    <w:rsid w:val="007836D2"/>
    <w:rsid w:val="00786C50"/>
    <w:rsid w:val="007909D4"/>
    <w:rsid w:val="00793392"/>
    <w:rsid w:val="007947E2"/>
    <w:rsid w:val="00794879"/>
    <w:rsid w:val="00796A0A"/>
    <w:rsid w:val="00797BA7"/>
    <w:rsid w:val="007A07BE"/>
    <w:rsid w:val="007A10CE"/>
    <w:rsid w:val="007A17B8"/>
    <w:rsid w:val="007A1CF9"/>
    <w:rsid w:val="007A2B6E"/>
    <w:rsid w:val="007A2F19"/>
    <w:rsid w:val="007A33DE"/>
    <w:rsid w:val="007A408A"/>
    <w:rsid w:val="007A41D8"/>
    <w:rsid w:val="007A7696"/>
    <w:rsid w:val="007A792E"/>
    <w:rsid w:val="007B00A3"/>
    <w:rsid w:val="007B1A23"/>
    <w:rsid w:val="007B1CC4"/>
    <w:rsid w:val="007B223B"/>
    <w:rsid w:val="007B32FF"/>
    <w:rsid w:val="007B34F5"/>
    <w:rsid w:val="007C073B"/>
    <w:rsid w:val="007C2EA6"/>
    <w:rsid w:val="007C31CF"/>
    <w:rsid w:val="007C621E"/>
    <w:rsid w:val="007D08AE"/>
    <w:rsid w:val="007E074B"/>
    <w:rsid w:val="007E2AA1"/>
    <w:rsid w:val="007E5C92"/>
    <w:rsid w:val="007E7EDB"/>
    <w:rsid w:val="008012BD"/>
    <w:rsid w:val="00801CB1"/>
    <w:rsid w:val="00802ACD"/>
    <w:rsid w:val="00803770"/>
    <w:rsid w:val="008069D9"/>
    <w:rsid w:val="00807DA4"/>
    <w:rsid w:val="00811420"/>
    <w:rsid w:val="00811A81"/>
    <w:rsid w:val="00811BF3"/>
    <w:rsid w:val="00813F71"/>
    <w:rsid w:val="00814462"/>
    <w:rsid w:val="0081469C"/>
    <w:rsid w:val="008201F3"/>
    <w:rsid w:val="00821673"/>
    <w:rsid w:val="00821836"/>
    <w:rsid w:val="00821AD6"/>
    <w:rsid w:val="0082253B"/>
    <w:rsid w:val="00823092"/>
    <w:rsid w:val="0082398E"/>
    <w:rsid w:val="00825288"/>
    <w:rsid w:val="0082546E"/>
    <w:rsid w:val="0082725C"/>
    <w:rsid w:val="00827A30"/>
    <w:rsid w:val="00827A91"/>
    <w:rsid w:val="008337AF"/>
    <w:rsid w:val="00834B0A"/>
    <w:rsid w:val="0083546E"/>
    <w:rsid w:val="008400DC"/>
    <w:rsid w:val="00845939"/>
    <w:rsid w:val="00846146"/>
    <w:rsid w:val="00847F06"/>
    <w:rsid w:val="00850CDD"/>
    <w:rsid w:val="008517E9"/>
    <w:rsid w:val="0085204E"/>
    <w:rsid w:val="00854813"/>
    <w:rsid w:val="008554BA"/>
    <w:rsid w:val="00856A8E"/>
    <w:rsid w:val="00862D8B"/>
    <w:rsid w:val="00863A95"/>
    <w:rsid w:val="00864F7C"/>
    <w:rsid w:val="00865859"/>
    <w:rsid w:val="008675E6"/>
    <w:rsid w:val="00867DB0"/>
    <w:rsid w:val="008711B1"/>
    <w:rsid w:val="00871C06"/>
    <w:rsid w:val="00871C47"/>
    <w:rsid w:val="00874744"/>
    <w:rsid w:val="0088065C"/>
    <w:rsid w:val="008819CC"/>
    <w:rsid w:val="0088416A"/>
    <w:rsid w:val="008844E3"/>
    <w:rsid w:val="008862EF"/>
    <w:rsid w:val="008922B5"/>
    <w:rsid w:val="00893AEE"/>
    <w:rsid w:val="00894E73"/>
    <w:rsid w:val="008A19D0"/>
    <w:rsid w:val="008A6A45"/>
    <w:rsid w:val="008A7957"/>
    <w:rsid w:val="008B0745"/>
    <w:rsid w:val="008B38E6"/>
    <w:rsid w:val="008B4419"/>
    <w:rsid w:val="008B5E8D"/>
    <w:rsid w:val="008B6730"/>
    <w:rsid w:val="008B7FD1"/>
    <w:rsid w:val="008C0E9B"/>
    <w:rsid w:val="008C2E29"/>
    <w:rsid w:val="008C4AC1"/>
    <w:rsid w:val="008C67A3"/>
    <w:rsid w:val="008C769F"/>
    <w:rsid w:val="008D23EB"/>
    <w:rsid w:val="008D31F8"/>
    <w:rsid w:val="008D4D7E"/>
    <w:rsid w:val="008D7C48"/>
    <w:rsid w:val="008E4E3D"/>
    <w:rsid w:val="008F042F"/>
    <w:rsid w:val="008F2B19"/>
    <w:rsid w:val="008F2BC7"/>
    <w:rsid w:val="008F2CD5"/>
    <w:rsid w:val="008F4406"/>
    <w:rsid w:val="008F6BA1"/>
    <w:rsid w:val="0090178A"/>
    <w:rsid w:val="0090443D"/>
    <w:rsid w:val="00910D1B"/>
    <w:rsid w:val="00914279"/>
    <w:rsid w:val="00915C23"/>
    <w:rsid w:val="00915E0D"/>
    <w:rsid w:val="0091616D"/>
    <w:rsid w:val="00916353"/>
    <w:rsid w:val="00920B6F"/>
    <w:rsid w:val="00922417"/>
    <w:rsid w:val="00923E71"/>
    <w:rsid w:val="0092559B"/>
    <w:rsid w:val="0092591F"/>
    <w:rsid w:val="00926C49"/>
    <w:rsid w:val="00927C55"/>
    <w:rsid w:val="009308C2"/>
    <w:rsid w:val="0093154C"/>
    <w:rsid w:val="00931CC6"/>
    <w:rsid w:val="00932520"/>
    <w:rsid w:val="00932801"/>
    <w:rsid w:val="00933C38"/>
    <w:rsid w:val="009352A1"/>
    <w:rsid w:val="00935A82"/>
    <w:rsid w:val="00940192"/>
    <w:rsid w:val="00940ABD"/>
    <w:rsid w:val="00940EFF"/>
    <w:rsid w:val="00941DF0"/>
    <w:rsid w:val="00942D17"/>
    <w:rsid w:val="00942FB7"/>
    <w:rsid w:val="00943731"/>
    <w:rsid w:val="009442AD"/>
    <w:rsid w:val="009479B1"/>
    <w:rsid w:val="00947A43"/>
    <w:rsid w:val="00951C8D"/>
    <w:rsid w:val="00953CDA"/>
    <w:rsid w:val="0095450F"/>
    <w:rsid w:val="00955295"/>
    <w:rsid w:val="00955993"/>
    <w:rsid w:val="00960B79"/>
    <w:rsid w:val="00962638"/>
    <w:rsid w:val="009646D6"/>
    <w:rsid w:val="00967578"/>
    <w:rsid w:val="00967DDB"/>
    <w:rsid w:val="00972C85"/>
    <w:rsid w:val="00974B5C"/>
    <w:rsid w:val="00975315"/>
    <w:rsid w:val="009757E5"/>
    <w:rsid w:val="00976E65"/>
    <w:rsid w:val="009771B8"/>
    <w:rsid w:val="00980A5F"/>
    <w:rsid w:val="00983FF2"/>
    <w:rsid w:val="00985B6E"/>
    <w:rsid w:val="00987D53"/>
    <w:rsid w:val="009905C9"/>
    <w:rsid w:val="00991C5B"/>
    <w:rsid w:val="00991FDA"/>
    <w:rsid w:val="00992744"/>
    <w:rsid w:val="009A0744"/>
    <w:rsid w:val="009A170A"/>
    <w:rsid w:val="009A285F"/>
    <w:rsid w:val="009A4964"/>
    <w:rsid w:val="009A4F37"/>
    <w:rsid w:val="009A617C"/>
    <w:rsid w:val="009A7935"/>
    <w:rsid w:val="009B1445"/>
    <w:rsid w:val="009B18CF"/>
    <w:rsid w:val="009B2FCD"/>
    <w:rsid w:val="009B45C1"/>
    <w:rsid w:val="009B586F"/>
    <w:rsid w:val="009B7A09"/>
    <w:rsid w:val="009B7BD0"/>
    <w:rsid w:val="009C0ADD"/>
    <w:rsid w:val="009C23CF"/>
    <w:rsid w:val="009C242E"/>
    <w:rsid w:val="009C37CE"/>
    <w:rsid w:val="009C42CA"/>
    <w:rsid w:val="009D085B"/>
    <w:rsid w:val="009D252C"/>
    <w:rsid w:val="009D565A"/>
    <w:rsid w:val="009D5897"/>
    <w:rsid w:val="009D5D64"/>
    <w:rsid w:val="009E000E"/>
    <w:rsid w:val="009E0179"/>
    <w:rsid w:val="009E4C6E"/>
    <w:rsid w:val="009E554B"/>
    <w:rsid w:val="009E6F8C"/>
    <w:rsid w:val="009E7D34"/>
    <w:rsid w:val="009F2035"/>
    <w:rsid w:val="009F34BD"/>
    <w:rsid w:val="009F3A61"/>
    <w:rsid w:val="009F542E"/>
    <w:rsid w:val="00A02FA1"/>
    <w:rsid w:val="00A03077"/>
    <w:rsid w:val="00A05FCD"/>
    <w:rsid w:val="00A11F73"/>
    <w:rsid w:val="00A16252"/>
    <w:rsid w:val="00A16800"/>
    <w:rsid w:val="00A2216E"/>
    <w:rsid w:val="00A22CBC"/>
    <w:rsid w:val="00A247B1"/>
    <w:rsid w:val="00A26B1D"/>
    <w:rsid w:val="00A311A0"/>
    <w:rsid w:val="00A3323C"/>
    <w:rsid w:val="00A351F7"/>
    <w:rsid w:val="00A35A3E"/>
    <w:rsid w:val="00A371CA"/>
    <w:rsid w:val="00A4760C"/>
    <w:rsid w:val="00A5166A"/>
    <w:rsid w:val="00A520E2"/>
    <w:rsid w:val="00A52CD6"/>
    <w:rsid w:val="00A54146"/>
    <w:rsid w:val="00A552F0"/>
    <w:rsid w:val="00A557A6"/>
    <w:rsid w:val="00A56C07"/>
    <w:rsid w:val="00A57D26"/>
    <w:rsid w:val="00A60643"/>
    <w:rsid w:val="00A61C6E"/>
    <w:rsid w:val="00A6455E"/>
    <w:rsid w:val="00A64B50"/>
    <w:rsid w:val="00A64DC0"/>
    <w:rsid w:val="00A66114"/>
    <w:rsid w:val="00A6A35A"/>
    <w:rsid w:val="00A70846"/>
    <w:rsid w:val="00A7093D"/>
    <w:rsid w:val="00A70F48"/>
    <w:rsid w:val="00A71645"/>
    <w:rsid w:val="00A71AAD"/>
    <w:rsid w:val="00A722C3"/>
    <w:rsid w:val="00A73307"/>
    <w:rsid w:val="00A7429C"/>
    <w:rsid w:val="00A81BC9"/>
    <w:rsid w:val="00A8245F"/>
    <w:rsid w:val="00A83A4C"/>
    <w:rsid w:val="00A85381"/>
    <w:rsid w:val="00A8649B"/>
    <w:rsid w:val="00A91FC2"/>
    <w:rsid w:val="00A9200A"/>
    <w:rsid w:val="00A9750C"/>
    <w:rsid w:val="00A97AED"/>
    <w:rsid w:val="00AA60C2"/>
    <w:rsid w:val="00AA6345"/>
    <w:rsid w:val="00AA737B"/>
    <w:rsid w:val="00AB12AB"/>
    <w:rsid w:val="00AB2DD7"/>
    <w:rsid w:val="00AB3340"/>
    <w:rsid w:val="00AB7DF4"/>
    <w:rsid w:val="00AC2149"/>
    <w:rsid w:val="00AC289B"/>
    <w:rsid w:val="00AC3E89"/>
    <w:rsid w:val="00AD0FF2"/>
    <w:rsid w:val="00AD163D"/>
    <w:rsid w:val="00AD42B7"/>
    <w:rsid w:val="00AD5736"/>
    <w:rsid w:val="00AD5F18"/>
    <w:rsid w:val="00AD635C"/>
    <w:rsid w:val="00AE07B2"/>
    <w:rsid w:val="00AF0D8F"/>
    <w:rsid w:val="00AF1FAC"/>
    <w:rsid w:val="00AF4ADA"/>
    <w:rsid w:val="00AF4E0A"/>
    <w:rsid w:val="00AF59E2"/>
    <w:rsid w:val="00AF6E0B"/>
    <w:rsid w:val="00B011EF"/>
    <w:rsid w:val="00B01305"/>
    <w:rsid w:val="00B03007"/>
    <w:rsid w:val="00B035CE"/>
    <w:rsid w:val="00B04289"/>
    <w:rsid w:val="00B10AD9"/>
    <w:rsid w:val="00B1116B"/>
    <w:rsid w:val="00B11543"/>
    <w:rsid w:val="00B1260E"/>
    <w:rsid w:val="00B130E1"/>
    <w:rsid w:val="00B1326E"/>
    <w:rsid w:val="00B207AF"/>
    <w:rsid w:val="00B22F28"/>
    <w:rsid w:val="00B247EA"/>
    <w:rsid w:val="00B25B6A"/>
    <w:rsid w:val="00B304AF"/>
    <w:rsid w:val="00B36127"/>
    <w:rsid w:val="00B36781"/>
    <w:rsid w:val="00B41749"/>
    <w:rsid w:val="00B4464F"/>
    <w:rsid w:val="00B462A5"/>
    <w:rsid w:val="00B471F1"/>
    <w:rsid w:val="00B47C14"/>
    <w:rsid w:val="00B53466"/>
    <w:rsid w:val="00B53756"/>
    <w:rsid w:val="00B562DC"/>
    <w:rsid w:val="00B57D46"/>
    <w:rsid w:val="00B60288"/>
    <w:rsid w:val="00B61394"/>
    <w:rsid w:val="00B61C76"/>
    <w:rsid w:val="00B64DB6"/>
    <w:rsid w:val="00B650B8"/>
    <w:rsid w:val="00B65CDE"/>
    <w:rsid w:val="00B67F3B"/>
    <w:rsid w:val="00B71998"/>
    <w:rsid w:val="00B71B49"/>
    <w:rsid w:val="00B71F57"/>
    <w:rsid w:val="00B7341A"/>
    <w:rsid w:val="00B73CCD"/>
    <w:rsid w:val="00B75966"/>
    <w:rsid w:val="00B76857"/>
    <w:rsid w:val="00B76B2A"/>
    <w:rsid w:val="00B77113"/>
    <w:rsid w:val="00B834F4"/>
    <w:rsid w:val="00B858D7"/>
    <w:rsid w:val="00B87165"/>
    <w:rsid w:val="00B9051A"/>
    <w:rsid w:val="00B91322"/>
    <w:rsid w:val="00B92DF5"/>
    <w:rsid w:val="00B92DF9"/>
    <w:rsid w:val="00B930B8"/>
    <w:rsid w:val="00B952A5"/>
    <w:rsid w:val="00B9538F"/>
    <w:rsid w:val="00B9E084"/>
    <w:rsid w:val="00BA01A7"/>
    <w:rsid w:val="00BA118A"/>
    <w:rsid w:val="00BA13A3"/>
    <w:rsid w:val="00BA1C16"/>
    <w:rsid w:val="00BA2F7B"/>
    <w:rsid w:val="00BA2F98"/>
    <w:rsid w:val="00BA53B4"/>
    <w:rsid w:val="00BB0BA1"/>
    <w:rsid w:val="00BB3611"/>
    <w:rsid w:val="00BB4AB1"/>
    <w:rsid w:val="00BB4BBF"/>
    <w:rsid w:val="00BB68D2"/>
    <w:rsid w:val="00BC3185"/>
    <w:rsid w:val="00BC389B"/>
    <w:rsid w:val="00BC61C0"/>
    <w:rsid w:val="00BC6849"/>
    <w:rsid w:val="00BD23D7"/>
    <w:rsid w:val="00BD27CB"/>
    <w:rsid w:val="00BD722A"/>
    <w:rsid w:val="00BD7F27"/>
    <w:rsid w:val="00BE0D67"/>
    <w:rsid w:val="00BE1234"/>
    <w:rsid w:val="00BE40E3"/>
    <w:rsid w:val="00BE7073"/>
    <w:rsid w:val="00BE7B90"/>
    <w:rsid w:val="00BE7EB3"/>
    <w:rsid w:val="00BF1C8E"/>
    <w:rsid w:val="00BF49E4"/>
    <w:rsid w:val="00C0700C"/>
    <w:rsid w:val="00C078E4"/>
    <w:rsid w:val="00C078FC"/>
    <w:rsid w:val="00C13775"/>
    <w:rsid w:val="00C17D75"/>
    <w:rsid w:val="00C2318C"/>
    <w:rsid w:val="00C23956"/>
    <w:rsid w:val="00C23BC9"/>
    <w:rsid w:val="00C27917"/>
    <w:rsid w:val="00C306BC"/>
    <w:rsid w:val="00C34884"/>
    <w:rsid w:val="00C349A8"/>
    <w:rsid w:val="00C35EFC"/>
    <w:rsid w:val="00C40758"/>
    <w:rsid w:val="00C44D33"/>
    <w:rsid w:val="00C44E2C"/>
    <w:rsid w:val="00C4578B"/>
    <w:rsid w:val="00C5085F"/>
    <w:rsid w:val="00C53C5D"/>
    <w:rsid w:val="00C543CB"/>
    <w:rsid w:val="00C54A74"/>
    <w:rsid w:val="00C5726A"/>
    <w:rsid w:val="00C574C9"/>
    <w:rsid w:val="00C601E5"/>
    <w:rsid w:val="00C61B5D"/>
    <w:rsid w:val="00C62D6C"/>
    <w:rsid w:val="00C63598"/>
    <w:rsid w:val="00C63604"/>
    <w:rsid w:val="00C63C05"/>
    <w:rsid w:val="00C65CBF"/>
    <w:rsid w:val="00C67D3D"/>
    <w:rsid w:val="00C67D89"/>
    <w:rsid w:val="00C73B3A"/>
    <w:rsid w:val="00C8088A"/>
    <w:rsid w:val="00C82D5B"/>
    <w:rsid w:val="00C906B3"/>
    <w:rsid w:val="00C95426"/>
    <w:rsid w:val="00C955AD"/>
    <w:rsid w:val="00C95838"/>
    <w:rsid w:val="00C97F3C"/>
    <w:rsid w:val="00CA1873"/>
    <w:rsid w:val="00CA392E"/>
    <w:rsid w:val="00CA6EF4"/>
    <w:rsid w:val="00CA7623"/>
    <w:rsid w:val="00CB3E9D"/>
    <w:rsid w:val="00CB5521"/>
    <w:rsid w:val="00CB5535"/>
    <w:rsid w:val="00CB5944"/>
    <w:rsid w:val="00CB6680"/>
    <w:rsid w:val="00CC0F8B"/>
    <w:rsid w:val="00CC1455"/>
    <w:rsid w:val="00CC533E"/>
    <w:rsid w:val="00CC5493"/>
    <w:rsid w:val="00CC7755"/>
    <w:rsid w:val="00CC7B78"/>
    <w:rsid w:val="00CD0C68"/>
    <w:rsid w:val="00CD21FF"/>
    <w:rsid w:val="00CD53D4"/>
    <w:rsid w:val="00CD66D5"/>
    <w:rsid w:val="00CD7B72"/>
    <w:rsid w:val="00CD7D6A"/>
    <w:rsid w:val="00CE09ED"/>
    <w:rsid w:val="00CE1028"/>
    <w:rsid w:val="00CE182B"/>
    <w:rsid w:val="00CE25C5"/>
    <w:rsid w:val="00CE2FFE"/>
    <w:rsid w:val="00CE605F"/>
    <w:rsid w:val="00CE73ED"/>
    <w:rsid w:val="00CE7FD7"/>
    <w:rsid w:val="00CF5F29"/>
    <w:rsid w:val="00D00CAC"/>
    <w:rsid w:val="00D02FE1"/>
    <w:rsid w:val="00D03B4C"/>
    <w:rsid w:val="00D04325"/>
    <w:rsid w:val="00D11CEB"/>
    <w:rsid w:val="00D12926"/>
    <w:rsid w:val="00D13328"/>
    <w:rsid w:val="00D1399E"/>
    <w:rsid w:val="00D13F34"/>
    <w:rsid w:val="00D14569"/>
    <w:rsid w:val="00D209A9"/>
    <w:rsid w:val="00D21955"/>
    <w:rsid w:val="00D22E55"/>
    <w:rsid w:val="00D2363B"/>
    <w:rsid w:val="00D2494C"/>
    <w:rsid w:val="00D26439"/>
    <w:rsid w:val="00D2644B"/>
    <w:rsid w:val="00D27189"/>
    <w:rsid w:val="00D275CB"/>
    <w:rsid w:val="00D31AEA"/>
    <w:rsid w:val="00D32CC1"/>
    <w:rsid w:val="00D3359B"/>
    <w:rsid w:val="00D37031"/>
    <w:rsid w:val="00D377F3"/>
    <w:rsid w:val="00D37A8C"/>
    <w:rsid w:val="00D4132F"/>
    <w:rsid w:val="00D423C3"/>
    <w:rsid w:val="00D43263"/>
    <w:rsid w:val="00D449E2"/>
    <w:rsid w:val="00D4501E"/>
    <w:rsid w:val="00D45F57"/>
    <w:rsid w:val="00D51615"/>
    <w:rsid w:val="00D519F0"/>
    <w:rsid w:val="00D53B34"/>
    <w:rsid w:val="00D5565E"/>
    <w:rsid w:val="00D561A2"/>
    <w:rsid w:val="00D56826"/>
    <w:rsid w:val="00D57FB3"/>
    <w:rsid w:val="00D609B1"/>
    <w:rsid w:val="00D60D9B"/>
    <w:rsid w:val="00D6182B"/>
    <w:rsid w:val="00D62033"/>
    <w:rsid w:val="00D66D93"/>
    <w:rsid w:val="00D728C0"/>
    <w:rsid w:val="00D730F7"/>
    <w:rsid w:val="00D731FB"/>
    <w:rsid w:val="00D74C61"/>
    <w:rsid w:val="00D7528E"/>
    <w:rsid w:val="00D753A0"/>
    <w:rsid w:val="00D77AE4"/>
    <w:rsid w:val="00D803FA"/>
    <w:rsid w:val="00D825BB"/>
    <w:rsid w:val="00D83268"/>
    <w:rsid w:val="00D8433B"/>
    <w:rsid w:val="00D8491B"/>
    <w:rsid w:val="00D8B690"/>
    <w:rsid w:val="00D93209"/>
    <w:rsid w:val="00D94FD4"/>
    <w:rsid w:val="00DA089B"/>
    <w:rsid w:val="00DA1981"/>
    <w:rsid w:val="00DA3D05"/>
    <w:rsid w:val="00DA5A2C"/>
    <w:rsid w:val="00DA74D1"/>
    <w:rsid w:val="00DB13F0"/>
    <w:rsid w:val="00DB33CF"/>
    <w:rsid w:val="00DB3AAB"/>
    <w:rsid w:val="00DC019F"/>
    <w:rsid w:val="00DC2D32"/>
    <w:rsid w:val="00DC414F"/>
    <w:rsid w:val="00DC4BC3"/>
    <w:rsid w:val="00DC4D19"/>
    <w:rsid w:val="00DD0517"/>
    <w:rsid w:val="00DD0649"/>
    <w:rsid w:val="00DD55F7"/>
    <w:rsid w:val="00DD5C03"/>
    <w:rsid w:val="00DD5EE3"/>
    <w:rsid w:val="00DE0BB2"/>
    <w:rsid w:val="00DE0C5C"/>
    <w:rsid w:val="00DE0D28"/>
    <w:rsid w:val="00DE0D37"/>
    <w:rsid w:val="00DE7737"/>
    <w:rsid w:val="00DF0B19"/>
    <w:rsid w:val="00DF364C"/>
    <w:rsid w:val="00DF43C0"/>
    <w:rsid w:val="00DF4B18"/>
    <w:rsid w:val="00DF6337"/>
    <w:rsid w:val="00E01173"/>
    <w:rsid w:val="00E01216"/>
    <w:rsid w:val="00E02AA5"/>
    <w:rsid w:val="00E02E59"/>
    <w:rsid w:val="00E03E02"/>
    <w:rsid w:val="00E04832"/>
    <w:rsid w:val="00E06266"/>
    <w:rsid w:val="00E06EA8"/>
    <w:rsid w:val="00E10CC5"/>
    <w:rsid w:val="00E11691"/>
    <w:rsid w:val="00E145DE"/>
    <w:rsid w:val="00E2040D"/>
    <w:rsid w:val="00E21060"/>
    <w:rsid w:val="00E21C88"/>
    <w:rsid w:val="00E228A0"/>
    <w:rsid w:val="00E25955"/>
    <w:rsid w:val="00E261C4"/>
    <w:rsid w:val="00E2735E"/>
    <w:rsid w:val="00E302AF"/>
    <w:rsid w:val="00E3040A"/>
    <w:rsid w:val="00E30E90"/>
    <w:rsid w:val="00E346D0"/>
    <w:rsid w:val="00E35005"/>
    <w:rsid w:val="00E363FF"/>
    <w:rsid w:val="00E36724"/>
    <w:rsid w:val="00E379B4"/>
    <w:rsid w:val="00E457D8"/>
    <w:rsid w:val="00E47CAD"/>
    <w:rsid w:val="00E5140A"/>
    <w:rsid w:val="00E51DB1"/>
    <w:rsid w:val="00E547F0"/>
    <w:rsid w:val="00E54B8D"/>
    <w:rsid w:val="00E54BCA"/>
    <w:rsid w:val="00E54DFF"/>
    <w:rsid w:val="00E56411"/>
    <w:rsid w:val="00E604A6"/>
    <w:rsid w:val="00E610FD"/>
    <w:rsid w:val="00E613C5"/>
    <w:rsid w:val="00E6286D"/>
    <w:rsid w:val="00E631A3"/>
    <w:rsid w:val="00E638C3"/>
    <w:rsid w:val="00E63C0F"/>
    <w:rsid w:val="00E659A3"/>
    <w:rsid w:val="00E70888"/>
    <w:rsid w:val="00E73BEF"/>
    <w:rsid w:val="00E7403A"/>
    <w:rsid w:val="00E756D5"/>
    <w:rsid w:val="00E80908"/>
    <w:rsid w:val="00E85C4B"/>
    <w:rsid w:val="00E86C0D"/>
    <w:rsid w:val="00E90C1F"/>
    <w:rsid w:val="00E91DD3"/>
    <w:rsid w:val="00E92826"/>
    <w:rsid w:val="00E92F08"/>
    <w:rsid w:val="00E9616E"/>
    <w:rsid w:val="00E96576"/>
    <w:rsid w:val="00EA146E"/>
    <w:rsid w:val="00EA152D"/>
    <w:rsid w:val="00EA1579"/>
    <w:rsid w:val="00EA4322"/>
    <w:rsid w:val="00EA5EF1"/>
    <w:rsid w:val="00EA7187"/>
    <w:rsid w:val="00EA7305"/>
    <w:rsid w:val="00EB70F3"/>
    <w:rsid w:val="00EC36A5"/>
    <w:rsid w:val="00EC5E2B"/>
    <w:rsid w:val="00EC6F6F"/>
    <w:rsid w:val="00ED0969"/>
    <w:rsid w:val="00ED29ED"/>
    <w:rsid w:val="00ED3AA9"/>
    <w:rsid w:val="00ED4522"/>
    <w:rsid w:val="00ED5F4C"/>
    <w:rsid w:val="00ED6718"/>
    <w:rsid w:val="00ED695F"/>
    <w:rsid w:val="00ED7473"/>
    <w:rsid w:val="00EE05A1"/>
    <w:rsid w:val="00EE4473"/>
    <w:rsid w:val="00EE57D2"/>
    <w:rsid w:val="00EE6088"/>
    <w:rsid w:val="00EE78CD"/>
    <w:rsid w:val="00EE7F98"/>
    <w:rsid w:val="00EF053F"/>
    <w:rsid w:val="00EF0CD1"/>
    <w:rsid w:val="00EF4F5F"/>
    <w:rsid w:val="00F04317"/>
    <w:rsid w:val="00F057A4"/>
    <w:rsid w:val="00F118E5"/>
    <w:rsid w:val="00F12D38"/>
    <w:rsid w:val="00F1320D"/>
    <w:rsid w:val="00F20B22"/>
    <w:rsid w:val="00F24460"/>
    <w:rsid w:val="00F24C33"/>
    <w:rsid w:val="00F31935"/>
    <w:rsid w:val="00F32074"/>
    <w:rsid w:val="00F335A0"/>
    <w:rsid w:val="00F33951"/>
    <w:rsid w:val="00F34846"/>
    <w:rsid w:val="00F36B95"/>
    <w:rsid w:val="00F37072"/>
    <w:rsid w:val="00F4087F"/>
    <w:rsid w:val="00F41030"/>
    <w:rsid w:val="00F41F42"/>
    <w:rsid w:val="00F422D9"/>
    <w:rsid w:val="00F430DD"/>
    <w:rsid w:val="00F43C57"/>
    <w:rsid w:val="00F50A2B"/>
    <w:rsid w:val="00F541C2"/>
    <w:rsid w:val="00F54AFF"/>
    <w:rsid w:val="00F61831"/>
    <w:rsid w:val="00F61D76"/>
    <w:rsid w:val="00F626FC"/>
    <w:rsid w:val="00F62CC4"/>
    <w:rsid w:val="00F63E06"/>
    <w:rsid w:val="00F668E5"/>
    <w:rsid w:val="00F715BD"/>
    <w:rsid w:val="00F731C4"/>
    <w:rsid w:val="00F736CC"/>
    <w:rsid w:val="00F7376E"/>
    <w:rsid w:val="00F75C8B"/>
    <w:rsid w:val="00F76FCC"/>
    <w:rsid w:val="00F81047"/>
    <w:rsid w:val="00F81596"/>
    <w:rsid w:val="00F8239D"/>
    <w:rsid w:val="00F849EE"/>
    <w:rsid w:val="00F87A6F"/>
    <w:rsid w:val="00F91E25"/>
    <w:rsid w:val="00F94C23"/>
    <w:rsid w:val="00F9699F"/>
    <w:rsid w:val="00FA07DC"/>
    <w:rsid w:val="00FA1603"/>
    <w:rsid w:val="00FA2EAA"/>
    <w:rsid w:val="00FA3EA3"/>
    <w:rsid w:val="00FA418A"/>
    <w:rsid w:val="00FA4C59"/>
    <w:rsid w:val="00FB006A"/>
    <w:rsid w:val="00FB0467"/>
    <w:rsid w:val="00FB05BD"/>
    <w:rsid w:val="00FB068F"/>
    <w:rsid w:val="00FB0BD4"/>
    <w:rsid w:val="00FB19E3"/>
    <w:rsid w:val="00FB2C14"/>
    <w:rsid w:val="00FB3366"/>
    <w:rsid w:val="00FB50EE"/>
    <w:rsid w:val="00FB7706"/>
    <w:rsid w:val="00FB78FC"/>
    <w:rsid w:val="00FC458F"/>
    <w:rsid w:val="00FC4D1A"/>
    <w:rsid w:val="00FC55D9"/>
    <w:rsid w:val="00FC7000"/>
    <w:rsid w:val="00FC790B"/>
    <w:rsid w:val="00FC792C"/>
    <w:rsid w:val="00FD0056"/>
    <w:rsid w:val="00FD11CA"/>
    <w:rsid w:val="00FD1746"/>
    <w:rsid w:val="00FD21A0"/>
    <w:rsid w:val="00FD2A14"/>
    <w:rsid w:val="00FD2F63"/>
    <w:rsid w:val="00FD31FB"/>
    <w:rsid w:val="00FD457B"/>
    <w:rsid w:val="00FD48D8"/>
    <w:rsid w:val="00FD4BA1"/>
    <w:rsid w:val="00FD7A03"/>
    <w:rsid w:val="00FE135A"/>
    <w:rsid w:val="00FE40B8"/>
    <w:rsid w:val="00FE5182"/>
    <w:rsid w:val="00FE7A6D"/>
    <w:rsid w:val="00FE7FCF"/>
    <w:rsid w:val="00FF1288"/>
    <w:rsid w:val="00FF343D"/>
    <w:rsid w:val="00FF4497"/>
    <w:rsid w:val="00FF72E3"/>
    <w:rsid w:val="00FF7E07"/>
    <w:rsid w:val="00FF7EB7"/>
    <w:rsid w:val="010F2F36"/>
    <w:rsid w:val="0110FAB4"/>
    <w:rsid w:val="011770F2"/>
    <w:rsid w:val="012FFB6C"/>
    <w:rsid w:val="01306F44"/>
    <w:rsid w:val="0137ED36"/>
    <w:rsid w:val="0139A001"/>
    <w:rsid w:val="014AE0F8"/>
    <w:rsid w:val="018E4706"/>
    <w:rsid w:val="0193922A"/>
    <w:rsid w:val="01B02EB4"/>
    <w:rsid w:val="01B95007"/>
    <w:rsid w:val="01BE58B4"/>
    <w:rsid w:val="01FA022A"/>
    <w:rsid w:val="02145790"/>
    <w:rsid w:val="02323385"/>
    <w:rsid w:val="02334E78"/>
    <w:rsid w:val="027FB454"/>
    <w:rsid w:val="02AED24C"/>
    <w:rsid w:val="02B1BEBA"/>
    <w:rsid w:val="02C07119"/>
    <w:rsid w:val="02CAC8A8"/>
    <w:rsid w:val="02D84D2E"/>
    <w:rsid w:val="03085364"/>
    <w:rsid w:val="032B7EC6"/>
    <w:rsid w:val="035EFB3C"/>
    <w:rsid w:val="03683819"/>
    <w:rsid w:val="03794321"/>
    <w:rsid w:val="038A682D"/>
    <w:rsid w:val="03ACF228"/>
    <w:rsid w:val="03BADD84"/>
    <w:rsid w:val="03F1E345"/>
    <w:rsid w:val="03F274C2"/>
    <w:rsid w:val="04016E6A"/>
    <w:rsid w:val="042BDE22"/>
    <w:rsid w:val="0446F4AC"/>
    <w:rsid w:val="044827D7"/>
    <w:rsid w:val="04507FC6"/>
    <w:rsid w:val="045CE260"/>
    <w:rsid w:val="047264F2"/>
    <w:rsid w:val="0479D968"/>
    <w:rsid w:val="04B372BE"/>
    <w:rsid w:val="04B52FAB"/>
    <w:rsid w:val="04B9C0EB"/>
    <w:rsid w:val="04D07CA1"/>
    <w:rsid w:val="04EECF73"/>
    <w:rsid w:val="050C0E30"/>
    <w:rsid w:val="0515FBA5"/>
    <w:rsid w:val="052301AD"/>
    <w:rsid w:val="0529D406"/>
    <w:rsid w:val="055490BB"/>
    <w:rsid w:val="05650D5F"/>
    <w:rsid w:val="05697196"/>
    <w:rsid w:val="0586E662"/>
    <w:rsid w:val="05A48D10"/>
    <w:rsid w:val="05B403B9"/>
    <w:rsid w:val="05C9DCCD"/>
    <w:rsid w:val="05D1D022"/>
    <w:rsid w:val="05E8F199"/>
    <w:rsid w:val="061A4BE5"/>
    <w:rsid w:val="063F0AC1"/>
    <w:rsid w:val="0649DC7A"/>
    <w:rsid w:val="0662CE10"/>
    <w:rsid w:val="06B66833"/>
    <w:rsid w:val="06B703DA"/>
    <w:rsid w:val="06CA623D"/>
    <w:rsid w:val="06CC7FB1"/>
    <w:rsid w:val="06F10B88"/>
    <w:rsid w:val="070A0FA2"/>
    <w:rsid w:val="070DCEA3"/>
    <w:rsid w:val="072B8607"/>
    <w:rsid w:val="07371CF2"/>
    <w:rsid w:val="0741302C"/>
    <w:rsid w:val="0745915B"/>
    <w:rsid w:val="07667A68"/>
    <w:rsid w:val="07911F86"/>
    <w:rsid w:val="07C07807"/>
    <w:rsid w:val="07CE5F80"/>
    <w:rsid w:val="07DDF42A"/>
    <w:rsid w:val="07DE0101"/>
    <w:rsid w:val="07DF7B88"/>
    <w:rsid w:val="07EBA81C"/>
    <w:rsid w:val="07F2118D"/>
    <w:rsid w:val="08063A38"/>
    <w:rsid w:val="082BAD62"/>
    <w:rsid w:val="084401BC"/>
    <w:rsid w:val="08473C26"/>
    <w:rsid w:val="085A7FC8"/>
    <w:rsid w:val="0868CDCE"/>
    <w:rsid w:val="08738600"/>
    <w:rsid w:val="087AD2DE"/>
    <w:rsid w:val="0892307C"/>
    <w:rsid w:val="08A2B16A"/>
    <w:rsid w:val="08A39524"/>
    <w:rsid w:val="08A404CC"/>
    <w:rsid w:val="08A42324"/>
    <w:rsid w:val="08B142C9"/>
    <w:rsid w:val="08F9CA78"/>
    <w:rsid w:val="08FD025B"/>
    <w:rsid w:val="0910B86D"/>
    <w:rsid w:val="09130217"/>
    <w:rsid w:val="091CE208"/>
    <w:rsid w:val="093EBA45"/>
    <w:rsid w:val="0958751C"/>
    <w:rsid w:val="096C4248"/>
    <w:rsid w:val="0973B89F"/>
    <w:rsid w:val="09964355"/>
    <w:rsid w:val="099DE598"/>
    <w:rsid w:val="09A501D2"/>
    <w:rsid w:val="09B59B4A"/>
    <w:rsid w:val="09C172BB"/>
    <w:rsid w:val="09D00A3E"/>
    <w:rsid w:val="09DA6A0D"/>
    <w:rsid w:val="09F6C8EB"/>
    <w:rsid w:val="09F976D0"/>
    <w:rsid w:val="0A064402"/>
    <w:rsid w:val="0A282439"/>
    <w:rsid w:val="0A2FA0F0"/>
    <w:rsid w:val="0A317679"/>
    <w:rsid w:val="0A4828C9"/>
    <w:rsid w:val="0A4BEECC"/>
    <w:rsid w:val="0A55D0AD"/>
    <w:rsid w:val="0A5F123F"/>
    <w:rsid w:val="0A82C150"/>
    <w:rsid w:val="0A948288"/>
    <w:rsid w:val="0A9635EA"/>
    <w:rsid w:val="0A96B9DF"/>
    <w:rsid w:val="0A9D3A28"/>
    <w:rsid w:val="0AAC100C"/>
    <w:rsid w:val="0AC27940"/>
    <w:rsid w:val="0ADC52D8"/>
    <w:rsid w:val="0AE38203"/>
    <w:rsid w:val="0AE5D136"/>
    <w:rsid w:val="0AE68184"/>
    <w:rsid w:val="0AF825D1"/>
    <w:rsid w:val="0B29200D"/>
    <w:rsid w:val="0B323033"/>
    <w:rsid w:val="0B5B1962"/>
    <w:rsid w:val="0B6C5F6F"/>
    <w:rsid w:val="0B98F721"/>
    <w:rsid w:val="0BA580DA"/>
    <w:rsid w:val="0BCB036F"/>
    <w:rsid w:val="0BE66797"/>
    <w:rsid w:val="0BE6D581"/>
    <w:rsid w:val="0C04B743"/>
    <w:rsid w:val="0C9E84CB"/>
    <w:rsid w:val="0CC90A25"/>
    <w:rsid w:val="0CD39670"/>
    <w:rsid w:val="0CE0FF67"/>
    <w:rsid w:val="0D085026"/>
    <w:rsid w:val="0D11266C"/>
    <w:rsid w:val="0D3419BF"/>
    <w:rsid w:val="0D397645"/>
    <w:rsid w:val="0D3E91DE"/>
    <w:rsid w:val="0D483F0A"/>
    <w:rsid w:val="0D49CB19"/>
    <w:rsid w:val="0D661A3A"/>
    <w:rsid w:val="0D97B78B"/>
    <w:rsid w:val="0DAFBC6A"/>
    <w:rsid w:val="0DB783FF"/>
    <w:rsid w:val="0DC0A526"/>
    <w:rsid w:val="0DCDCA36"/>
    <w:rsid w:val="0DCF004C"/>
    <w:rsid w:val="0DE9AB47"/>
    <w:rsid w:val="0DF3061E"/>
    <w:rsid w:val="0E1B7D6F"/>
    <w:rsid w:val="0E21C68C"/>
    <w:rsid w:val="0E3DF814"/>
    <w:rsid w:val="0E404BA6"/>
    <w:rsid w:val="0E4B9003"/>
    <w:rsid w:val="0E4BB450"/>
    <w:rsid w:val="0E52CD2C"/>
    <w:rsid w:val="0E894B2C"/>
    <w:rsid w:val="0E8B3221"/>
    <w:rsid w:val="0E939AD9"/>
    <w:rsid w:val="0E98A245"/>
    <w:rsid w:val="0EA3E8A2"/>
    <w:rsid w:val="0EAABC50"/>
    <w:rsid w:val="0EB85DFC"/>
    <w:rsid w:val="0EDC8BBF"/>
    <w:rsid w:val="0EDCD3EA"/>
    <w:rsid w:val="0EFA5B28"/>
    <w:rsid w:val="0F2806FC"/>
    <w:rsid w:val="0F3B5613"/>
    <w:rsid w:val="0F4AE96D"/>
    <w:rsid w:val="0F691D31"/>
    <w:rsid w:val="0F81FE7A"/>
    <w:rsid w:val="0F993F02"/>
    <w:rsid w:val="0FA02461"/>
    <w:rsid w:val="0FA0BDDC"/>
    <w:rsid w:val="0FA4F00F"/>
    <w:rsid w:val="0FAB278B"/>
    <w:rsid w:val="0FB5AB1E"/>
    <w:rsid w:val="0FCC7FD3"/>
    <w:rsid w:val="0FE12D89"/>
    <w:rsid w:val="0FE7E084"/>
    <w:rsid w:val="1032F3DC"/>
    <w:rsid w:val="10641AFD"/>
    <w:rsid w:val="108F6033"/>
    <w:rsid w:val="10AE4FF7"/>
    <w:rsid w:val="10F82A14"/>
    <w:rsid w:val="11131F0C"/>
    <w:rsid w:val="117FABE2"/>
    <w:rsid w:val="119AF9A6"/>
    <w:rsid w:val="11ADEDC0"/>
    <w:rsid w:val="11B7D9BE"/>
    <w:rsid w:val="11C9355F"/>
    <w:rsid w:val="11D24384"/>
    <w:rsid w:val="123A869A"/>
    <w:rsid w:val="123BCEA7"/>
    <w:rsid w:val="123FFBD3"/>
    <w:rsid w:val="124183D1"/>
    <w:rsid w:val="12500953"/>
    <w:rsid w:val="125DA99D"/>
    <w:rsid w:val="1265385C"/>
    <w:rsid w:val="12690094"/>
    <w:rsid w:val="126ABDA9"/>
    <w:rsid w:val="126C92E8"/>
    <w:rsid w:val="12A976B6"/>
    <w:rsid w:val="12B336EC"/>
    <w:rsid w:val="12D2D600"/>
    <w:rsid w:val="12F88AF0"/>
    <w:rsid w:val="131A55DA"/>
    <w:rsid w:val="1328E7BD"/>
    <w:rsid w:val="134ADE16"/>
    <w:rsid w:val="13CE8642"/>
    <w:rsid w:val="13D2A67B"/>
    <w:rsid w:val="13D9A1E6"/>
    <w:rsid w:val="13DB6E7E"/>
    <w:rsid w:val="13F37A23"/>
    <w:rsid w:val="13F86C0C"/>
    <w:rsid w:val="1403FAD6"/>
    <w:rsid w:val="1429F1EB"/>
    <w:rsid w:val="1438C433"/>
    <w:rsid w:val="14454B58"/>
    <w:rsid w:val="14466B69"/>
    <w:rsid w:val="14494524"/>
    <w:rsid w:val="144DA98D"/>
    <w:rsid w:val="14604586"/>
    <w:rsid w:val="14610573"/>
    <w:rsid w:val="146492C8"/>
    <w:rsid w:val="148F4AB9"/>
    <w:rsid w:val="14A6F2D6"/>
    <w:rsid w:val="14E7A193"/>
    <w:rsid w:val="15203D5E"/>
    <w:rsid w:val="15278A42"/>
    <w:rsid w:val="15478F52"/>
    <w:rsid w:val="154D4BA1"/>
    <w:rsid w:val="155A6604"/>
    <w:rsid w:val="155A9031"/>
    <w:rsid w:val="155CA965"/>
    <w:rsid w:val="158CB113"/>
    <w:rsid w:val="1598E831"/>
    <w:rsid w:val="15BA04E3"/>
    <w:rsid w:val="15E2EA0C"/>
    <w:rsid w:val="15FA2A43"/>
    <w:rsid w:val="16010B19"/>
    <w:rsid w:val="1607E495"/>
    <w:rsid w:val="16166C36"/>
    <w:rsid w:val="161DA8FC"/>
    <w:rsid w:val="16220DB9"/>
    <w:rsid w:val="1627392C"/>
    <w:rsid w:val="163321DB"/>
    <w:rsid w:val="1650B8AA"/>
    <w:rsid w:val="165CE176"/>
    <w:rsid w:val="165DA795"/>
    <w:rsid w:val="1676AD97"/>
    <w:rsid w:val="167C8C07"/>
    <w:rsid w:val="169F8E4A"/>
    <w:rsid w:val="16B676CD"/>
    <w:rsid w:val="16C6A587"/>
    <w:rsid w:val="16F613F5"/>
    <w:rsid w:val="170EF328"/>
    <w:rsid w:val="17179086"/>
    <w:rsid w:val="171DCECE"/>
    <w:rsid w:val="172200E3"/>
    <w:rsid w:val="172E65B9"/>
    <w:rsid w:val="173F9B87"/>
    <w:rsid w:val="174E9505"/>
    <w:rsid w:val="1752C6C3"/>
    <w:rsid w:val="176DED91"/>
    <w:rsid w:val="1775F43D"/>
    <w:rsid w:val="1780CA44"/>
    <w:rsid w:val="17B14E1C"/>
    <w:rsid w:val="17C1CF74"/>
    <w:rsid w:val="17C626CA"/>
    <w:rsid w:val="17CBAF99"/>
    <w:rsid w:val="17D77674"/>
    <w:rsid w:val="17E4A228"/>
    <w:rsid w:val="17F7EE09"/>
    <w:rsid w:val="184EF09B"/>
    <w:rsid w:val="1878C446"/>
    <w:rsid w:val="187B46D8"/>
    <w:rsid w:val="187D5B21"/>
    <w:rsid w:val="18827802"/>
    <w:rsid w:val="188E5309"/>
    <w:rsid w:val="189C6990"/>
    <w:rsid w:val="18A2F605"/>
    <w:rsid w:val="18A86A95"/>
    <w:rsid w:val="18B47ABB"/>
    <w:rsid w:val="18BC1CEF"/>
    <w:rsid w:val="18C4F40B"/>
    <w:rsid w:val="18C8A393"/>
    <w:rsid w:val="18C9E1CA"/>
    <w:rsid w:val="19126D18"/>
    <w:rsid w:val="19158405"/>
    <w:rsid w:val="19498A43"/>
    <w:rsid w:val="1953BD4E"/>
    <w:rsid w:val="19551D3D"/>
    <w:rsid w:val="195799BF"/>
    <w:rsid w:val="19697904"/>
    <w:rsid w:val="1969B6E0"/>
    <w:rsid w:val="197EFB98"/>
    <w:rsid w:val="198F5FE8"/>
    <w:rsid w:val="1996C277"/>
    <w:rsid w:val="19A15F32"/>
    <w:rsid w:val="19B1025B"/>
    <w:rsid w:val="19B3F78F"/>
    <w:rsid w:val="19B5B61E"/>
    <w:rsid w:val="19C1D208"/>
    <w:rsid w:val="19ED3A3C"/>
    <w:rsid w:val="19FA0C1B"/>
    <w:rsid w:val="19FDEBCF"/>
    <w:rsid w:val="1A2F605D"/>
    <w:rsid w:val="1A415F15"/>
    <w:rsid w:val="1A454039"/>
    <w:rsid w:val="1A611BD7"/>
    <w:rsid w:val="1A9130D8"/>
    <w:rsid w:val="1AA9F913"/>
    <w:rsid w:val="1AAB753E"/>
    <w:rsid w:val="1AB191C6"/>
    <w:rsid w:val="1AB276AB"/>
    <w:rsid w:val="1AB74AC7"/>
    <w:rsid w:val="1AB8468B"/>
    <w:rsid w:val="1AC8C874"/>
    <w:rsid w:val="1AE4CA13"/>
    <w:rsid w:val="1AEBF710"/>
    <w:rsid w:val="1AFAA841"/>
    <w:rsid w:val="1BAAD3F8"/>
    <w:rsid w:val="1BADDE2B"/>
    <w:rsid w:val="1BC3E01F"/>
    <w:rsid w:val="1BCD0352"/>
    <w:rsid w:val="1BD2320D"/>
    <w:rsid w:val="1BD33894"/>
    <w:rsid w:val="1C0689C3"/>
    <w:rsid w:val="1C3BFFFC"/>
    <w:rsid w:val="1C3F7015"/>
    <w:rsid w:val="1C484192"/>
    <w:rsid w:val="1C77DF09"/>
    <w:rsid w:val="1CD5183A"/>
    <w:rsid w:val="1CE1ABE3"/>
    <w:rsid w:val="1CEDBF78"/>
    <w:rsid w:val="1CFC9ED3"/>
    <w:rsid w:val="1D13DF0D"/>
    <w:rsid w:val="1D182FBD"/>
    <w:rsid w:val="1D1B1F4B"/>
    <w:rsid w:val="1D36EAB6"/>
    <w:rsid w:val="1D58DFEF"/>
    <w:rsid w:val="1D5D5043"/>
    <w:rsid w:val="1D646B87"/>
    <w:rsid w:val="1D78CEA1"/>
    <w:rsid w:val="1DA7F762"/>
    <w:rsid w:val="1DC56CB6"/>
    <w:rsid w:val="1DD41AB4"/>
    <w:rsid w:val="1DD97AE7"/>
    <w:rsid w:val="1DF37C2A"/>
    <w:rsid w:val="1E430D57"/>
    <w:rsid w:val="1E4DBC59"/>
    <w:rsid w:val="1E69A289"/>
    <w:rsid w:val="1E6ECCB7"/>
    <w:rsid w:val="1E752D2C"/>
    <w:rsid w:val="1E75A379"/>
    <w:rsid w:val="1E7F1A6F"/>
    <w:rsid w:val="1E839418"/>
    <w:rsid w:val="1EA1D802"/>
    <w:rsid w:val="1EA7EF97"/>
    <w:rsid w:val="1EF50143"/>
    <w:rsid w:val="1F0C4CFA"/>
    <w:rsid w:val="1F4B0BDD"/>
    <w:rsid w:val="1F79742D"/>
    <w:rsid w:val="1F7CB924"/>
    <w:rsid w:val="1FB45281"/>
    <w:rsid w:val="1FC105CF"/>
    <w:rsid w:val="1FD5066D"/>
    <w:rsid w:val="1FDAE753"/>
    <w:rsid w:val="1FDCA459"/>
    <w:rsid w:val="1FDE45E7"/>
    <w:rsid w:val="1FE65D00"/>
    <w:rsid w:val="201EF259"/>
    <w:rsid w:val="2026BCBF"/>
    <w:rsid w:val="2042C735"/>
    <w:rsid w:val="204F4F9A"/>
    <w:rsid w:val="206F6B9E"/>
    <w:rsid w:val="2072A8E9"/>
    <w:rsid w:val="208F9275"/>
    <w:rsid w:val="20B02292"/>
    <w:rsid w:val="20D96CFB"/>
    <w:rsid w:val="2101D7B7"/>
    <w:rsid w:val="210B39E5"/>
    <w:rsid w:val="210DBCD5"/>
    <w:rsid w:val="210F41CC"/>
    <w:rsid w:val="21240B17"/>
    <w:rsid w:val="2127DD4E"/>
    <w:rsid w:val="2139A3A3"/>
    <w:rsid w:val="213B7FC0"/>
    <w:rsid w:val="213D6EB3"/>
    <w:rsid w:val="21425DCC"/>
    <w:rsid w:val="2151656A"/>
    <w:rsid w:val="2158F2DE"/>
    <w:rsid w:val="21684C52"/>
    <w:rsid w:val="216A0249"/>
    <w:rsid w:val="217ECBAF"/>
    <w:rsid w:val="21A7A7E6"/>
    <w:rsid w:val="21AB733F"/>
    <w:rsid w:val="2278543B"/>
    <w:rsid w:val="22890346"/>
    <w:rsid w:val="228A7485"/>
    <w:rsid w:val="22F90905"/>
    <w:rsid w:val="22FEA2B0"/>
    <w:rsid w:val="231E7D38"/>
    <w:rsid w:val="232893D9"/>
    <w:rsid w:val="2338C4E0"/>
    <w:rsid w:val="235103D4"/>
    <w:rsid w:val="236F7D50"/>
    <w:rsid w:val="236FFD9E"/>
    <w:rsid w:val="23A5F3B6"/>
    <w:rsid w:val="23AF5967"/>
    <w:rsid w:val="23CBB784"/>
    <w:rsid w:val="2406903E"/>
    <w:rsid w:val="242E8AFC"/>
    <w:rsid w:val="2457135A"/>
    <w:rsid w:val="245777F6"/>
    <w:rsid w:val="24861D84"/>
    <w:rsid w:val="249BD568"/>
    <w:rsid w:val="24AD6F74"/>
    <w:rsid w:val="24CA0C5F"/>
    <w:rsid w:val="24EC2789"/>
    <w:rsid w:val="24EF7F95"/>
    <w:rsid w:val="24FAC397"/>
    <w:rsid w:val="25123FDD"/>
    <w:rsid w:val="2520918E"/>
    <w:rsid w:val="252A0DA5"/>
    <w:rsid w:val="252B3CA5"/>
    <w:rsid w:val="25405682"/>
    <w:rsid w:val="25405692"/>
    <w:rsid w:val="254F193D"/>
    <w:rsid w:val="254F2835"/>
    <w:rsid w:val="2596691C"/>
    <w:rsid w:val="25DBC104"/>
    <w:rsid w:val="25E7683A"/>
    <w:rsid w:val="2602DD13"/>
    <w:rsid w:val="2640EF3D"/>
    <w:rsid w:val="264ECDA5"/>
    <w:rsid w:val="2654E13F"/>
    <w:rsid w:val="2659992C"/>
    <w:rsid w:val="265B57D4"/>
    <w:rsid w:val="267C1B91"/>
    <w:rsid w:val="268622FC"/>
    <w:rsid w:val="26B1BDAB"/>
    <w:rsid w:val="26E29A12"/>
    <w:rsid w:val="26F91CD3"/>
    <w:rsid w:val="2702AA1E"/>
    <w:rsid w:val="27130C61"/>
    <w:rsid w:val="272B4576"/>
    <w:rsid w:val="27573167"/>
    <w:rsid w:val="275943CB"/>
    <w:rsid w:val="277858CD"/>
    <w:rsid w:val="27826712"/>
    <w:rsid w:val="27897AEC"/>
    <w:rsid w:val="27AFEF92"/>
    <w:rsid w:val="27DA334B"/>
    <w:rsid w:val="27E941DE"/>
    <w:rsid w:val="27F59934"/>
    <w:rsid w:val="28017C7A"/>
    <w:rsid w:val="28451E72"/>
    <w:rsid w:val="2862B2CB"/>
    <w:rsid w:val="286A1EA9"/>
    <w:rsid w:val="28765CF6"/>
    <w:rsid w:val="288332CC"/>
    <w:rsid w:val="288C873E"/>
    <w:rsid w:val="28B49D8C"/>
    <w:rsid w:val="28BB1AD5"/>
    <w:rsid w:val="28BD6D2A"/>
    <w:rsid w:val="28BEF014"/>
    <w:rsid w:val="28C8615A"/>
    <w:rsid w:val="28D39D1D"/>
    <w:rsid w:val="28E0140D"/>
    <w:rsid w:val="28E6CECF"/>
    <w:rsid w:val="28FCFD18"/>
    <w:rsid w:val="2902BEA4"/>
    <w:rsid w:val="29099725"/>
    <w:rsid w:val="2913278A"/>
    <w:rsid w:val="2918BD11"/>
    <w:rsid w:val="294028D0"/>
    <w:rsid w:val="2944E93D"/>
    <w:rsid w:val="294C0263"/>
    <w:rsid w:val="298FD421"/>
    <w:rsid w:val="2A251AC9"/>
    <w:rsid w:val="2A27A6CF"/>
    <w:rsid w:val="2A5C194A"/>
    <w:rsid w:val="2A5F6F30"/>
    <w:rsid w:val="2A82F68C"/>
    <w:rsid w:val="2A9F73E2"/>
    <w:rsid w:val="2AAA0E6B"/>
    <w:rsid w:val="2ADD6F3B"/>
    <w:rsid w:val="2B1A8DDD"/>
    <w:rsid w:val="2B1DB189"/>
    <w:rsid w:val="2B399474"/>
    <w:rsid w:val="2B3D9BCF"/>
    <w:rsid w:val="2B54E958"/>
    <w:rsid w:val="2B8A06FA"/>
    <w:rsid w:val="2B904200"/>
    <w:rsid w:val="2B9E5109"/>
    <w:rsid w:val="2BA8142A"/>
    <w:rsid w:val="2BADCBF2"/>
    <w:rsid w:val="2BDD1E66"/>
    <w:rsid w:val="2BF6C468"/>
    <w:rsid w:val="2C06E8AB"/>
    <w:rsid w:val="2C1282AB"/>
    <w:rsid w:val="2C24E4A9"/>
    <w:rsid w:val="2C5AE414"/>
    <w:rsid w:val="2C736E78"/>
    <w:rsid w:val="2C886335"/>
    <w:rsid w:val="2C97DAA8"/>
    <w:rsid w:val="2C99D5D3"/>
    <w:rsid w:val="2CA0F25D"/>
    <w:rsid w:val="2CAF1471"/>
    <w:rsid w:val="2CB92FFE"/>
    <w:rsid w:val="2CF244A9"/>
    <w:rsid w:val="2CF4836C"/>
    <w:rsid w:val="2D29AAAE"/>
    <w:rsid w:val="2D40E1A6"/>
    <w:rsid w:val="2D45FD51"/>
    <w:rsid w:val="2D4E2400"/>
    <w:rsid w:val="2D762078"/>
    <w:rsid w:val="2D79B503"/>
    <w:rsid w:val="2D96E69D"/>
    <w:rsid w:val="2DA96B57"/>
    <w:rsid w:val="2DAB7073"/>
    <w:rsid w:val="2DBC441C"/>
    <w:rsid w:val="2DC7D86D"/>
    <w:rsid w:val="2DCDB157"/>
    <w:rsid w:val="2DE5F6A0"/>
    <w:rsid w:val="2DEDB458"/>
    <w:rsid w:val="2DEE51B9"/>
    <w:rsid w:val="2DEEBBF9"/>
    <w:rsid w:val="2E094236"/>
    <w:rsid w:val="2E0A9D69"/>
    <w:rsid w:val="2E0C4BDC"/>
    <w:rsid w:val="2E3613DA"/>
    <w:rsid w:val="2E428704"/>
    <w:rsid w:val="2E578D4E"/>
    <w:rsid w:val="2E736E8E"/>
    <w:rsid w:val="2E8809B9"/>
    <w:rsid w:val="2EB5F9C5"/>
    <w:rsid w:val="2EBD7EE4"/>
    <w:rsid w:val="2EC192EC"/>
    <w:rsid w:val="2ECBC6B4"/>
    <w:rsid w:val="2EE510A8"/>
    <w:rsid w:val="2F067D31"/>
    <w:rsid w:val="2F3954F3"/>
    <w:rsid w:val="2F4BAA73"/>
    <w:rsid w:val="2F5761E4"/>
    <w:rsid w:val="2F6B88D6"/>
    <w:rsid w:val="2F88460D"/>
    <w:rsid w:val="2FB4186D"/>
    <w:rsid w:val="2FC61834"/>
    <w:rsid w:val="2FC9E500"/>
    <w:rsid w:val="2FD0FE54"/>
    <w:rsid w:val="2FF175D2"/>
    <w:rsid w:val="2FFED35A"/>
    <w:rsid w:val="3006EACD"/>
    <w:rsid w:val="300A2C37"/>
    <w:rsid w:val="304B18AC"/>
    <w:rsid w:val="304DC402"/>
    <w:rsid w:val="30755065"/>
    <w:rsid w:val="3094040F"/>
    <w:rsid w:val="30A04150"/>
    <w:rsid w:val="30BB43FC"/>
    <w:rsid w:val="30C5FB87"/>
    <w:rsid w:val="30C64547"/>
    <w:rsid w:val="30DD76EA"/>
    <w:rsid w:val="30EAFAFC"/>
    <w:rsid w:val="30F65319"/>
    <w:rsid w:val="30FE5C14"/>
    <w:rsid w:val="3109B4B1"/>
    <w:rsid w:val="31127412"/>
    <w:rsid w:val="312E14B4"/>
    <w:rsid w:val="313318C5"/>
    <w:rsid w:val="3145AAD5"/>
    <w:rsid w:val="31856D19"/>
    <w:rsid w:val="3186D486"/>
    <w:rsid w:val="31A30B8D"/>
    <w:rsid w:val="31A64111"/>
    <w:rsid w:val="31AF58AA"/>
    <w:rsid w:val="31B5A402"/>
    <w:rsid w:val="31C76EC2"/>
    <w:rsid w:val="31D6CA7E"/>
    <w:rsid w:val="31EEA1D6"/>
    <w:rsid w:val="31F5D5A9"/>
    <w:rsid w:val="3209EE2F"/>
    <w:rsid w:val="3211025B"/>
    <w:rsid w:val="323CEA31"/>
    <w:rsid w:val="323E255C"/>
    <w:rsid w:val="3265C0AE"/>
    <w:rsid w:val="327847A9"/>
    <w:rsid w:val="328ADB60"/>
    <w:rsid w:val="32938662"/>
    <w:rsid w:val="32C6ED3D"/>
    <w:rsid w:val="32E57E9D"/>
    <w:rsid w:val="32F27A41"/>
    <w:rsid w:val="33476956"/>
    <w:rsid w:val="334F9EC4"/>
    <w:rsid w:val="3355B6AF"/>
    <w:rsid w:val="335BAD2F"/>
    <w:rsid w:val="3366C768"/>
    <w:rsid w:val="3366CBE1"/>
    <w:rsid w:val="336B5E0E"/>
    <w:rsid w:val="337AFCE6"/>
    <w:rsid w:val="33859895"/>
    <w:rsid w:val="33C00F49"/>
    <w:rsid w:val="33CEAB0F"/>
    <w:rsid w:val="33DD2E82"/>
    <w:rsid w:val="33F01154"/>
    <w:rsid w:val="33FF1D50"/>
    <w:rsid w:val="340E6E0D"/>
    <w:rsid w:val="3432F733"/>
    <w:rsid w:val="343AF5AA"/>
    <w:rsid w:val="345747E2"/>
    <w:rsid w:val="34881A09"/>
    <w:rsid w:val="349871B6"/>
    <w:rsid w:val="34A56E3A"/>
    <w:rsid w:val="34AB23CF"/>
    <w:rsid w:val="34B63B4E"/>
    <w:rsid w:val="34BC4677"/>
    <w:rsid w:val="34BE0FCE"/>
    <w:rsid w:val="34C28024"/>
    <w:rsid w:val="34C78EDC"/>
    <w:rsid w:val="34E901F9"/>
    <w:rsid w:val="34F4A671"/>
    <w:rsid w:val="34F5845C"/>
    <w:rsid w:val="3509FACD"/>
    <w:rsid w:val="3516573C"/>
    <w:rsid w:val="35397722"/>
    <w:rsid w:val="359DD342"/>
    <w:rsid w:val="359DEFD7"/>
    <w:rsid w:val="35B66FA2"/>
    <w:rsid w:val="35BFE2B5"/>
    <w:rsid w:val="35F7F8FD"/>
    <w:rsid w:val="3602583C"/>
    <w:rsid w:val="362FE102"/>
    <w:rsid w:val="363A5CDB"/>
    <w:rsid w:val="36860907"/>
    <w:rsid w:val="36F8AA0F"/>
    <w:rsid w:val="372ABAAE"/>
    <w:rsid w:val="37425960"/>
    <w:rsid w:val="374BFA72"/>
    <w:rsid w:val="375F1AD9"/>
    <w:rsid w:val="37765647"/>
    <w:rsid w:val="37B424C3"/>
    <w:rsid w:val="37C2C4F0"/>
    <w:rsid w:val="37C58D1F"/>
    <w:rsid w:val="37CC0EDF"/>
    <w:rsid w:val="381988A6"/>
    <w:rsid w:val="3821E661"/>
    <w:rsid w:val="382B218B"/>
    <w:rsid w:val="38334C0B"/>
    <w:rsid w:val="3845E242"/>
    <w:rsid w:val="3853E944"/>
    <w:rsid w:val="38791391"/>
    <w:rsid w:val="38B4A129"/>
    <w:rsid w:val="38DB38D7"/>
    <w:rsid w:val="38E5E164"/>
    <w:rsid w:val="390C3A38"/>
    <w:rsid w:val="390D56D0"/>
    <w:rsid w:val="3919D5CC"/>
    <w:rsid w:val="39249C49"/>
    <w:rsid w:val="392CB13A"/>
    <w:rsid w:val="39317CE3"/>
    <w:rsid w:val="393662AD"/>
    <w:rsid w:val="393C56AA"/>
    <w:rsid w:val="396127FE"/>
    <w:rsid w:val="397CBA0B"/>
    <w:rsid w:val="39801287"/>
    <w:rsid w:val="39A5B6C6"/>
    <w:rsid w:val="39B23131"/>
    <w:rsid w:val="39D16FD0"/>
    <w:rsid w:val="39EE53F5"/>
    <w:rsid w:val="39EF4758"/>
    <w:rsid w:val="3A4E5464"/>
    <w:rsid w:val="3A511390"/>
    <w:rsid w:val="3A56DCCB"/>
    <w:rsid w:val="3A69ADE8"/>
    <w:rsid w:val="3A7CA266"/>
    <w:rsid w:val="3A959A04"/>
    <w:rsid w:val="3A97B68C"/>
    <w:rsid w:val="3AA00536"/>
    <w:rsid w:val="3AA5B466"/>
    <w:rsid w:val="3AABEBAF"/>
    <w:rsid w:val="3AAE24A0"/>
    <w:rsid w:val="3AC7B459"/>
    <w:rsid w:val="3AD7224E"/>
    <w:rsid w:val="3AD991AB"/>
    <w:rsid w:val="3AE352A2"/>
    <w:rsid w:val="3AF11B0D"/>
    <w:rsid w:val="3B11F4AD"/>
    <w:rsid w:val="3B12B2A6"/>
    <w:rsid w:val="3B2D2F00"/>
    <w:rsid w:val="3B2FA0C8"/>
    <w:rsid w:val="3B46F1D7"/>
    <w:rsid w:val="3B6B0F56"/>
    <w:rsid w:val="3B9E85AB"/>
    <w:rsid w:val="3BED4C4C"/>
    <w:rsid w:val="3C3CC3E3"/>
    <w:rsid w:val="3C7BC3CB"/>
    <w:rsid w:val="3C7BE7CE"/>
    <w:rsid w:val="3CA3C545"/>
    <w:rsid w:val="3CA7B445"/>
    <w:rsid w:val="3CD25202"/>
    <w:rsid w:val="3CDA771C"/>
    <w:rsid w:val="3D1DBE80"/>
    <w:rsid w:val="3D458298"/>
    <w:rsid w:val="3D71B848"/>
    <w:rsid w:val="3D9A392D"/>
    <w:rsid w:val="3DE6519D"/>
    <w:rsid w:val="3DF8C54F"/>
    <w:rsid w:val="3DF91158"/>
    <w:rsid w:val="3E08BB39"/>
    <w:rsid w:val="3E2FB937"/>
    <w:rsid w:val="3E3DE7EA"/>
    <w:rsid w:val="3E4D4243"/>
    <w:rsid w:val="3E621B78"/>
    <w:rsid w:val="3E763C16"/>
    <w:rsid w:val="3E842A4C"/>
    <w:rsid w:val="3EC0EEFA"/>
    <w:rsid w:val="3EC20357"/>
    <w:rsid w:val="3EC837AB"/>
    <w:rsid w:val="3EC8F5BB"/>
    <w:rsid w:val="3ECDA40C"/>
    <w:rsid w:val="3EDCC42B"/>
    <w:rsid w:val="3EE321C6"/>
    <w:rsid w:val="3F0C60BA"/>
    <w:rsid w:val="3F26A39A"/>
    <w:rsid w:val="3F2737B9"/>
    <w:rsid w:val="3F36444C"/>
    <w:rsid w:val="3F38B29B"/>
    <w:rsid w:val="3F552FC4"/>
    <w:rsid w:val="3FA4F09D"/>
    <w:rsid w:val="3FAF0119"/>
    <w:rsid w:val="3FBA652F"/>
    <w:rsid w:val="3FC74F7B"/>
    <w:rsid w:val="3FD8369F"/>
    <w:rsid w:val="400C37EC"/>
    <w:rsid w:val="400CF53D"/>
    <w:rsid w:val="402CC24E"/>
    <w:rsid w:val="4031ECAB"/>
    <w:rsid w:val="40331CB1"/>
    <w:rsid w:val="4060DC65"/>
    <w:rsid w:val="4065FED4"/>
    <w:rsid w:val="40796057"/>
    <w:rsid w:val="407D3587"/>
    <w:rsid w:val="4080DD01"/>
    <w:rsid w:val="408326A4"/>
    <w:rsid w:val="4088F2FE"/>
    <w:rsid w:val="40A0B80A"/>
    <w:rsid w:val="40AF5AD3"/>
    <w:rsid w:val="40CB29D9"/>
    <w:rsid w:val="40F523E2"/>
    <w:rsid w:val="41065067"/>
    <w:rsid w:val="4113D00A"/>
    <w:rsid w:val="4122F3EB"/>
    <w:rsid w:val="413C9925"/>
    <w:rsid w:val="415C9BEC"/>
    <w:rsid w:val="416D5E39"/>
    <w:rsid w:val="41A2E635"/>
    <w:rsid w:val="41B2529D"/>
    <w:rsid w:val="42144007"/>
    <w:rsid w:val="423D10CD"/>
    <w:rsid w:val="423D3E3C"/>
    <w:rsid w:val="42450108"/>
    <w:rsid w:val="42463C3B"/>
    <w:rsid w:val="42493303"/>
    <w:rsid w:val="425F4299"/>
    <w:rsid w:val="42DC5EEA"/>
    <w:rsid w:val="42F9F35C"/>
    <w:rsid w:val="42FA0BB4"/>
    <w:rsid w:val="4306866A"/>
    <w:rsid w:val="43365158"/>
    <w:rsid w:val="4367E198"/>
    <w:rsid w:val="43697850"/>
    <w:rsid w:val="4384BF10"/>
    <w:rsid w:val="43929900"/>
    <w:rsid w:val="439F183B"/>
    <w:rsid w:val="43A31E11"/>
    <w:rsid w:val="43A4D43C"/>
    <w:rsid w:val="43C18D6C"/>
    <w:rsid w:val="43D739CA"/>
    <w:rsid w:val="440DCD99"/>
    <w:rsid w:val="440FD4BB"/>
    <w:rsid w:val="442C7A5E"/>
    <w:rsid w:val="443F3681"/>
    <w:rsid w:val="44474DE7"/>
    <w:rsid w:val="444ADA42"/>
    <w:rsid w:val="446AC053"/>
    <w:rsid w:val="446B24B7"/>
    <w:rsid w:val="447CB966"/>
    <w:rsid w:val="44B5418D"/>
    <w:rsid w:val="44BA3E34"/>
    <w:rsid w:val="44BCF1ED"/>
    <w:rsid w:val="44CEE3DA"/>
    <w:rsid w:val="44F77AB1"/>
    <w:rsid w:val="45128D3F"/>
    <w:rsid w:val="4516BCC7"/>
    <w:rsid w:val="45182CF4"/>
    <w:rsid w:val="45234FA7"/>
    <w:rsid w:val="4537C88D"/>
    <w:rsid w:val="453DB083"/>
    <w:rsid w:val="45BEFA68"/>
    <w:rsid w:val="45CADF03"/>
    <w:rsid w:val="45D92D6C"/>
    <w:rsid w:val="463885CD"/>
    <w:rsid w:val="465181F2"/>
    <w:rsid w:val="4652144A"/>
    <w:rsid w:val="4671D1DF"/>
    <w:rsid w:val="46A9643F"/>
    <w:rsid w:val="46C781B9"/>
    <w:rsid w:val="474603CE"/>
    <w:rsid w:val="47525B80"/>
    <w:rsid w:val="4768DAA8"/>
    <w:rsid w:val="476F7E57"/>
    <w:rsid w:val="47898CA8"/>
    <w:rsid w:val="4797D9E3"/>
    <w:rsid w:val="47A3561F"/>
    <w:rsid w:val="47A4B3E6"/>
    <w:rsid w:val="47C600FC"/>
    <w:rsid w:val="47CD3D33"/>
    <w:rsid w:val="47D98A73"/>
    <w:rsid w:val="47DA4544"/>
    <w:rsid w:val="47E15450"/>
    <w:rsid w:val="4809C281"/>
    <w:rsid w:val="483340DB"/>
    <w:rsid w:val="484FD213"/>
    <w:rsid w:val="48720A06"/>
    <w:rsid w:val="488C3AC8"/>
    <w:rsid w:val="48A1639E"/>
    <w:rsid w:val="48C71AA0"/>
    <w:rsid w:val="48D1CF39"/>
    <w:rsid w:val="48F45CFD"/>
    <w:rsid w:val="490C14B5"/>
    <w:rsid w:val="496F758B"/>
    <w:rsid w:val="4976266B"/>
    <w:rsid w:val="49A1C43E"/>
    <w:rsid w:val="49D5BAF9"/>
    <w:rsid w:val="4A01F5F7"/>
    <w:rsid w:val="4A1023CA"/>
    <w:rsid w:val="4A346BD9"/>
    <w:rsid w:val="4A5AFBB7"/>
    <w:rsid w:val="4A8BFFE8"/>
    <w:rsid w:val="4A8EB566"/>
    <w:rsid w:val="4AB3336A"/>
    <w:rsid w:val="4AB3CB92"/>
    <w:rsid w:val="4AC480FD"/>
    <w:rsid w:val="4AF0F7AF"/>
    <w:rsid w:val="4B1316A7"/>
    <w:rsid w:val="4B2CF0DF"/>
    <w:rsid w:val="4B2E6B00"/>
    <w:rsid w:val="4B4371F6"/>
    <w:rsid w:val="4B469E00"/>
    <w:rsid w:val="4B514FFC"/>
    <w:rsid w:val="4B79122F"/>
    <w:rsid w:val="4BC03470"/>
    <w:rsid w:val="4BC24331"/>
    <w:rsid w:val="4BCE8667"/>
    <w:rsid w:val="4BDE127E"/>
    <w:rsid w:val="4BE5E3A8"/>
    <w:rsid w:val="4BFAC7D5"/>
    <w:rsid w:val="4C013D77"/>
    <w:rsid w:val="4C0CF26F"/>
    <w:rsid w:val="4C2ADE89"/>
    <w:rsid w:val="4C316EF1"/>
    <w:rsid w:val="4C3E95CA"/>
    <w:rsid w:val="4C44A3E8"/>
    <w:rsid w:val="4C63F909"/>
    <w:rsid w:val="4C657FCC"/>
    <w:rsid w:val="4C69E49F"/>
    <w:rsid w:val="4C726FA3"/>
    <w:rsid w:val="4C79D809"/>
    <w:rsid w:val="4C8E4C90"/>
    <w:rsid w:val="4CAE733A"/>
    <w:rsid w:val="4CB88C7A"/>
    <w:rsid w:val="4CCB7804"/>
    <w:rsid w:val="4CD88E71"/>
    <w:rsid w:val="4CF77B9E"/>
    <w:rsid w:val="4D0588E9"/>
    <w:rsid w:val="4D147136"/>
    <w:rsid w:val="4D355BFA"/>
    <w:rsid w:val="4D3682E1"/>
    <w:rsid w:val="4D38B7EF"/>
    <w:rsid w:val="4D533455"/>
    <w:rsid w:val="4D59917E"/>
    <w:rsid w:val="4D680A4D"/>
    <w:rsid w:val="4D884879"/>
    <w:rsid w:val="4D9554EE"/>
    <w:rsid w:val="4DC243F3"/>
    <w:rsid w:val="4DC34972"/>
    <w:rsid w:val="4DC769F9"/>
    <w:rsid w:val="4DCF0D82"/>
    <w:rsid w:val="4DE0D692"/>
    <w:rsid w:val="4DF18C5B"/>
    <w:rsid w:val="4E1C2708"/>
    <w:rsid w:val="4E281483"/>
    <w:rsid w:val="4E3AC40A"/>
    <w:rsid w:val="4E3E676E"/>
    <w:rsid w:val="4E4D00C3"/>
    <w:rsid w:val="4E510514"/>
    <w:rsid w:val="4E5F91E2"/>
    <w:rsid w:val="4E8C3733"/>
    <w:rsid w:val="4E90EF28"/>
    <w:rsid w:val="4EEBE5C1"/>
    <w:rsid w:val="4EF3CEC2"/>
    <w:rsid w:val="4F1E6A67"/>
    <w:rsid w:val="4F51CE59"/>
    <w:rsid w:val="4F910441"/>
    <w:rsid w:val="4FA5B8CD"/>
    <w:rsid w:val="4FA7D461"/>
    <w:rsid w:val="4FC79711"/>
    <w:rsid w:val="4FD1E85C"/>
    <w:rsid w:val="500D98A8"/>
    <w:rsid w:val="500DF361"/>
    <w:rsid w:val="50174684"/>
    <w:rsid w:val="502004E6"/>
    <w:rsid w:val="50362DA5"/>
    <w:rsid w:val="506BEA5B"/>
    <w:rsid w:val="508651D9"/>
    <w:rsid w:val="508AF7CF"/>
    <w:rsid w:val="50901E22"/>
    <w:rsid w:val="50E17585"/>
    <w:rsid w:val="50E9C147"/>
    <w:rsid w:val="511B7F8B"/>
    <w:rsid w:val="51223F95"/>
    <w:rsid w:val="51285F75"/>
    <w:rsid w:val="512ED444"/>
    <w:rsid w:val="5134DD65"/>
    <w:rsid w:val="514B9472"/>
    <w:rsid w:val="51513DD7"/>
    <w:rsid w:val="5171BD03"/>
    <w:rsid w:val="5181BB34"/>
    <w:rsid w:val="51BD7E97"/>
    <w:rsid w:val="51C16ED0"/>
    <w:rsid w:val="51D0B907"/>
    <w:rsid w:val="51F1A2ED"/>
    <w:rsid w:val="51F9C94C"/>
    <w:rsid w:val="51FC04F3"/>
    <w:rsid w:val="521D4CD1"/>
    <w:rsid w:val="523049AA"/>
    <w:rsid w:val="525F2246"/>
    <w:rsid w:val="526211EA"/>
    <w:rsid w:val="52947A75"/>
    <w:rsid w:val="529DD85E"/>
    <w:rsid w:val="52B46FC1"/>
    <w:rsid w:val="52C91839"/>
    <w:rsid w:val="52EF0C1A"/>
    <w:rsid w:val="530CA7DF"/>
    <w:rsid w:val="5320DEF2"/>
    <w:rsid w:val="534A1174"/>
    <w:rsid w:val="535333B8"/>
    <w:rsid w:val="535BAEA8"/>
    <w:rsid w:val="536BDF2A"/>
    <w:rsid w:val="53730992"/>
    <w:rsid w:val="53822BD6"/>
    <w:rsid w:val="538299C6"/>
    <w:rsid w:val="53888728"/>
    <w:rsid w:val="53CDAE43"/>
    <w:rsid w:val="53DE8FF1"/>
    <w:rsid w:val="53E14C3D"/>
    <w:rsid w:val="53E392FF"/>
    <w:rsid w:val="53FF7862"/>
    <w:rsid w:val="5405A723"/>
    <w:rsid w:val="5436A0D4"/>
    <w:rsid w:val="543BA0DF"/>
    <w:rsid w:val="54540B38"/>
    <w:rsid w:val="545542BD"/>
    <w:rsid w:val="545B5E8C"/>
    <w:rsid w:val="5465315A"/>
    <w:rsid w:val="547BE359"/>
    <w:rsid w:val="5499329C"/>
    <w:rsid w:val="54A34A87"/>
    <w:rsid w:val="54C2F132"/>
    <w:rsid w:val="54EEF108"/>
    <w:rsid w:val="551595E9"/>
    <w:rsid w:val="5554B529"/>
    <w:rsid w:val="557A9389"/>
    <w:rsid w:val="55838EFB"/>
    <w:rsid w:val="55A2F6A3"/>
    <w:rsid w:val="55BC6343"/>
    <w:rsid w:val="55DBB79C"/>
    <w:rsid w:val="55E450FD"/>
    <w:rsid w:val="55E47AD0"/>
    <w:rsid w:val="55E69F5C"/>
    <w:rsid w:val="55F773B3"/>
    <w:rsid w:val="55FDD48A"/>
    <w:rsid w:val="56B56621"/>
    <w:rsid w:val="56C46E14"/>
    <w:rsid w:val="56CB9E32"/>
    <w:rsid w:val="56D6A7E6"/>
    <w:rsid w:val="56DC9B69"/>
    <w:rsid w:val="56DD914B"/>
    <w:rsid w:val="56E03754"/>
    <w:rsid w:val="57196D54"/>
    <w:rsid w:val="57700147"/>
    <w:rsid w:val="5771D8B4"/>
    <w:rsid w:val="57AAB716"/>
    <w:rsid w:val="57BC5BB2"/>
    <w:rsid w:val="57E745AC"/>
    <w:rsid w:val="57E9C039"/>
    <w:rsid w:val="57F48652"/>
    <w:rsid w:val="57FC04DD"/>
    <w:rsid w:val="5814D42A"/>
    <w:rsid w:val="5848BBE2"/>
    <w:rsid w:val="5880270F"/>
    <w:rsid w:val="588D50E7"/>
    <w:rsid w:val="58A6787B"/>
    <w:rsid w:val="58AD29A9"/>
    <w:rsid w:val="58C50506"/>
    <w:rsid w:val="58DF3287"/>
    <w:rsid w:val="58F9A37D"/>
    <w:rsid w:val="59051D1B"/>
    <w:rsid w:val="59333DB7"/>
    <w:rsid w:val="59338A54"/>
    <w:rsid w:val="59339EA5"/>
    <w:rsid w:val="593D3110"/>
    <w:rsid w:val="593DA8E9"/>
    <w:rsid w:val="593F12A0"/>
    <w:rsid w:val="5948449C"/>
    <w:rsid w:val="5956ADE5"/>
    <w:rsid w:val="59811B07"/>
    <w:rsid w:val="59872609"/>
    <w:rsid w:val="59897420"/>
    <w:rsid w:val="59B90286"/>
    <w:rsid w:val="59E30D76"/>
    <w:rsid w:val="5A077D81"/>
    <w:rsid w:val="5A0FAFEE"/>
    <w:rsid w:val="5A1073C4"/>
    <w:rsid w:val="5A36886D"/>
    <w:rsid w:val="5A6874A7"/>
    <w:rsid w:val="5A74D94C"/>
    <w:rsid w:val="5A85F812"/>
    <w:rsid w:val="5AAE93B3"/>
    <w:rsid w:val="5AB3BF4D"/>
    <w:rsid w:val="5AC8845D"/>
    <w:rsid w:val="5AD85E0E"/>
    <w:rsid w:val="5B1393D4"/>
    <w:rsid w:val="5B14DE98"/>
    <w:rsid w:val="5B1C71DF"/>
    <w:rsid w:val="5B4AE6F2"/>
    <w:rsid w:val="5B6CA673"/>
    <w:rsid w:val="5B7825BB"/>
    <w:rsid w:val="5B8061B8"/>
    <w:rsid w:val="5B92362A"/>
    <w:rsid w:val="5BC4F39D"/>
    <w:rsid w:val="5BCEC9CC"/>
    <w:rsid w:val="5BD518F1"/>
    <w:rsid w:val="5BF12ED2"/>
    <w:rsid w:val="5C25EF16"/>
    <w:rsid w:val="5C299642"/>
    <w:rsid w:val="5C2D89B8"/>
    <w:rsid w:val="5C2FED57"/>
    <w:rsid w:val="5C569177"/>
    <w:rsid w:val="5C573908"/>
    <w:rsid w:val="5C58FC66"/>
    <w:rsid w:val="5C5C65AD"/>
    <w:rsid w:val="5C659F15"/>
    <w:rsid w:val="5C939F24"/>
    <w:rsid w:val="5CB8D571"/>
    <w:rsid w:val="5CBC6EA4"/>
    <w:rsid w:val="5CC178AC"/>
    <w:rsid w:val="5CDFDB9A"/>
    <w:rsid w:val="5D01E555"/>
    <w:rsid w:val="5D082D97"/>
    <w:rsid w:val="5D0B1A14"/>
    <w:rsid w:val="5D1CEC63"/>
    <w:rsid w:val="5D27BE63"/>
    <w:rsid w:val="5D3A987C"/>
    <w:rsid w:val="5D739B43"/>
    <w:rsid w:val="5DEB08EE"/>
    <w:rsid w:val="5DF96E3A"/>
    <w:rsid w:val="5E18505F"/>
    <w:rsid w:val="5E26CEE7"/>
    <w:rsid w:val="5E2EEB5B"/>
    <w:rsid w:val="5E9283A8"/>
    <w:rsid w:val="5EA6F1CE"/>
    <w:rsid w:val="5ED7A146"/>
    <w:rsid w:val="5F0050AF"/>
    <w:rsid w:val="5F1041EA"/>
    <w:rsid w:val="5F13083A"/>
    <w:rsid w:val="5F1BEB48"/>
    <w:rsid w:val="5F21AECA"/>
    <w:rsid w:val="5F34F654"/>
    <w:rsid w:val="5F3F782C"/>
    <w:rsid w:val="5F6AE6B0"/>
    <w:rsid w:val="5F776ACD"/>
    <w:rsid w:val="5F839C01"/>
    <w:rsid w:val="5FEADCEC"/>
    <w:rsid w:val="60175A40"/>
    <w:rsid w:val="6031636F"/>
    <w:rsid w:val="6040ACA7"/>
    <w:rsid w:val="608EE45C"/>
    <w:rsid w:val="60994936"/>
    <w:rsid w:val="60C7B9E7"/>
    <w:rsid w:val="60F3E0AE"/>
    <w:rsid w:val="60F8C7C3"/>
    <w:rsid w:val="61046285"/>
    <w:rsid w:val="612B06E8"/>
    <w:rsid w:val="612E5BCC"/>
    <w:rsid w:val="613C45EF"/>
    <w:rsid w:val="6144A946"/>
    <w:rsid w:val="61601F83"/>
    <w:rsid w:val="617D2374"/>
    <w:rsid w:val="61A84A5B"/>
    <w:rsid w:val="61AE5FBA"/>
    <w:rsid w:val="61D021A1"/>
    <w:rsid w:val="61ED0C5B"/>
    <w:rsid w:val="62009EEA"/>
    <w:rsid w:val="621628A6"/>
    <w:rsid w:val="623EFA30"/>
    <w:rsid w:val="6245ABD5"/>
    <w:rsid w:val="6261A3DF"/>
    <w:rsid w:val="6285B005"/>
    <w:rsid w:val="62ACF440"/>
    <w:rsid w:val="62BFFBD2"/>
    <w:rsid w:val="62C1614B"/>
    <w:rsid w:val="62D11BFC"/>
    <w:rsid w:val="62E3BB49"/>
    <w:rsid w:val="62FD7AB6"/>
    <w:rsid w:val="62FF0A22"/>
    <w:rsid w:val="6330779E"/>
    <w:rsid w:val="6335DAF3"/>
    <w:rsid w:val="633896B7"/>
    <w:rsid w:val="6344492C"/>
    <w:rsid w:val="636C3F96"/>
    <w:rsid w:val="638B2C98"/>
    <w:rsid w:val="639C496B"/>
    <w:rsid w:val="63ACB011"/>
    <w:rsid w:val="63CF7E02"/>
    <w:rsid w:val="63DFE205"/>
    <w:rsid w:val="63E238D1"/>
    <w:rsid w:val="63E49535"/>
    <w:rsid w:val="63E9A892"/>
    <w:rsid w:val="63F1528C"/>
    <w:rsid w:val="64073F03"/>
    <w:rsid w:val="6409DECB"/>
    <w:rsid w:val="640F5D6A"/>
    <w:rsid w:val="6415BD8A"/>
    <w:rsid w:val="64191051"/>
    <w:rsid w:val="6449DB01"/>
    <w:rsid w:val="6450D777"/>
    <w:rsid w:val="64678048"/>
    <w:rsid w:val="648DC691"/>
    <w:rsid w:val="64B85FD0"/>
    <w:rsid w:val="64C788A8"/>
    <w:rsid w:val="64D07F00"/>
    <w:rsid w:val="64F15693"/>
    <w:rsid w:val="6510B0F2"/>
    <w:rsid w:val="6576630D"/>
    <w:rsid w:val="658F6BF1"/>
    <w:rsid w:val="658F882A"/>
    <w:rsid w:val="65DFE11C"/>
    <w:rsid w:val="660FDE1F"/>
    <w:rsid w:val="663B5E66"/>
    <w:rsid w:val="666593C8"/>
    <w:rsid w:val="6667764B"/>
    <w:rsid w:val="66705ADD"/>
    <w:rsid w:val="667245C9"/>
    <w:rsid w:val="667E8F57"/>
    <w:rsid w:val="66952B95"/>
    <w:rsid w:val="66AF3EC4"/>
    <w:rsid w:val="66DE76A3"/>
    <w:rsid w:val="66F6FCB9"/>
    <w:rsid w:val="671436E3"/>
    <w:rsid w:val="6745BE04"/>
    <w:rsid w:val="6751CF19"/>
    <w:rsid w:val="67C7CE11"/>
    <w:rsid w:val="67CB3262"/>
    <w:rsid w:val="67CDFAC3"/>
    <w:rsid w:val="67E9763E"/>
    <w:rsid w:val="67F89C5D"/>
    <w:rsid w:val="6808501C"/>
    <w:rsid w:val="680853F6"/>
    <w:rsid w:val="6836AE1E"/>
    <w:rsid w:val="6838663E"/>
    <w:rsid w:val="683C9704"/>
    <w:rsid w:val="68408D27"/>
    <w:rsid w:val="6853B4E2"/>
    <w:rsid w:val="68A6CF5E"/>
    <w:rsid w:val="68B8FEA5"/>
    <w:rsid w:val="68C56DD2"/>
    <w:rsid w:val="68D25DC8"/>
    <w:rsid w:val="68D90E7F"/>
    <w:rsid w:val="69188535"/>
    <w:rsid w:val="692C9BD6"/>
    <w:rsid w:val="6942356B"/>
    <w:rsid w:val="695AEE80"/>
    <w:rsid w:val="69785399"/>
    <w:rsid w:val="697E725B"/>
    <w:rsid w:val="69A805D7"/>
    <w:rsid w:val="69CDC72A"/>
    <w:rsid w:val="69ECE667"/>
    <w:rsid w:val="6A44F433"/>
    <w:rsid w:val="6A47854D"/>
    <w:rsid w:val="6A51EB7C"/>
    <w:rsid w:val="6A60595E"/>
    <w:rsid w:val="6A70767A"/>
    <w:rsid w:val="6A8BF6C6"/>
    <w:rsid w:val="6AADB898"/>
    <w:rsid w:val="6AAF7E6E"/>
    <w:rsid w:val="6ACFE567"/>
    <w:rsid w:val="6B02D5BE"/>
    <w:rsid w:val="6B166303"/>
    <w:rsid w:val="6B25651F"/>
    <w:rsid w:val="6B32E25E"/>
    <w:rsid w:val="6B38851A"/>
    <w:rsid w:val="6B3B24F6"/>
    <w:rsid w:val="6B83E69D"/>
    <w:rsid w:val="6B8F949A"/>
    <w:rsid w:val="6B949091"/>
    <w:rsid w:val="6B9B9CEB"/>
    <w:rsid w:val="6B9DA74F"/>
    <w:rsid w:val="6BA34BF9"/>
    <w:rsid w:val="6BE6A565"/>
    <w:rsid w:val="6BF9AE38"/>
    <w:rsid w:val="6C02295C"/>
    <w:rsid w:val="6C09C62C"/>
    <w:rsid w:val="6C10CBE7"/>
    <w:rsid w:val="6C117707"/>
    <w:rsid w:val="6C1807EF"/>
    <w:rsid w:val="6C1AC8F6"/>
    <w:rsid w:val="6C1EAE97"/>
    <w:rsid w:val="6C2F1039"/>
    <w:rsid w:val="6CA6228E"/>
    <w:rsid w:val="6CD1DED3"/>
    <w:rsid w:val="6CE186B6"/>
    <w:rsid w:val="6CE9A627"/>
    <w:rsid w:val="6CECD66D"/>
    <w:rsid w:val="6CFE15D8"/>
    <w:rsid w:val="6D185C7A"/>
    <w:rsid w:val="6D29BDB0"/>
    <w:rsid w:val="6D36F494"/>
    <w:rsid w:val="6D3CF14B"/>
    <w:rsid w:val="6D49F9FD"/>
    <w:rsid w:val="6D619C75"/>
    <w:rsid w:val="6D95E63D"/>
    <w:rsid w:val="6DC37603"/>
    <w:rsid w:val="6DD1A202"/>
    <w:rsid w:val="6DDD9A52"/>
    <w:rsid w:val="6DEDD4F4"/>
    <w:rsid w:val="6E02C870"/>
    <w:rsid w:val="6E06591B"/>
    <w:rsid w:val="6E1248F8"/>
    <w:rsid w:val="6E599339"/>
    <w:rsid w:val="6E79CBD9"/>
    <w:rsid w:val="6E871BF8"/>
    <w:rsid w:val="6EAE6E71"/>
    <w:rsid w:val="6EBA8D81"/>
    <w:rsid w:val="6EC6E070"/>
    <w:rsid w:val="6EC76358"/>
    <w:rsid w:val="6ED2F53C"/>
    <w:rsid w:val="6EDD2C5B"/>
    <w:rsid w:val="6EE57C08"/>
    <w:rsid w:val="6EFF7C2B"/>
    <w:rsid w:val="6F151F46"/>
    <w:rsid w:val="6F28F1D0"/>
    <w:rsid w:val="6F31F2FB"/>
    <w:rsid w:val="6F557C78"/>
    <w:rsid w:val="6F6004ED"/>
    <w:rsid w:val="6F7435ED"/>
    <w:rsid w:val="6F7CE4D6"/>
    <w:rsid w:val="6F8AE77E"/>
    <w:rsid w:val="6F9F7028"/>
    <w:rsid w:val="6FAA2E0F"/>
    <w:rsid w:val="6FB6D9AA"/>
    <w:rsid w:val="6FCBBB89"/>
    <w:rsid w:val="6FCF2B3B"/>
    <w:rsid w:val="6FDDFCD8"/>
    <w:rsid w:val="6FEB2776"/>
    <w:rsid w:val="70323C14"/>
    <w:rsid w:val="70439DCD"/>
    <w:rsid w:val="7071289D"/>
    <w:rsid w:val="70820C38"/>
    <w:rsid w:val="7086DEF6"/>
    <w:rsid w:val="70D9AF44"/>
    <w:rsid w:val="70EE6CFA"/>
    <w:rsid w:val="70FAC9DB"/>
    <w:rsid w:val="71103132"/>
    <w:rsid w:val="714020B5"/>
    <w:rsid w:val="7145DA96"/>
    <w:rsid w:val="7154FA22"/>
    <w:rsid w:val="71618B33"/>
    <w:rsid w:val="71A960E9"/>
    <w:rsid w:val="71D65E9E"/>
    <w:rsid w:val="71DCAC21"/>
    <w:rsid w:val="71FD9B14"/>
    <w:rsid w:val="7218FF1E"/>
    <w:rsid w:val="723A0240"/>
    <w:rsid w:val="723D2368"/>
    <w:rsid w:val="729FD2CA"/>
    <w:rsid w:val="72A8ADE5"/>
    <w:rsid w:val="72B53213"/>
    <w:rsid w:val="72C7AAE2"/>
    <w:rsid w:val="72CB588A"/>
    <w:rsid w:val="72F7BFC4"/>
    <w:rsid w:val="72FCE865"/>
    <w:rsid w:val="72FF7EF8"/>
    <w:rsid w:val="73014191"/>
    <w:rsid w:val="730D2681"/>
    <w:rsid w:val="733E24E7"/>
    <w:rsid w:val="733F8222"/>
    <w:rsid w:val="736A5EC1"/>
    <w:rsid w:val="737AF125"/>
    <w:rsid w:val="73959181"/>
    <w:rsid w:val="73C5A295"/>
    <w:rsid w:val="73CB6221"/>
    <w:rsid w:val="73D7C1D7"/>
    <w:rsid w:val="742ACC09"/>
    <w:rsid w:val="742E8E86"/>
    <w:rsid w:val="7431A2B2"/>
    <w:rsid w:val="7465EB0F"/>
    <w:rsid w:val="7468EE99"/>
    <w:rsid w:val="748CC471"/>
    <w:rsid w:val="749EC867"/>
    <w:rsid w:val="74A69536"/>
    <w:rsid w:val="74D060CC"/>
    <w:rsid w:val="74E8CCF1"/>
    <w:rsid w:val="75162597"/>
    <w:rsid w:val="751E32B8"/>
    <w:rsid w:val="753FB72A"/>
    <w:rsid w:val="755A48FA"/>
    <w:rsid w:val="755C3FA7"/>
    <w:rsid w:val="756E8D9B"/>
    <w:rsid w:val="756EA58D"/>
    <w:rsid w:val="7573544F"/>
    <w:rsid w:val="75969711"/>
    <w:rsid w:val="75A2625C"/>
    <w:rsid w:val="75A487A4"/>
    <w:rsid w:val="75D918D4"/>
    <w:rsid w:val="75E10252"/>
    <w:rsid w:val="75F03838"/>
    <w:rsid w:val="7601C22A"/>
    <w:rsid w:val="7611CC52"/>
    <w:rsid w:val="763658FF"/>
    <w:rsid w:val="763D7857"/>
    <w:rsid w:val="76444A5A"/>
    <w:rsid w:val="764BD647"/>
    <w:rsid w:val="76543AA7"/>
    <w:rsid w:val="7662C63C"/>
    <w:rsid w:val="7670797D"/>
    <w:rsid w:val="76981E68"/>
    <w:rsid w:val="76AFE022"/>
    <w:rsid w:val="76B93246"/>
    <w:rsid w:val="76C3B2B2"/>
    <w:rsid w:val="76CF3EC1"/>
    <w:rsid w:val="76EA3D41"/>
    <w:rsid w:val="7700D0F4"/>
    <w:rsid w:val="77214240"/>
    <w:rsid w:val="7722946D"/>
    <w:rsid w:val="7739F03E"/>
    <w:rsid w:val="77651BAE"/>
    <w:rsid w:val="776E1BEC"/>
    <w:rsid w:val="77792AD7"/>
    <w:rsid w:val="779E2B61"/>
    <w:rsid w:val="779F7A4E"/>
    <w:rsid w:val="77A25AA2"/>
    <w:rsid w:val="77A72289"/>
    <w:rsid w:val="77A8676B"/>
    <w:rsid w:val="77E3FC94"/>
    <w:rsid w:val="77E7ACA3"/>
    <w:rsid w:val="77F3FCE0"/>
    <w:rsid w:val="77F9BAB9"/>
    <w:rsid w:val="7812AF9F"/>
    <w:rsid w:val="783586E0"/>
    <w:rsid w:val="78379372"/>
    <w:rsid w:val="7848E851"/>
    <w:rsid w:val="7853235D"/>
    <w:rsid w:val="785BF853"/>
    <w:rsid w:val="786DD950"/>
    <w:rsid w:val="788212B1"/>
    <w:rsid w:val="78C285CE"/>
    <w:rsid w:val="78C3645C"/>
    <w:rsid w:val="78C80588"/>
    <w:rsid w:val="78CF8F53"/>
    <w:rsid w:val="790132AF"/>
    <w:rsid w:val="7915E794"/>
    <w:rsid w:val="795EC10C"/>
    <w:rsid w:val="797377E4"/>
    <w:rsid w:val="7991B15B"/>
    <w:rsid w:val="799E3C49"/>
    <w:rsid w:val="79AED058"/>
    <w:rsid w:val="79C31454"/>
    <w:rsid w:val="79DE3043"/>
    <w:rsid w:val="7A01C8A7"/>
    <w:rsid w:val="7A152411"/>
    <w:rsid w:val="7A5060BC"/>
    <w:rsid w:val="7A514F87"/>
    <w:rsid w:val="7A5605C6"/>
    <w:rsid w:val="7A5AFC78"/>
    <w:rsid w:val="7A80B545"/>
    <w:rsid w:val="7A825C96"/>
    <w:rsid w:val="7A9563E3"/>
    <w:rsid w:val="7ADC4FB5"/>
    <w:rsid w:val="7AEAE885"/>
    <w:rsid w:val="7AF3C5EE"/>
    <w:rsid w:val="7B031502"/>
    <w:rsid w:val="7B1B2299"/>
    <w:rsid w:val="7B33CC3F"/>
    <w:rsid w:val="7B36AA39"/>
    <w:rsid w:val="7B410814"/>
    <w:rsid w:val="7B6F3054"/>
    <w:rsid w:val="7B776644"/>
    <w:rsid w:val="7B78F351"/>
    <w:rsid w:val="7B824CD7"/>
    <w:rsid w:val="7B89D4E9"/>
    <w:rsid w:val="7B9B2B80"/>
    <w:rsid w:val="7B9E43F4"/>
    <w:rsid w:val="7BCB92C2"/>
    <w:rsid w:val="7BDB042D"/>
    <w:rsid w:val="7BF32956"/>
    <w:rsid w:val="7C11539E"/>
    <w:rsid w:val="7C170296"/>
    <w:rsid w:val="7C29BF12"/>
    <w:rsid w:val="7C3C3224"/>
    <w:rsid w:val="7C7112DB"/>
    <w:rsid w:val="7C7AD2A8"/>
    <w:rsid w:val="7C88C8A6"/>
    <w:rsid w:val="7CAB7742"/>
    <w:rsid w:val="7CF7DEDC"/>
    <w:rsid w:val="7CF82E0F"/>
    <w:rsid w:val="7D152659"/>
    <w:rsid w:val="7D43A371"/>
    <w:rsid w:val="7D75FD45"/>
    <w:rsid w:val="7D7794FA"/>
    <w:rsid w:val="7D7CE4F7"/>
    <w:rsid w:val="7D8E562D"/>
    <w:rsid w:val="7DDC2BB4"/>
    <w:rsid w:val="7E04BA14"/>
    <w:rsid w:val="7E38D94C"/>
    <w:rsid w:val="7E45EB0E"/>
    <w:rsid w:val="7E5006F4"/>
    <w:rsid w:val="7E577567"/>
    <w:rsid w:val="7E57FBAE"/>
    <w:rsid w:val="7E5C0655"/>
    <w:rsid w:val="7E6378B1"/>
    <w:rsid w:val="7E74DDAC"/>
    <w:rsid w:val="7EC4CC7A"/>
    <w:rsid w:val="7ECAF1BD"/>
    <w:rsid w:val="7EFF74ED"/>
    <w:rsid w:val="7F096C3B"/>
    <w:rsid w:val="7F0A5A82"/>
    <w:rsid w:val="7F16BAB4"/>
    <w:rsid w:val="7F263673"/>
    <w:rsid w:val="7F3050D2"/>
    <w:rsid w:val="7F60EC26"/>
    <w:rsid w:val="7F62D5FF"/>
    <w:rsid w:val="7F6C19F6"/>
    <w:rsid w:val="7F7978B4"/>
    <w:rsid w:val="7F7E1D1D"/>
    <w:rsid w:val="7F8F6FC3"/>
    <w:rsid w:val="7FA34FEE"/>
    <w:rsid w:val="7FBA995A"/>
    <w:rsid w:val="7FBDD139"/>
    <w:rsid w:val="7FC5B1B8"/>
    <w:rsid w:val="7FED8F76"/>
    <w:rsid w:val="7FF1DEDB"/>
    <w:rsid w:val="7FF3AB7C"/>
    <w:rsid w:val="7FFB8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1658F10C"/>
  <w15:chartTrackingRefBased/>
  <w15:docId w15:val="{F5600EED-F6ED-4454-97C5-354A29612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1B5D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BC6"/>
    <w:pPr>
      <w:keepNext/>
      <w:spacing w:after="0" w:line="240" w:lineRule="auto"/>
      <w:jc w:val="center"/>
      <w:outlineLvl w:val="1"/>
    </w:pPr>
    <w:rPr>
      <w:rFonts w:ascii="Times New Roman" w:hAnsi="Times New Roman" w:cs="Times New Roman"/>
      <w:b/>
      <w:bCs/>
      <w:sz w:val="20"/>
      <w:szCs w:val="20"/>
    </w:rPr>
  </w:style>
  <w:style w:type="paragraph" w:styleId="Heading3">
    <w:name w:val="heading 3"/>
    <w:basedOn w:val="Normal"/>
    <w:link w:val="Heading3Char"/>
    <w:uiPriority w:val="9"/>
    <w:qFormat/>
    <w:rsid w:val="00D8326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0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201F3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01F3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01F3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8201F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20AB5"/>
  </w:style>
  <w:style w:type="paragraph" w:styleId="Header">
    <w:name w:val="header"/>
    <w:basedOn w:val="Normal"/>
    <w:link w:val="HeaderChar"/>
    <w:uiPriority w:val="99"/>
    <w:unhideWhenUsed/>
    <w:rsid w:val="00020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AB5"/>
  </w:style>
  <w:style w:type="paragraph" w:styleId="Footer">
    <w:name w:val="footer"/>
    <w:basedOn w:val="Normal"/>
    <w:link w:val="FooterChar"/>
    <w:uiPriority w:val="99"/>
    <w:unhideWhenUsed/>
    <w:rsid w:val="00020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AB5"/>
  </w:style>
  <w:style w:type="character" w:styleId="CommentReference">
    <w:name w:val="annotation reference"/>
    <w:basedOn w:val="DefaultParagraphFont"/>
    <w:uiPriority w:val="99"/>
    <w:semiHidden/>
    <w:unhideWhenUsed/>
    <w:rsid w:val="005F0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E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E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E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E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EC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B223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61D76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83268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f-body">
    <w:name w:val="f-body"/>
    <w:basedOn w:val="Normal"/>
    <w:rsid w:val="00D832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638C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B5535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C61B5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60E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E4BC6"/>
    <w:rPr>
      <w:rFonts w:ascii="Times New Roman" w:hAnsi="Times New Roman" w:cs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27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0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634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8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jaberi@k-state.edu" TargetMode="Externa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1DATA.life" TargetMode="External"/><Relationship Id="rId5" Type="http://schemas.openxmlformats.org/officeDocument/2006/relationships/numbering" Target="numbering.xml"/><Relationship Id="rId15" Type="http://schemas.openxmlformats.org/officeDocument/2006/relationships/chart" Target="charts/chart2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mma%20Stafford\Box\Research\1Data%20Studies\HTN\HTN_ADEs%20Similar%20to%20Previous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mma%20Stafford\Box\Research\1Data%20Studies\HTN\HTN_ADEs%20Similar%20to%20Previous%20Pap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nt Incidence of Pulmonary</a:t>
            </a:r>
            <a:r>
              <a:rPr lang="en-US" baseline="0"/>
              <a:t> ADEs for ACEIs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037999746026699"/>
          <c:y val="0.13564781324585087"/>
          <c:w val="0.87793291813769891"/>
          <c:h val="0.538675918325320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Graphs!$A$18</c:f>
              <c:strCache>
                <c:ptCount val="1"/>
                <c:pt idx="0">
                  <c:v>DYSPNE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18:$K$18</c:f>
              <c:numCache>
                <c:formatCode>0.0000%</c:formatCode>
                <c:ptCount val="10"/>
                <c:pt idx="0">
                  <c:v>6.8348577746507183E-3</c:v>
                </c:pt>
                <c:pt idx="1">
                  <c:v>1.5555555555555555E-2</c:v>
                </c:pt>
                <c:pt idx="2">
                  <c:v>7.9744816586921851E-4</c:v>
                </c:pt>
                <c:pt idx="3">
                  <c:v>9.4692144373673039E-3</c:v>
                </c:pt>
                <c:pt idx="4">
                  <c:v>3.9603960396039604E-3</c:v>
                </c:pt>
                <c:pt idx="5">
                  <c:v>1.074214921394127E-2</c:v>
                </c:pt>
                <c:pt idx="6">
                  <c:v>5.40452899529806E-5</c:v>
                </c:pt>
                <c:pt idx="7">
                  <c:v>6.8544282321004416E-2</c:v>
                </c:pt>
                <c:pt idx="8">
                  <c:v>1.4022931617586405E-3</c:v>
                </c:pt>
                <c:pt idx="9">
                  <c:v>8.940397350993377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523-4CC7-8567-2DF1B336491B}"/>
            </c:ext>
          </c:extLst>
        </c:ser>
        <c:ser>
          <c:idx val="1"/>
          <c:order val="1"/>
          <c:tx>
            <c:strRef>
              <c:f>Graphs!$A$19</c:f>
              <c:strCache>
                <c:ptCount val="1"/>
                <c:pt idx="0">
                  <c:v>COU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19:$K$19</c:f>
              <c:numCache>
                <c:formatCode>0.0000%</c:formatCode>
                <c:ptCount val="10"/>
                <c:pt idx="0">
                  <c:v>2.51281535832747E-3</c:v>
                </c:pt>
                <c:pt idx="1">
                  <c:v>1.2444444444444444E-2</c:v>
                </c:pt>
                <c:pt idx="2">
                  <c:v>4.5454545454545456E-2</c:v>
                </c:pt>
                <c:pt idx="3">
                  <c:v>2.7176220806794057E-3</c:v>
                </c:pt>
                <c:pt idx="4">
                  <c:v>4.9504950495049506E-3</c:v>
                </c:pt>
                <c:pt idx="5">
                  <c:v>7.5273454345865841E-3</c:v>
                </c:pt>
                <c:pt idx="6">
                  <c:v>5.40452899529806E-5</c:v>
                </c:pt>
                <c:pt idx="7">
                  <c:v>7.8045469969460463E-2</c:v>
                </c:pt>
                <c:pt idx="8">
                  <c:v>9.0736616349088505E-4</c:v>
                </c:pt>
                <c:pt idx="9">
                  <c:v>4.503311258278145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523-4CC7-8567-2DF1B336491B}"/>
            </c:ext>
          </c:extLst>
        </c:ser>
        <c:ser>
          <c:idx val="2"/>
          <c:order val="2"/>
          <c:tx>
            <c:strRef>
              <c:f>Graphs!$A$20</c:f>
              <c:strCache>
                <c:ptCount val="1"/>
                <c:pt idx="0">
                  <c:v>PNEUMON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20:$K$20</c:f>
              <c:numCache>
                <c:formatCode>0.0000%</c:formatCode>
                <c:ptCount val="10"/>
                <c:pt idx="0">
                  <c:v>5.5281937883204339E-3</c:v>
                </c:pt>
                <c:pt idx="1">
                  <c:v>1.2E-2</c:v>
                </c:pt>
                <c:pt idx="2">
                  <c:v>7.9744816586921851E-4</c:v>
                </c:pt>
                <c:pt idx="3">
                  <c:v>6.0721868365180469E-3</c:v>
                </c:pt>
                <c:pt idx="4">
                  <c:v>1.9801980198019802E-3</c:v>
                </c:pt>
                <c:pt idx="5">
                  <c:v>6.1943780138785428E-3</c:v>
                </c:pt>
                <c:pt idx="6">
                  <c:v>5.40452899529806E-5</c:v>
                </c:pt>
                <c:pt idx="7">
                  <c:v>1.66270783847981E-2</c:v>
                </c:pt>
                <c:pt idx="8">
                  <c:v>1.897220160026396E-3</c:v>
                </c:pt>
                <c:pt idx="9">
                  <c:v>8.344370860927152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523-4CC7-8567-2DF1B336491B}"/>
            </c:ext>
          </c:extLst>
        </c:ser>
        <c:ser>
          <c:idx val="3"/>
          <c:order val="3"/>
          <c:tx>
            <c:strRef>
              <c:f>Graphs!$A$21</c:f>
              <c:strCache>
                <c:ptCount val="1"/>
                <c:pt idx="0">
                  <c:v>NASOPHARYNGITI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21:$K$21</c:f>
              <c:numCache>
                <c:formatCode>0.0000%</c:formatCode>
                <c:ptCount val="10"/>
                <c:pt idx="0">
                  <c:v>1.2061513719971856E-3</c:v>
                </c:pt>
                <c:pt idx="1">
                  <c:v>7.1111111111111115E-3</c:v>
                </c:pt>
                <c:pt idx="2">
                  <c:v>0</c:v>
                </c:pt>
                <c:pt idx="3">
                  <c:v>2.335456475583864E-3</c:v>
                </c:pt>
                <c:pt idx="4">
                  <c:v>1.4851485148514852E-3</c:v>
                </c:pt>
                <c:pt idx="5">
                  <c:v>2.2738856000313638E-3</c:v>
                </c:pt>
                <c:pt idx="6">
                  <c:v>0</c:v>
                </c:pt>
                <c:pt idx="7">
                  <c:v>2.0359687818120122E-2</c:v>
                </c:pt>
                <c:pt idx="8">
                  <c:v>1.3198053287140146E-3</c:v>
                </c:pt>
                <c:pt idx="9">
                  <c:v>1.059602649006622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523-4CC7-8567-2DF1B336491B}"/>
            </c:ext>
          </c:extLst>
        </c:ser>
        <c:ser>
          <c:idx val="4"/>
          <c:order val="4"/>
          <c:tx>
            <c:strRef>
              <c:f>Graphs!$A$22</c:f>
              <c:strCache>
                <c:ptCount val="1"/>
                <c:pt idx="0">
                  <c:v>SINUSITI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22:$K$22</c:f>
              <c:numCache>
                <c:formatCode>0.0000%</c:formatCode>
                <c:ptCount val="10"/>
                <c:pt idx="0">
                  <c:v>1.2061513719971856E-3</c:v>
                </c:pt>
                <c:pt idx="1">
                  <c:v>8.8888888888888893E-4</c:v>
                </c:pt>
                <c:pt idx="2">
                  <c:v>0</c:v>
                </c:pt>
                <c:pt idx="3">
                  <c:v>1.1464968152866241E-3</c:v>
                </c:pt>
                <c:pt idx="4">
                  <c:v>2.4752475247524753E-3</c:v>
                </c:pt>
                <c:pt idx="5">
                  <c:v>1.6466068138158152E-3</c:v>
                </c:pt>
                <c:pt idx="6">
                  <c:v>5.40452899529806E-5</c:v>
                </c:pt>
                <c:pt idx="7">
                  <c:v>5.0899219545300304E-3</c:v>
                </c:pt>
                <c:pt idx="8">
                  <c:v>1.0723418295801369E-3</c:v>
                </c:pt>
                <c:pt idx="9">
                  <c:v>4.304635761589403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523-4CC7-8567-2DF1B336491B}"/>
            </c:ext>
          </c:extLst>
        </c:ser>
        <c:ser>
          <c:idx val="5"/>
          <c:order val="5"/>
          <c:tx>
            <c:strRef>
              <c:f>Graphs!$A$23</c:f>
              <c:strCache>
                <c:ptCount val="1"/>
                <c:pt idx="0">
                  <c:v>PLEURAL EFFUS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23:$K$23</c:f>
              <c:numCache>
                <c:formatCode>0.0000%</c:formatCode>
                <c:ptCount val="10"/>
                <c:pt idx="0">
                  <c:v>1.2061513719971856E-3</c:v>
                </c:pt>
                <c:pt idx="1">
                  <c:v>3.5555555555555557E-3</c:v>
                </c:pt>
                <c:pt idx="2">
                  <c:v>0</c:v>
                </c:pt>
                <c:pt idx="3">
                  <c:v>1.7409766454352441E-3</c:v>
                </c:pt>
                <c:pt idx="4">
                  <c:v>9.9009900990099011E-4</c:v>
                </c:pt>
                <c:pt idx="5">
                  <c:v>1.7642215862312307E-3</c:v>
                </c:pt>
                <c:pt idx="6">
                  <c:v>0</c:v>
                </c:pt>
                <c:pt idx="7">
                  <c:v>7.8045469969460464E-3</c:v>
                </c:pt>
                <c:pt idx="8">
                  <c:v>1.6497566608925183E-4</c:v>
                </c:pt>
                <c:pt idx="9">
                  <c:v>1.920529801324503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2523-4CC7-8567-2DF1B336491B}"/>
            </c:ext>
          </c:extLst>
        </c:ser>
        <c:ser>
          <c:idx val="6"/>
          <c:order val="6"/>
          <c:tx>
            <c:strRef>
              <c:f>Graphs!$A$24</c:f>
              <c:strCache>
                <c:ptCount val="1"/>
                <c:pt idx="0">
                  <c:v>BRONCHITI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24:$K$24</c:f>
              <c:numCache>
                <c:formatCode>0.0000%</c:formatCode>
                <c:ptCount val="10"/>
                <c:pt idx="0">
                  <c:v>1.4071766006633832E-3</c:v>
                </c:pt>
                <c:pt idx="1">
                  <c:v>1.3333333333333333E-3</c:v>
                </c:pt>
                <c:pt idx="2">
                  <c:v>0</c:v>
                </c:pt>
                <c:pt idx="3">
                  <c:v>6.7940552016985142E-4</c:v>
                </c:pt>
                <c:pt idx="4">
                  <c:v>2.9702970297029703E-3</c:v>
                </c:pt>
                <c:pt idx="5">
                  <c:v>2.7443446896930255E-3</c:v>
                </c:pt>
                <c:pt idx="6">
                  <c:v>0</c:v>
                </c:pt>
                <c:pt idx="7">
                  <c:v>6.4472344757380388E-3</c:v>
                </c:pt>
                <c:pt idx="8">
                  <c:v>7.4239049740163323E-4</c:v>
                </c:pt>
                <c:pt idx="9">
                  <c:v>5.2980132450331126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2523-4CC7-8567-2DF1B336491B}"/>
            </c:ext>
          </c:extLst>
        </c:ser>
        <c:ser>
          <c:idx val="7"/>
          <c:order val="7"/>
          <c:tx>
            <c:strRef>
              <c:f>Graphs!$A$25</c:f>
              <c:strCache>
                <c:ptCount val="1"/>
                <c:pt idx="0">
                  <c:v>OROPHARYNGEAL PAIN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25:$K$25</c:f>
              <c:numCache>
                <c:formatCode>0.0000%</c:formatCode>
                <c:ptCount val="10"/>
                <c:pt idx="0">
                  <c:v>5.0256307166549399E-4</c:v>
                </c:pt>
                <c:pt idx="1">
                  <c:v>4.4444444444444447E-4</c:v>
                </c:pt>
                <c:pt idx="2">
                  <c:v>0</c:v>
                </c:pt>
                <c:pt idx="3">
                  <c:v>4.6709129511677281E-4</c:v>
                </c:pt>
                <c:pt idx="4">
                  <c:v>0</c:v>
                </c:pt>
                <c:pt idx="5">
                  <c:v>1.7642215862312307E-3</c:v>
                </c:pt>
                <c:pt idx="6">
                  <c:v>0</c:v>
                </c:pt>
                <c:pt idx="7">
                  <c:v>2.3752969121140144E-3</c:v>
                </c:pt>
                <c:pt idx="8">
                  <c:v>4.1243916522312957E-4</c:v>
                </c:pt>
                <c:pt idx="9">
                  <c:v>8.6092715231788075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2523-4CC7-8567-2DF1B336491B}"/>
            </c:ext>
          </c:extLst>
        </c:ser>
        <c:ser>
          <c:idx val="8"/>
          <c:order val="8"/>
          <c:tx>
            <c:strRef>
              <c:f>Graphs!$A$26</c:f>
              <c:strCache>
                <c:ptCount val="1"/>
                <c:pt idx="0">
                  <c:v>DYSPHON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26:$K$26</c:f>
              <c:numCache>
                <c:formatCode>0.0000%</c:formatCode>
                <c:ptCount val="10"/>
                <c:pt idx="0">
                  <c:v>4.0205045733239519E-4</c:v>
                </c:pt>
                <c:pt idx="1">
                  <c:v>3.1111111111111109E-3</c:v>
                </c:pt>
                <c:pt idx="2">
                  <c:v>0</c:v>
                </c:pt>
                <c:pt idx="3">
                  <c:v>3.3970276008492571E-4</c:v>
                </c:pt>
                <c:pt idx="4">
                  <c:v>0</c:v>
                </c:pt>
                <c:pt idx="5">
                  <c:v>9.8012310346179475E-4</c:v>
                </c:pt>
                <c:pt idx="6">
                  <c:v>0</c:v>
                </c:pt>
                <c:pt idx="7">
                  <c:v>1.0858500169664066E-2</c:v>
                </c:pt>
                <c:pt idx="8">
                  <c:v>1.6497566608925183E-4</c:v>
                </c:pt>
                <c:pt idx="9">
                  <c:v>3.3112582781456954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2523-4CC7-8567-2DF1B336491B}"/>
            </c:ext>
          </c:extLst>
        </c:ser>
        <c:ser>
          <c:idx val="9"/>
          <c:order val="9"/>
          <c:tx>
            <c:strRef>
              <c:f>Graphs!$A$27</c:f>
              <c:strCache>
                <c:ptCount val="1"/>
                <c:pt idx="0">
                  <c:v>PULMONARY EDEMA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27:$K$27</c:f>
              <c:numCache>
                <c:formatCode>0.0000%</c:formatCode>
                <c:ptCount val="10"/>
                <c:pt idx="0">
                  <c:v>4.0205045733239519E-4</c:v>
                </c:pt>
                <c:pt idx="1">
                  <c:v>1.3333333333333333E-3</c:v>
                </c:pt>
                <c:pt idx="2">
                  <c:v>0</c:v>
                </c:pt>
                <c:pt idx="3">
                  <c:v>5.9447983014861996E-4</c:v>
                </c:pt>
                <c:pt idx="4">
                  <c:v>0</c:v>
                </c:pt>
                <c:pt idx="5">
                  <c:v>8.233034069079076E-4</c:v>
                </c:pt>
                <c:pt idx="6">
                  <c:v>5.40452899529806E-5</c:v>
                </c:pt>
                <c:pt idx="7">
                  <c:v>1.6966406515100101E-3</c:v>
                </c:pt>
                <c:pt idx="8">
                  <c:v>0</c:v>
                </c:pt>
                <c:pt idx="9">
                  <c:v>6.6225165562913907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2523-4CC7-8567-2DF1B336491B}"/>
            </c:ext>
          </c:extLst>
        </c:ser>
        <c:ser>
          <c:idx val="10"/>
          <c:order val="10"/>
          <c:tx>
            <c:strRef>
              <c:f>Graphs!$A$28</c:f>
              <c:strCache>
                <c:ptCount val="1"/>
                <c:pt idx="0">
                  <c:v>PNEUMONIA ASPIRATION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28:$K$28</c:f>
              <c:numCache>
                <c:formatCode>0.0000%</c:formatCode>
                <c:ptCount val="10"/>
                <c:pt idx="0">
                  <c:v>1.005126143330988E-4</c:v>
                </c:pt>
                <c:pt idx="1">
                  <c:v>0</c:v>
                </c:pt>
                <c:pt idx="2">
                  <c:v>0</c:v>
                </c:pt>
                <c:pt idx="3">
                  <c:v>3.3970276008492571E-4</c:v>
                </c:pt>
                <c:pt idx="4">
                  <c:v>0</c:v>
                </c:pt>
                <c:pt idx="5">
                  <c:v>1.5681969655388718E-4</c:v>
                </c:pt>
                <c:pt idx="6">
                  <c:v>0</c:v>
                </c:pt>
                <c:pt idx="7">
                  <c:v>2.3752969121140144E-3</c:v>
                </c:pt>
                <c:pt idx="8">
                  <c:v>0</c:v>
                </c:pt>
                <c:pt idx="9">
                  <c:v>3.9735099337748344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2523-4CC7-8567-2DF1B336491B}"/>
            </c:ext>
          </c:extLst>
        </c:ser>
        <c:ser>
          <c:idx val="11"/>
          <c:order val="11"/>
          <c:tx>
            <c:strRef>
              <c:f>Graphs!$A$29</c:f>
              <c:strCache>
                <c:ptCount val="1"/>
                <c:pt idx="0">
                  <c:v>EMPHYSEMA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29:$K$29</c:f>
              <c:numCache>
                <c:formatCode>0.0000%</c:formatCode>
                <c:ptCount val="10"/>
                <c:pt idx="0">
                  <c:v>4.0205045733239519E-4</c:v>
                </c:pt>
                <c:pt idx="1">
                  <c:v>4.4444444444444447E-4</c:v>
                </c:pt>
                <c:pt idx="2">
                  <c:v>0</c:v>
                </c:pt>
                <c:pt idx="3">
                  <c:v>1.2738853503184712E-4</c:v>
                </c:pt>
                <c:pt idx="4">
                  <c:v>0</c:v>
                </c:pt>
                <c:pt idx="5">
                  <c:v>1.5681969655388718E-4</c:v>
                </c:pt>
                <c:pt idx="6">
                  <c:v>0</c:v>
                </c:pt>
                <c:pt idx="7">
                  <c:v>3.3932813030200206E-4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2523-4CC7-8567-2DF1B336491B}"/>
            </c:ext>
          </c:extLst>
        </c:ser>
        <c:ser>
          <c:idx val="12"/>
          <c:order val="12"/>
          <c:tx>
            <c:strRef>
              <c:f>Graphs!$A$30</c:f>
              <c:strCache>
                <c:ptCount val="1"/>
                <c:pt idx="0">
                  <c:v>PLEURISY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B$17:$K$17</c:f>
              <c:strCache>
                <c:ptCount val="10"/>
                <c:pt idx="0">
                  <c:v>Benazepril</c:v>
                </c:pt>
                <c:pt idx="1">
                  <c:v>Captopril</c:v>
                </c:pt>
                <c:pt idx="2">
                  <c:v>Cilazapril</c:v>
                </c:pt>
                <c:pt idx="3">
                  <c:v>Enalapril</c:v>
                </c:pt>
                <c:pt idx="4">
                  <c:v>Fosinopril</c:v>
                </c:pt>
                <c:pt idx="5">
                  <c:v>Lisinopril</c:v>
                </c:pt>
                <c:pt idx="6">
                  <c:v>Perindopril</c:v>
                </c:pt>
                <c:pt idx="7">
                  <c:v>Quinapril</c:v>
                </c:pt>
                <c:pt idx="8">
                  <c:v>Ramipril</c:v>
                </c:pt>
                <c:pt idx="9">
                  <c:v>Trandolapril</c:v>
                </c:pt>
              </c:strCache>
            </c:strRef>
          </c:cat>
          <c:val>
            <c:numRef>
              <c:f>Graphs!$B$30:$K$30</c:f>
              <c:numCache>
                <c:formatCode>0.0000%</c:formatCode>
                <c:ptCount val="10"/>
                <c:pt idx="0">
                  <c:v>2.010252286661976E-4</c:v>
                </c:pt>
                <c:pt idx="1">
                  <c:v>0</c:v>
                </c:pt>
                <c:pt idx="2">
                  <c:v>0</c:v>
                </c:pt>
                <c:pt idx="3">
                  <c:v>4.2462845010615714E-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8.2487833044625914E-5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2523-4CC7-8567-2DF1B33649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0888776"/>
        <c:axId val="360882896"/>
      </c:barChart>
      <c:catAx>
        <c:axId val="360888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882896"/>
        <c:crosses val="autoZero"/>
        <c:auto val="1"/>
        <c:lblAlgn val="ctr"/>
        <c:lblOffset val="100"/>
        <c:noMultiLvlLbl val="0"/>
      </c:catAx>
      <c:valAx>
        <c:axId val="360882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888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8805738678860699E-2"/>
          <c:y val="0.838954497741905"/>
          <c:w val="0.82238852264227857"/>
          <c:h val="0.139102081909212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nt Incidence of</a:t>
            </a:r>
            <a:r>
              <a:rPr lang="en-US" baseline="0"/>
              <a:t> Pulmonary ADEs for ARBs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661384793086574"/>
          <c:y val="0.1352239028773364"/>
          <c:w val="0.86808633016394354"/>
          <c:h val="0.61659025730386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Graphs!$L$18</c:f>
              <c:strCache>
                <c:ptCount val="1"/>
                <c:pt idx="0">
                  <c:v>DYSPNE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18:$R$18</c:f>
              <c:numCache>
                <c:formatCode>0.0000%</c:formatCode>
                <c:ptCount val="6"/>
                <c:pt idx="0">
                  <c:v>7.1377587437544611E-4</c:v>
                </c:pt>
                <c:pt idx="1">
                  <c:v>9.9502487562189048E-4</c:v>
                </c:pt>
                <c:pt idx="2">
                  <c:v>2.4513338139870223E-3</c:v>
                </c:pt>
                <c:pt idx="3">
                  <c:v>1.5304718668317512E-3</c:v>
                </c:pt>
                <c:pt idx="4">
                  <c:v>1.321178491214163E-3</c:v>
                </c:pt>
                <c:pt idx="5">
                  <c:v>2.4845181147328216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E1A-45AE-B6BB-3132A1A17453}"/>
            </c:ext>
          </c:extLst>
        </c:ser>
        <c:ser>
          <c:idx val="1"/>
          <c:order val="1"/>
          <c:tx>
            <c:strRef>
              <c:f>Graphs!$L$19</c:f>
              <c:strCache>
                <c:ptCount val="1"/>
                <c:pt idx="0">
                  <c:v>COU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19:$R$19</c:f>
              <c:numCache>
                <c:formatCode>0.0000%</c:formatCode>
                <c:ptCount val="6"/>
                <c:pt idx="0">
                  <c:v>1.4275517487508922E-3</c:v>
                </c:pt>
                <c:pt idx="1">
                  <c:v>1.2568735271013354E-3</c:v>
                </c:pt>
                <c:pt idx="2">
                  <c:v>1.6822879115597211E-3</c:v>
                </c:pt>
                <c:pt idx="3">
                  <c:v>2.5794469665703671E-4</c:v>
                </c:pt>
                <c:pt idx="4">
                  <c:v>5.9453032104637331E-4</c:v>
                </c:pt>
                <c:pt idx="5">
                  <c:v>1.1619139442034091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E1A-45AE-B6BB-3132A1A17453}"/>
            </c:ext>
          </c:extLst>
        </c:ser>
        <c:ser>
          <c:idx val="2"/>
          <c:order val="2"/>
          <c:tx>
            <c:strRef>
              <c:f>Graphs!$L$20</c:f>
              <c:strCache>
                <c:ptCount val="1"/>
                <c:pt idx="0">
                  <c:v>PNEUMON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20:$R$20</c:f>
              <c:numCache>
                <c:formatCode>0.0000%</c:formatCode>
                <c:ptCount val="6"/>
                <c:pt idx="0">
                  <c:v>2.1413276231263384E-3</c:v>
                </c:pt>
                <c:pt idx="1">
                  <c:v>5.2369730295888974E-5</c:v>
                </c:pt>
                <c:pt idx="2">
                  <c:v>2.6435952895938475E-3</c:v>
                </c:pt>
                <c:pt idx="3">
                  <c:v>2.9233732287797494E-4</c:v>
                </c:pt>
                <c:pt idx="4">
                  <c:v>1.6514731140177038E-3</c:v>
                </c:pt>
                <c:pt idx="5">
                  <c:v>1.4956551834958776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E1A-45AE-B6BB-3132A1A17453}"/>
            </c:ext>
          </c:extLst>
        </c:ser>
        <c:ser>
          <c:idx val="3"/>
          <c:order val="3"/>
          <c:tx>
            <c:strRef>
              <c:f>Graphs!$L$21</c:f>
              <c:strCache>
                <c:ptCount val="1"/>
                <c:pt idx="0">
                  <c:v>NASOPHARYNGITI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21:$R$21</c:f>
              <c:numCache>
                <c:formatCode>0.0000%</c:formatCode>
                <c:ptCount val="6"/>
                <c:pt idx="0">
                  <c:v>7.1377587437544611E-4</c:v>
                </c:pt>
                <c:pt idx="1">
                  <c:v>4.713275726630008E-4</c:v>
                </c:pt>
                <c:pt idx="2">
                  <c:v>1.0093727469358328E-3</c:v>
                </c:pt>
                <c:pt idx="3">
                  <c:v>3.4392626220938229E-5</c:v>
                </c:pt>
                <c:pt idx="4">
                  <c:v>3.3029462280354075E-4</c:v>
                </c:pt>
                <c:pt idx="5">
                  <c:v>1.6687061964623428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E1A-45AE-B6BB-3132A1A17453}"/>
            </c:ext>
          </c:extLst>
        </c:ser>
        <c:ser>
          <c:idx val="4"/>
          <c:order val="4"/>
          <c:tx>
            <c:strRef>
              <c:f>Graphs!$L$22</c:f>
              <c:strCache>
                <c:ptCount val="1"/>
                <c:pt idx="0">
                  <c:v>SINUSITI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22:$R$22</c:f>
              <c:numCache>
                <c:formatCode>0.000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1.4419610670511895E-3</c:v>
                </c:pt>
                <c:pt idx="3">
                  <c:v>2.9233732287797494E-4</c:v>
                </c:pt>
                <c:pt idx="4">
                  <c:v>9.2482494384991411E-4</c:v>
                </c:pt>
                <c:pt idx="5">
                  <c:v>1.7305101296646519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AE1A-45AE-B6BB-3132A1A17453}"/>
            </c:ext>
          </c:extLst>
        </c:ser>
        <c:ser>
          <c:idx val="5"/>
          <c:order val="5"/>
          <c:tx>
            <c:strRef>
              <c:f>Graphs!$L$23</c:f>
              <c:strCache>
                <c:ptCount val="1"/>
                <c:pt idx="0">
                  <c:v>PLEURAL EFFUS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23:$R$23</c:f>
              <c:numCache>
                <c:formatCode>0.0000%</c:formatCode>
                <c:ptCount val="6"/>
                <c:pt idx="0">
                  <c:v>0</c:v>
                </c:pt>
                <c:pt idx="1">
                  <c:v>5.2369730295888974E-5</c:v>
                </c:pt>
                <c:pt idx="2">
                  <c:v>4.3258832011535688E-4</c:v>
                </c:pt>
                <c:pt idx="3">
                  <c:v>1.7196313110469114E-4</c:v>
                </c:pt>
                <c:pt idx="4">
                  <c:v>6.6058924560708155E-5</c:v>
                </c:pt>
                <c:pt idx="5">
                  <c:v>4.4498831905662476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AE1A-45AE-B6BB-3132A1A17453}"/>
            </c:ext>
          </c:extLst>
        </c:ser>
        <c:ser>
          <c:idx val="6"/>
          <c:order val="6"/>
          <c:tx>
            <c:strRef>
              <c:f>Graphs!$L$24</c:f>
              <c:strCache>
                <c:ptCount val="1"/>
                <c:pt idx="0">
                  <c:v>BRONCHITI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24:$R$24</c:f>
              <c:numCache>
                <c:formatCode>0.0000%</c:formatCode>
                <c:ptCount val="6"/>
                <c:pt idx="0">
                  <c:v>0</c:v>
                </c:pt>
                <c:pt idx="1">
                  <c:v>1.5710919088766692E-4</c:v>
                </c:pt>
                <c:pt idx="2">
                  <c:v>1.3458303292477769E-3</c:v>
                </c:pt>
                <c:pt idx="3">
                  <c:v>5.158893933140735E-5</c:v>
                </c:pt>
                <c:pt idx="4">
                  <c:v>1.3211784912141631E-4</c:v>
                </c:pt>
                <c:pt idx="5">
                  <c:v>3.7082359921385399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AE1A-45AE-B6BB-3132A1A17453}"/>
            </c:ext>
          </c:extLst>
        </c:ser>
        <c:ser>
          <c:idx val="7"/>
          <c:order val="7"/>
          <c:tx>
            <c:strRef>
              <c:f>Graphs!$L$25</c:f>
              <c:strCache>
                <c:ptCount val="1"/>
                <c:pt idx="0">
                  <c:v>OROPHARYNGEAL PAIN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25:$R$25</c:f>
              <c:numCache>
                <c:formatCode>0.000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4.3258832011535688E-4</c:v>
                </c:pt>
                <c:pt idx="3">
                  <c:v>1.3757050488375291E-4</c:v>
                </c:pt>
                <c:pt idx="4">
                  <c:v>2.6423569824283262E-4</c:v>
                </c:pt>
                <c:pt idx="5">
                  <c:v>3.7082359921385399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AE1A-45AE-B6BB-3132A1A17453}"/>
            </c:ext>
          </c:extLst>
        </c:ser>
        <c:ser>
          <c:idx val="8"/>
          <c:order val="8"/>
          <c:tx>
            <c:strRef>
              <c:f>Graphs!$L$26</c:f>
              <c:strCache>
                <c:ptCount val="1"/>
                <c:pt idx="0">
                  <c:v>DYSPHON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26:$R$26</c:f>
              <c:numCache>
                <c:formatCode>0.000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4.8065368901706323E-5</c:v>
                </c:pt>
                <c:pt idx="3">
                  <c:v>1.7196313110469114E-5</c:v>
                </c:pt>
                <c:pt idx="4">
                  <c:v>6.6058924560708155E-5</c:v>
                </c:pt>
                <c:pt idx="5">
                  <c:v>2.9665887937108316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AE1A-45AE-B6BB-3132A1A17453}"/>
            </c:ext>
          </c:extLst>
        </c:ser>
        <c:ser>
          <c:idx val="9"/>
          <c:order val="9"/>
          <c:tx>
            <c:strRef>
              <c:f>Graphs!$L$27</c:f>
              <c:strCache>
                <c:ptCount val="1"/>
                <c:pt idx="0">
                  <c:v>PULMONARY EDEMA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27:$R$27</c:f>
              <c:numCache>
                <c:formatCode>0.0000%</c:formatCode>
                <c:ptCount val="6"/>
                <c:pt idx="0">
                  <c:v>0</c:v>
                </c:pt>
                <c:pt idx="1">
                  <c:v>1.0473946059177795E-4</c:v>
                </c:pt>
                <c:pt idx="2">
                  <c:v>4.8065368901706318E-4</c:v>
                </c:pt>
                <c:pt idx="3">
                  <c:v>1.031778786628147E-4</c:v>
                </c:pt>
                <c:pt idx="4">
                  <c:v>6.6058924560708155E-5</c:v>
                </c:pt>
                <c:pt idx="5">
                  <c:v>1.7305101296646519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AE1A-45AE-B6BB-3132A1A17453}"/>
            </c:ext>
          </c:extLst>
        </c:ser>
        <c:ser>
          <c:idx val="10"/>
          <c:order val="10"/>
          <c:tx>
            <c:strRef>
              <c:f>Graphs!$L$28</c:f>
              <c:strCache>
                <c:ptCount val="1"/>
                <c:pt idx="0">
                  <c:v>PNEUMONIA ASPIRATION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28:$R$28</c:f>
              <c:numCache>
                <c:formatCode>0.000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2.8839221341023794E-4</c:v>
                </c:pt>
                <c:pt idx="3">
                  <c:v>1.7196313110469114E-5</c:v>
                </c:pt>
                <c:pt idx="4">
                  <c:v>1.3211784912141631E-4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AE1A-45AE-B6BB-3132A1A17453}"/>
            </c:ext>
          </c:extLst>
        </c:ser>
        <c:ser>
          <c:idx val="11"/>
          <c:order val="11"/>
          <c:tx>
            <c:strRef>
              <c:f>Graphs!$L$29</c:f>
              <c:strCache>
                <c:ptCount val="1"/>
                <c:pt idx="0">
                  <c:v>EMPHYSEMA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29:$R$29</c:f>
              <c:numCache>
                <c:formatCode>0.000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4.8065368901706323E-5</c:v>
                </c:pt>
                <c:pt idx="3">
                  <c:v>5.158893933140735E-5</c:v>
                </c:pt>
                <c:pt idx="4">
                  <c:v>1.3211784912141631E-4</c:v>
                </c:pt>
                <c:pt idx="5">
                  <c:v>2.4721573280923597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AE1A-45AE-B6BB-3132A1A17453}"/>
            </c:ext>
          </c:extLst>
        </c:ser>
        <c:ser>
          <c:idx val="12"/>
          <c:order val="12"/>
          <c:tx>
            <c:strRef>
              <c:f>Graphs!$L$30</c:f>
              <c:strCache>
                <c:ptCount val="1"/>
                <c:pt idx="0">
                  <c:v>PLEURISY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s!$M$17:$R$17</c:f>
              <c:strCache>
                <c:ptCount val="6"/>
                <c:pt idx="0">
                  <c:v>Azilsartan</c:v>
                </c:pt>
                <c:pt idx="1">
                  <c:v>Irbesartan</c:v>
                </c:pt>
                <c:pt idx="2">
                  <c:v>Losartan</c:v>
                </c:pt>
                <c:pt idx="3">
                  <c:v>Olmesartan</c:v>
                </c:pt>
                <c:pt idx="4">
                  <c:v>Telmisartan</c:v>
                </c:pt>
                <c:pt idx="5">
                  <c:v>Valsartan</c:v>
                </c:pt>
              </c:strCache>
            </c:strRef>
          </c:cat>
          <c:val>
            <c:numRef>
              <c:f>Graphs!$M$30:$R$30</c:f>
              <c:numCache>
                <c:formatCode>0.000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.6058924560708155E-5</c:v>
                </c:pt>
                <c:pt idx="5">
                  <c:v>9.8886293123694386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AE1A-45AE-B6BB-3132A1A174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8548312"/>
        <c:axId val="585948488"/>
      </c:barChart>
      <c:catAx>
        <c:axId val="358548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5948488"/>
        <c:crosses val="autoZero"/>
        <c:auto val="1"/>
        <c:lblAlgn val="ctr"/>
        <c:lblOffset val="100"/>
        <c:noMultiLvlLbl val="0"/>
      </c:catAx>
      <c:valAx>
        <c:axId val="585948488"/>
        <c:scaling>
          <c:orientation val="minMax"/>
          <c:max val="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0"/>
        <c:majorTickMark val="none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8548312"/>
        <c:crosses val="autoZero"/>
        <c:crossBetween val="between"/>
        <c:majorUnit val="1.0000000000000002E-3"/>
        <c:minorUnit val="1.0000000000000002E-3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1330890158930697E-2"/>
          <c:y val="0.82545364769781504"/>
          <c:w val="0.91043808715236285"/>
          <c:h val="0.152671361273227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E72AA1F714794A8DBB607BA9820028" ma:contentTypeVersion="21" ma:contentTypeDescription="Create a new document." ma:contentTypeScope="" ma:versionID="8cdb972aac3f2c1406b0c8a9640c6e46">
  <xsd:schema xmlns:xsd="http://www.w3.org/2001/XMLSchema" xmlns:xs="http://www.w3.org/2001/XMLSchema" xmlns:p="http://schemas.microsoft.com/office/2006/metadata/properties" xmlns:ns3="3b52e997-6897-42ce-a91e-1bf236a187b3" xmlns:ns4="607ff519-6b58-43ed-bcac-3dea7f516224" targetNamespace="http://schemas.microsoft.com/office/2006/metadata/properties" ma:root="true" ma:fieldsID="b4dbb9f3399839d1ed859c45d9deb099" ns3:_="" ns4:_="">
    <xsd:import namespace="3b52e997-6897-42ce-a91e-1bf236a187b3"/>
    <xsd:import namespace="607ff519-6b58-43ed-bcac-3dea7f516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NotebookType" minOccurs="0"/>
                <xsd:element ref="ns4:FolderType" minOccurs="0"/>
                <xsd:element ref="ns4:Owner" minOccurs="0"/>
                <xsd:element ref="ns4:DefaultSectionNames" minOccurs="0"/>
                <xsd:element ref="ns4:AppVersion" minOccurs="0"/>
                <xsd:element ref="ns4:Teachers" minOccurs="0"/>
                <xsd:element ref="ns4:Students" minOccurs="0"/>
                <xsd:element ref="ns4:Student_Group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2e997-6897-42ce-a91e-1bf236a187b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ff519-6b58-43ed-bcac-3dea7f516224" elementFormDefault="qualified">
    <xsd:import namespace="http://schemas.microsoft.com/office/2006/documentManagement/types"/>
    <xsd:import namespace="http://schemas.microsoft.com/office/infopath/2007/PartnerControls"/>
    <xsd:element name="NotebookType" ma:index="11" nillable="true" ma:displayName="Notebook Type" ma:indexed="true" ma:internalName="NotebookType">
      <xsd:simpleType>
        <xsd:restriction base="dms:Text"/>
      </xsd:simpleType>
    </xsd:element>
    <xsd:element name="FolderType" ma:index="12" nillable="true" ma:displayName="Folder Type" ma:internalName="FolderType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4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AppVersion" ma:index="15" nillable="true" ma:displayName="App Version" ma:internalName="AppVersion">
      <xsd:simpleType>
        <xsd:restriction base="dms:Text"/>
      </xsd:simpleType>
    </xsd:element>
    <xsd:element name="Teachers" ma:index="16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7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8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1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2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22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23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2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olderType xmlns="607ff519-6b58-43ed-bcac-3dea7f516224" xsi:nil="true"/>
    <Owner xmlns="607ff519-6b58-43ed-bcac-3dea7f516224">
      <UserInfo>
        <DisplayName/>
        <AccountId xsi:nil="true"/>
        <AccountType/>
      </UserInfo>
    </Owner>
    <Teachers xmlns="607ff519-6b58-43ed-bcac-3dea7f516224">
      <UserInfo>
        <DisplayName/>
        <AccountId xsi:nil="true"/>
        <AccountType/>
      </UserInfo>
    </Teachers>
    <Student_Groups xmlns="607ff519-6b58-43ed-bcac-3dea7f516224">
      <UserInfo>
        <DisplayName/>
        <AccountId xsi:nil="true"/>
        <AccountType/>
      </UserInfo>
    </Student_Groups>
    <NotebookType xmlns="607ff519-6b58-43ed-bcac-3dea7f516224" xsi:nil="true"/>
    <DefaultSectionNames xmlns="607ff519-6b58-43ed-bcac-3dea7f516224" xsi:nil="true"/>
    <AppVersion xmlns="607ff519-6b58-43ed-bcac-3dea7f516224" xsi:nil="true"/>
    <Students xmlns="607ff519-6b58-43ed-bcac-3dea7f516224">
      <UserInfo>
        <DisplayName/>
        <AccountId xsi:nil="true"/>
        <AccountType/>
      </UserInfo>
    </Student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57890-D19C-4BFA-B8AF-69569F5B6C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1BAE03-C4A5-4FD8-A088-952587A7A3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52e997-6897-42ce-a91e-1bf236a187b3"/>
    <ds:schemaRef ds:uri="607ff519-6b58-43ed-bcac-3dea7f516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E41CBC-1754-4FFA-B6A3-A25585F162BF}">
  <ds:schemaRefs>
    <ds:schemaRef ds:uri="http://schemas.microsoft.com/office/2006/metadata/properties"/>
    <ds:schemaRef ds:uri="http://schemas.microsoft.com/office/infopath/2007/PartnerControls"/>
    <ds:schemaRef ds:uri="607ff519-6b58-43ed-bcac-3dea7f516224"/>
  </ds:schemaRefs>
</ds:datastoreItem>
</file>

<file path=customXml/itemProps4.xml><?xml version="1.0" encoding="utf-8"?>
<ds:datastoreItem xmlns:ds="http://schemas.openxmlformats.org/officeDocument/2006/customXml" ds:itemID="{11C8A9A8-73A0-406D-80AC-BBACE5A96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137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Links>
    <vt:vector size="114" baseType="variant">
      <vt:variant>
        <vt:i4>7602268</vt:i4>
      </vt:variant>
      <vt:variant>
        <vt:i4>15</vt:i4>
      </vt:variant>
      <vt:variant>
        <vt:i4>0</vt:i4>
      </vt:variant>
      <vt:variant>
        <vt:i4>5</vt:i4>
      </vt:variant>
      <vt:variant>
        <vt:lpwstr>mailto:jaberi@vet.k-state.edu</vt:lpwstr>
      </vt:variant>
      <vt:variant>
        <vt:lpwstr/>
      </vt:variant>
      <vt:variant>
        <vt:i4>2162701</vt:i4>
      </vt:variant>
      <vt:variant>
        <vt:i4>12</vt:i4>
      </vt:variant>
      <vt:variant>
        <vt:i4>0</vt:i4>
      </vt:variant>
      <vt:variant>
        <vt:i4>5</vt:i4>
      </vt:variant>
      <vt:variant>
        <vt:lpwstr>mailto:wyckoffg@umkc.edu</vt:lpwstr>
      </vt:variant>
      <vt:variant>
        <vt:lpwstr/>
      </vt:variant>
      <vt:variant>
        <vt:i4>4587625</vt:i4>
      </vt:variant>
      <vt:variant>
        <vt:i4>9</vt:i4>
      </vt:variant>
      <vt:variant>
        <vt:i4>0</vt:i4>
      </vt:variant>
      <vt:variant>
        <vt:i4>5</vt:i4>
      </vt:variant>
      <vt:variant>
        <vt:lpwstr>mailto:kawakamij@umkc.edu</vt:lpwstr>
      </vt:variant>
      <vt:variant>
        <vt:lpwstr/>
      </vt:variant>
      <vt:variant>
        <vt:i4>7995487</vt:i4>
      </vt:variant>
      <vt:variant>
        <vt:i4>6</vt:i4>
      </vt:variant>
      <vt:variant>
        <vt:i4>0</vt:i4>
      </vt:variant>
      <vt:variant>
        <vt:i4>5</vt:i4>
      </vt:variant>
      <vt:variant>
        <vt:lpwstr>mailto:xuanxu@ksu.edu</vt:lpwstr>
      </vt:variant>
      <vt:variant>
        <vt:lpwstr/>
      </vt:variant>
      <vt:variant>
        <vt:i4>327802</vt:i4>
      </vt:variant>
      <vt:variant>
        <vt:i4>3</vt:i4>
      </vt:variant>
      <vt:variant>
        <vt:i4>0</vt:i4>
      </vt:variant>
      <vt:variant>
        <vt:i4>5</vt:i4>
      </vt:variant>
      <vt:variant>
        <vt:lpwstr>mailto:jim.riviere@gmail.com</vt:lpwstr>
      </vt:variant>
      <vt:variant>
        <vt:lpwstr/>
      </vt:variant>
      <vt:variant>
        <vt:i4>6226016</vt:i4>
      </vt:variant>
      <vt:variant>
        <vt:i4>0</vt:i4>
      </vt:variant>
      <vt:variant>
        <vt:i4>0</vt:i4>
      </vt:variant>
      <vt:variant>
        <vt:i4>5</vt:i4>
      </vt:variant>
      <vt:variant>
        <vt:lpwstr>mailto:staffordeg@umkc.edu</vt:lpwstr>
      </vt:variant>
      <vt:variant>
        <vt:lpwstr/>
      </vt:variant>
      <vt:variant>
        <vt:i4>2752562</vt:i4>
      </vt:variant>
      <vt:variant>
        <vt:i4>36</vt:i4>
      </vt:variant>
      <vt:variant>
        <vt:i4>0</vt:i4>
      </vt:variant>
      <vt:variant>
        <vt:i4>5</vt:i4>
      </vt:variant>
      <vt:variant>
        <vt:lpwstr>https://www.ecdc.europa.eu/en/geographical-distribution-2019-ncov-cases</vt:lpwstr>
      </vt:variant>
      <vt:variant>
        <vt:lpwstr/>
      </vt:variant>
      <vt:variant>
        <vt:i4>720920</vt:i4>
      </vt:variant>
      <vt:variant>
        <vt:i4>33</vt:i4>
      </vt:variant>
      <vt:variant>
        <vt:i4>0</vt:i4>
      </vt:variant>
      <vt:variant>
        <vt:i4>5</vt:i4>
      </vt:variant>
      <vt:variant>
        <vt:lpwstr>https://www.nytimes.com/interactive/2020/us/coronavirus-us-cases.html</vt:lpwstr>
      </vt:variant>
      <vt:variant>
        <vt:lpwstr/>
      </vt:variant>
      <vt:variant>
        <vt:i4>1310725</vt:i4>
      </vt:variant>
      <vt:variant>
        <vt:i4>30</vt:i4>
      </vt:variant>
      <vt:variant>
        <vt:i4>0</vt:i4>
      </vt:variant>
      <vt:variant>
        <vt:i4>5</vt:i4>
      </vt:variant>
      <vt:variant>
        <vt:lpwstr>https://www.who.int/emergencies/diseases/novel-coronavirus-2019/situation-reports</vt:lpwstr>
      </vt:variant>
      <vt:variant>
        <vt:lpwstr/>
      </vt:variant>
      <vt:variant>
        <vt:i4>6881312</vt:i4>
      </vt:variant>
      <vt:variant>
        <vt:i4>27</vt:i4>
      </vt:variant>
      <vt:variant>
        <vt:i4>0</vt:i4>
      </vt:variant>
      <vt:variant>
        <vt:i4>5</vt:i4>
      </vt:variant>
      <vt:variant>
        <vt:lpwstr>https://covidtracking.com/</vt:lpwstr>
      </vt:variant>
      <vt:variant>
        <vt:lpwstr/>
      </vt:variant>
      <vt:variant>
        <vt:i4>5308488</vt:i4>
      </vt:variant>
      <vt:variant>
        <vt:i4>24</vt:i4>
      </vt:variant>
      <vt:variant>
        <vt:i4>0</vt:i4>
      </vt:variant>
      <vt:variant>
        <vt:i4>5</vt:i4>
      </vt:variant>
      <vt:variant>
        <vt:lpwstr>https://systems.jhu.edu/research/public-health/ncov/</vt:lpwstr>
      </vt:variant>
      <vt:variant>
        <vt:lpwstr/>
      </vt:variant>
      <vt:variant>
        <vt:i4>524289</vt:i4>
      </vt:variant>
      <vt:variant>
        <vt:i4>21</vt:i4>
      </vt:variant>
      <vt:variant>
        <vt:i4>0</vt:i4>
      </vt:variant>
      <vt:variant>
        <vt:i4>5</vt:i4>
      </vt:variant>
      <vt:variant>
        <vt:lpwstr>https://c3.ai/products/c3-ai-covid-19-data-lake/</vt:lpwstr>
      </vt:variant>
      <vt:variant>
        <vt:lpwstr/>
      </vt:variant>
      <vt:variant>
        <vt:i4>3211373</vt:i4>
      </vt:variant>
      <vt:variant>
        <vt:i4>18</vt:i4>
      </vt:variant>
      <vt:variant>
        <vt:i4>0</vt:i4>
      </vt:variant>
      <vt:variant>
        <vt:i4>5</vt:i4>
      </vt:variant>
      <vt:variant>
        <vt:lpwstr>https://cran.r-project.org/web/packages/ggfortify/ggfortify.pdf</vt:lpwstr>
      </vt:variant>
      <vt:variant>
        <vt:lpwstr/>
      </vt:variant>
      <vt:variant>
        <vt:i4>2752562</vt:i4>
      </vt:variant>
      <vt:variant>
        <vt:i4>15</vt:i4>
      </vt:variant>
      <vt:variant>
        <vt:i4>0</vt:i4>
      </vt:variant>
      <vt:variant>
        <vt:i4>5</vt:i4>
      </vt:variant>
      <vt:variant>
        <vt:lpwstr>https://www.ecdc.europa.eu/en/geographical-distribution-2019-ncov-cases</vt:lpwstr>
      </vt:variant>
      <vt:variant>
        <vt:lpwstr/>
      </vt:variant>
      <vt:variant>
        <vt:i4>720920</vt:i4>
      </vt:variant>
      <vt:variant>
        <vt:i4>12</vt:i4>
      </vt:variant>
      <vt:variant>
        <vt:i4>0</vt:i4>
      </vt:variant>
      <vt:variant>
        <vt:i4>5</vt:i4>
      </vt:variant>
      <vt:variant>
        <vt:lpwstr>https://www.nytimes.com/interactive/2020/us/coronavirus-us-cases.html</vt:lpwstr>
      </vt:variant>
      <vt:variant>
        <vt:lpwstr/>
      </vt:variant>
      <vt:variant>
        <vt:i4>1310725</vt:i4>
      </vt:variant>
      <vt:variant>
        <vt:i4>9</vt:i4>
      </vt:variant>
      <vt:variant>
        <vt:i4>0</vt:i4>
      </vt:variant>
      <vt:variant>
        <vt:i4>5</vt:i4>
      </vt:variant>
      <vt:variant>
        <vt:lpwstr>https://www.who.int/emergencies/diseases/novel-coronavirus-2019/situation-reports</vt:lpwstr>
      </vt:variant>
      <vt:variant>
        <vt:lpwstr/>
      </vt:variant>
      <vt:variant>
        <vt:i4>6881312</vt:i4>
      </vt:variant>
      <vt:variant>
        <vt:i4>6</vt:i4>
      </vt:variant>
      <vt:variant>
        <vt:i4>0</vt:i4>
      </vt:variant>
      <vt:variant>
        <vt:i4>5</vt:i4>
      </vt:variant>
      <vt:variant>
        <vt:lpwstr>https://covidtracking.com/</vt:lpwstr>
      </vt:variant>
      <vt:variant>
        <vt:lpwstr/>
      </vt:variant>
      <vt:variant>
        <vt:i4>5308488</vt:i4>
      </vt:variant>
      <vt:variant>
        <vt:i4>3</vt:i4>
      </vt:variant>
      <vt:variant>
        <vt:i4>0</vt:i4>
      </vt:variant>
      <vt:variant>
        <vt:i4>5</vt:i4>
      </vt:variant>
      <vt:variant>
        <vt:lpwstr>https://systems.jhu.edu/research/public-health/ncov/</vt:lpwstr>
      </vt:variant>
      <vt:variant>
        <vt:lpwstr/>
      </vt:variant>
      <vt:variant>
        <vt:i4>524289</vt:i4>
      </vt:variant>
      <vt:variant>
        <vt:i4>0</vt:i4>
      </vt:variant>
      <vt:variant>
        <vt:i4>0</vt:i4>
      </vt:variant>
      <vt:variant>
        <vt:i4>5</vt:i4>
      </vt:variant>
      <vt:variant>
        <vt:lpwstr>https://c3.ai/products/c3-ai-covid-19-data-lake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ord, Emma</dc:creator>
  <cp:keywords/>
  <dc:description/>
  <cp:lastModifiedBy>Suganya S.</cp:lastModifiedBy>
  <cp:revision>52</cp:revision>
  <cp:lastPrinted>2020-06-29T11:57:00Z</cp:lastPrinted>
  <dcterms:created xsi:type="dcterms:W3CDTF">2020-06-05T14:50:00Z</dcterms:created>
  <dcterms:modified xsi:type="dcterms:W3CDTF">2021-06-16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E72AA1F714794A8DBB607BA9820028</vt:lpwstr>
  </property>
  <property fmtid="{D5CDD505-2E9C-101B-9397-08002B2CF9AE}" pid="3" name="Mendeley Recent Style Id 0_1">
    <vt:lpwstr>http://www.zotero.org/styles/harvard-cite-them-right</vt:lpwstr>
  </property>
  <property fmtid="{D5CDD505-2E9C-101B-9397-08002B2CF9AE}" pid="4" name="Mendeley Recent Style Name 0_1">
    <vt:lpwstr>Cite Them Right 10th edition - Harvard</vt:lpwstr>
  </property>
  <property fmtid="{D5CDD505-2E9C-101B-9397-08002B2CF9AE}" pid="5" name="Mendeley Recent Style Id 1_1">
    <vt:lpwstr>http://www.zotero.org/styles/ieee</vt:lpwstr>
  </property>
  <property fmtid="{D5CDD505-2E9C-101B-9397-08002B2CF9AE}" pid="6" name="Mendeley Recent Style Name 1_1">
    <vt:lpwstr>IEEE</vt:lpwstr>
  </property>
  <property fmtid="{D5CDD505-2E9C-101B-9397-08002B2CF9AE}" pid="7" name="Mendeley Recent Style Id 2_1">
    <vt:lpwstr>http://www.zotero.org/styles/modern-humanities-research-association</vt:lpwstr>
  </property>
  <property fmtid="{D5CDD505-2E9C-101B-9397-08002B2CF9AE}" pid="8" name="Mendeley Recent Style Name 2_1">
    <vt:lpwstr>Modern Humanities Research Association 3rd edition (note with bibliography)</vt:lpwstr>
  </property>
  <property fmtid="{D5CDD505-2E9C-101B-9397-08002B2CF9AE}" pid="9" name="Mendeley Recent Style Id 3_1">
    <vt:lpwstr>http://www.zotero.org/styles/modern-language-association</vt:lpwstr>
  </property>
  <property fmtid="{D5CDD505-2E9C-101B-9397-08002B2CF9AE}" pid="10" name="Mendeley Recent Style Name 3_1">
    <vt:lpwstr>Modern Language Association 8th edition</vt:lpwstr>
  </property>
  <property fmtid="{D5CDD505-2E9C-101B-9397-08002B2CF9AE}" pid="11" name="Mendeley Recent Style Id 4_1">
    <vt:lpwstr>http://www.zotero.org/styles/nature</vt:lpwstr>
  </property>
  <property fmtid="{D5CDD505-2E9C-101B-9397-08002B2CF9AE}" pid="12" name="Mendeley Recent Style Name 4_1">
    <vt:lpwstr>Nature</vt:lpwstr>
  </property>
  <property fmtid="{D5CDD505-2E9C-101B-9397-08002B2CF9AE}" pid="13" name="Mendeley Recent Style Id 5_1">
    <vt:lpwstr>http://csl.mendeley.com/styles/591000101/nature-4</vt:lpwstr>
  </property>
  <property fmtid="{D5CDD505-2E9C-101B-9397-08002B2CF9AE}" pid="14" name="Mendeley Recent Style Name 5_1">
    <vt:lpwstr>Nature - Majid Jaberi-Douraki</vt:lpwstr>
  </property>
  <property fmtid="{D5CDD505-2E9C-101B-9397-08002B2CF9AE}" pid="15" name="Mendeley Recent Style Id 6_1">
    <vt:lpwstr>http://csl.mendeley.com/styles/591000101/nature-2</vt:lpwstr>
  </property>
  <property fmtid="{D5CDD505-2E9C-101B-9397-08002B2CF9AE}" pid="16" name="Mendeley Recent Style Name 6_1">
    <vt:lpwstr>Nature - Majid Jaberi-Douraki</vt:lpwstr>
  </property>
  <property fmtid="{D5CDD505-2E9C-101B-9397-08002B2CF9AE}" pid="17" name="Mendeley Recent Style Id 7_1">
    <vt:lpwstr>http://csl.mendeley.com/styles/591000101/nature-3</vt:lpwstr>
  </property>
  <property fmtid="{D5CDD505-2E9C-101B-9397-08002B2CF9AE}" pid="18" name="Mendeley Recent Style Name 7_1">
    <vt:lpwstr>Nature - Majid Jaberi-Douraki</vt:lpwstr>
  </property>
  <property fmtid="{D5CDD505-2E9C-101B-9397-08002B2CF9AE}" pid="19" name="Mendeley Recent Style Id 8_1">
    <vt:lpwstr>http://www.zotero.org/styles/nature-communications</vt:lpwstr>
  </property>
  <property fmtid="{D5CDD505-2E9C-101B-9397-08002B2CF9AE}" pid="20" name="Mendeley Recent Style Name 8_1">
    <vt:lpwstr>Nature Communications</vt:lpwstr>
  </property>
  <property fmtid="{D5CDD505-2E9C-101B-9397-08002B2CF9AE}" pid="21" name="Mendeley Recent Style Id 9_1">
    <vt:lpwstr>http://www.zotero.org/styles/scientific-reports</vt:lpwstr>
  </property>
  <property fmtid="{D5CDD505-2E9C-101B-9397-08002B2CF9AE}" pid="22" name="Mendeley Recent Style Name 9_1">
    <vt:lpwstr>Scientific Reports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scientific-reports</vt:lpwstr>
  </property>
  <property fmtid="{D5CDD505-2E9C-101B-9397-08002B2CF9AE}" pid="25" name="Mendeley Unique User Id_1">
    <vt:lpwstr>46211fd1-46e0-3882-a9ed-2ab1bfd63195</vt:lpwstr>
  </property>
</Properties>
</file>